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E41D0" w14:textId="77777777" w:rsidR="00947177" w:rsidRPr="00A92C49" w:rsidRDefault="00947177" w:rsidP="00A92C49">
      <w:pPr>
        <w:rPr>
          <w:rFonts w:ascii="Times New Roman" w:hAnsi="Times New Roman" w:cs="Times New Roman"/>
        </w:rPr>
      </w:pPr>
    </w:p>
    <w:p w14:paraId="736F9D01" w14:textId="367ECD75" w:rsidR="0057150B" w:rsidRDefault="006C5A58" w:rsidP="00A92C4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</w:t>
      </w:r>
      <w:r w:rsidRPr="006C5A58">
        <w:rPr>
          <w:rFonts w:ascii="Times New Roman" w:hAnsi="Times New Roman" w:cs="Times New Roman"/>
          <w:b/>
          <w:bCs/>
          <w:lang w:val="en-US"/>
        </w:rPr>
        <w:t xml:space="preserve">1 Table. </w:t>
      </w:r>
      <w:r w:rsidR="0057150B" w:rsidRPr="006C5A58">
        <w:rPr>
          <w:rFonts w:ascii="Times New Roman" w:hAnsi="Times New Roman" w:cs="Times New Roman"/>
          <w:b/>
          <w:bCs/>
          <w:lang w:val="en-US"/>
        </w:rPr>
        <w:t>Rating of intensity of each basic affect and index of difficulty (range 0 to 5; difference between the highest affect rating and the added four other affect ratings) of the 140 individual affect expressive portraits of children taking part in the online-rating.</w:t>
      </w:r>
      <w:r w:rsidR="0057150B" w:rsidRPr="00A92C49">
        <w:rPr>
          <w:rFonts w:ascii="Times New Roman" w:hAnsi="Times New Roman" w:cs="Times New Roman"/>
          <w:lang w:val="en-US"/>
        </w:rPr>
        <w:t xml:space="preserve"> Gray = Portraits were excluded due to negative index of difficulty. Yellow: highest rating of intensity. SD = standard deviation. f = female. m = male. </w:t>
      </w:r>
    </w:p>
    <w:tbl>
      <w:tblPr>
        <w:tblW w:w="4673" w:type="pct"/>
        <w:tblLook w:val="04A0" w:firstRow="1" w:lastRow="0" w:firstColumn="1" w:lastColumn="0" w:noHBand="0" w:noVBand="1"/>
      </w:tblPr>
      <w:tblGrid>
        <w:gridCol w:w="829"/>
        <w:gridCol w:w="674"/>
        <w:gridCol w:w="1053"/>
        <w:gridCol w:w="820"/>
        <w:gridCol w:w="681"/>
        <w:gridCol w:w="817"/>
        <w:gridCol w:w="681"/>
        <w:gridCol w:w="1063"/>
        <w:gridCol w:w="681"/>
        <w:gridCol w:w="863"/>
        <w:gridCol w:w="678"/>
        <w:gridCol w:w="921"/>
        <w:gridCol w:w="678"/>
        <w:gridCol w:w="705"/>
        <w:gridCol w:w="684"/>
        <w:gridCol w:w="1525"/>
      </w:tblGrid>
      <w:tr w:rsidR="00F927A2" w:rsidRPr="00A92C49" w14:paraId="338E83AB" w14:textId="77777777" w:rsidTr="00E14B8C">
        <w:tc>
          <w:tcPr>
            <w:tcW w:w="310" w:type="pct"/>
          </w:tcPr>
          <w:p w14:paraId="69E1D48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picture</w:t>
            </w:r>
          </w:p>
        </w:tc>
        <w:tc>
          <w:tcPr>
            <w:tcW w:w="252" w:type="pct"/>
          </w:tcPr>
          <w:p w14:paraId="17A22AC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/m</w:t>
            </w:r>
          </w:p>
        </w:tc>
        <w:tc>
          <w:tcPr>
            <w:tcW w:w="394" w:type="pct"/>
          </w:tcPr>
          <w:p w14:paraId="434F42C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intended affect</w:t>
            </w:r>
          </w:p>
        </w:tc>
        <w:tc>
          <w:tcPr>
            <w:tcW w:w="307" w:type="pct"/>
          </w:tcPr>
          <w:p w14:paraId="52C167C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255" w:type="pct"/>
          </w:tcPr>
          <w:p w14:paraId="60B7A39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A92C4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</w:t>
            </w:r>
          </w:p>
        </w:tc>
        <w:tc>
          <w:tcPr>
            <w:tcW w:w="306" w:type="pct"/>
          </w:tcPr>
          <w:p w14:paraId="000CF28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disgust</w:t>
            </w:r>
          </w:p>
        </w:tc>
        <w:tc>
          <w:tcPr>
            <w:tcW w:w="255" w:type="pct"/>
          </w:tcPr>
          <w:p w14:paraId="0BC1619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A92C4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398" w:type="pct"/>
          </w:tcPr>
          <w:p w14:paraId="14C8AB7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happiness</w:t>
            </w:r>
          </w:p>
        </w:tc>
        <w:tc>
          <w:tcPr>
            <w:tcW w:w="255" w:type="pct"/>
          </w:tcPr>
          <w:p w14:paraId="716655F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A92C4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323" w:type="pct"/>
          </w:tcPr>
          <w:p w14:paraId="7DFD417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adness</w:t>
            </w:r>
          </w:p>
        </w:tc>
        <w:tc>
          <w:tcPr>
            <w:tcW w:w="254" w:type="pct"/>
          </w:tcPr>
          <w:p w14:paraId="77C62EC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A92C4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345" w:type="pct"/>
          </w:tcPr>
          <w:p w14:paraId="08FE58F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urprise</w:t>
            </w:r>
          </w:p>
        </w:tc>
        <w:tc>
          <w:tcPr>
            <w:tcW w:w="254" w:type="pct"/>
          </w:tcPr>
          <w:p w14:paraId="20A71A1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A92C4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264" w:type="pct"/>
          </w:tcPr>
          <w:p w14:paraId="45A1174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anger</w:t>
            </w:r>
          </w:p>
        </w:tc>
        <w:tc>
          <w:tcPr>
            <w:tcW w:w="256" w:type="pct"/>
          </w:tcPr>
          <w:p w14:paraId="50071C1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A92C4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71" w:type="pct"/>
          </w:tcPr>
          <w:p w14:paraId="3BCC9C2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index of difficulty</w:t>
            </w:r>
          </w:p>
        </w:tc>
      </w:tr>
      <w:tr w:rsidR="00F927A2" w:rsidRPr="00A92C49" w14:paraId="6A882F3C" w14:textId="77777777" w:rsidTr="00E14B8C">
        <w:tc>
          <w:tcPr>
            <w:tcW w:w="310" w:type="pct"/>
            <w:shd w:val="clear" w:color="auto" w:fill="D0CECE" w:themeFill="background2" w:themeFillShade="E6"/>
          </w:tcPr>
          <w:p w14:paraId="7D5DFD4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01</w:t>
            </w:r>
          </w:p>
        </w:tc>
        <w:tc>
          <w:tcPr>
            <w:tcW w:w="252" w:type="pct"/>
            <w:shd w:val="clear" w:color="auto" w:fill="D0CECE" w:themeFill="background2" w:themeFillShade="E6"/>
          </w:tcPr>
          <w:p w14:paraId="19C9810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  <w:shd w:val="clear" w:color="auto" w:fill="D0CECE" w:themeFill="background2" w:themeFillShade="E6"/>
          </w:tcPr>
          <w:p w14:paraId="6268B2D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307" w:type="pct"/>
            <w:shd w:val="clear" w:color="auto" w:fill="FFFF00"/>
          </w:tcPr>
          <w:p w14:paraId="65A23AF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255" w:type="pct"/>
            <w:shd w:val="clear" w:color="auto" w:fill="D0CECE" w:themeFill="background2" w:themeFillShade="E6"/>
          </w:tcPr>
          <w:p w14:paraId="1BBC496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306" w:type="pct"/>
            <w:shd w:val="clear" w:color="auto" w:fill="D0CECE" w:themeFill="background2" w:themeFillShade="E6"/>
          </w:tcPr>
          <w:p w14:paraId="2157E48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55" w:type="pct"/>
            <w:shd w:val="clear" w:color="auto" w:fill="D0CECE" w:themeFill="background2" w:themeFillShade="E6"/>
          </w:tcPr>
          <w:p w14:paraId="43E7FF0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398" w:type="pct"/>
            <w:shd w:val="clear" w:color="auto" w:fill="D0CECE" w:themeFill="background2" w:themeFillShade="E6"/>
          </w:tcPr>
          <w:p w14:paraId="362F17B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55" w:type="pct"/>
            <w:shd w:val="clear" w:color="auto" w:fill="D0CECE" w:themeFill="background2" w:themeFillShade="E6"/>
          </w:tcPr>
          <w:p w14:paraId="47ADAA7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323" w:type="pct"/>
            <w:shd w:val="clear" w:color="auto" w:fill="D0CECE" w:themeFill="background2" w:themeFillShade="E6"/>
          </w:tcPr>
          <w:p w14:paraId="6C7148A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4" w:type="pct"/>
            <w:shd w:val="clear" w:color="auto" w:fill="D0CECE" w:themeFill="background2" w:themeFillShade="E6"/>
          </w:tcPr>
          <w:p w14:paraId="50FE36E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345" w:type="pct"/>
            <w:shd w:val="clear" w:color="auto" w:fill="D0CECE" w:themeFill="background2" w:themeFillShade="E6"/>
          </w:tcPr>
          <w:p w14:paraId="438DAB0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254" w:type="pct"/>
            <w:shd w:val="clear" w:color="auto" w:fill="D0CECE" w:themeFill="background2" w:themeFillShade="E6"/>
          </w:tcPr>
          <w:p w14:paraId="2CE6838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264" w:type="pct"/>
            <w:shd w:val="clear" w:color="auto" w:fill="D0CECE" w:themeFill="background2" w:themeFillShade="E6"/>
          </w:tcPr>
          <w:p w14:paraId="2250D26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  <w:shd w:val="clear" w:color="auto" w:fill="D0CECE" w:themeFill="background2" w:themeFillShade="E6"/>
          </w:tcPr>
          <w:p w14:paraId="11A44C4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71" w:type="pct"/>
            <w:shd w:val="clear" w:color="auto" w:fill="D0CECE" w:themeFill="background2" w:themeFillShade="E6"/>
          </w:tcPr>
          <w:p w14:paraId="670FF71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</w:tr>
      <w:tr w:rsidR="00F927A2" w:rsidRPr="00A92C49" w14:paraId="7DB823B2" w14:textId="77777777" w:rsidTr="00E14B8C">
        <w:tc>
          <w:tcPr>
            <w:tcW w:w="310" w:type="pct"/>
            <w:shd w:val="clear" w:color="auto" w:fill="D0CECE" w:themeFill="background2" w:themeFillShade="E6"/>
          </w:tcPr>
          <w:p w14:paraId="0588FBE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02</w:t>
            </w:r>
          </w:p>
        </w:tc>
        <w:tc>
          <w:tcPr>
            <w:tcW w:w="252" w:type="pct"/>
            <w:shd w:val="clear" w:color="auto" w:fill="D0CECE" w:themeFill="background2" w:themeFillShade="E6"/>
          </w:tcPr>
          <w:p w14:paraId="7333632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  <w:shd w:val="clear" w:color="auto" w:fill="D0CECE" w:themeFill="background2" w:themeFillShade="E6"/>
          </w:tcPr>
          <w:p w14:paraId="156F40B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307" w:type="pct"/>
            <w:shd w:val="clear" w:color="auto" w:fill="D0CECE" w:themeFill="background2" w:themeFillShade="E6"/>
          </w:tcPr>
          <w:p w14:paraId="6812377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255" w:type="pct"/>
            <w:shd w:val="clear" w:color="auto" w:fill="D0CECE" w:themeFill="background2" w:themeFillShade="E6"/>
          </w:tcPr>
          <w:p w14:paraId="1DE7D18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306" w:type="pct"/>
            <w:shd w:val="clear" w:color="auto" w:fill="D0CECE" w:themeFill="background2" w:themeFillShade="E6"/>
          </w:tcPr>
          <w:p w14:paraId="615D684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255" w:type="pct"/>
            <w:shd w:val="clear" w:color="auto" w:fill="D0CECE" w:themeFill="background2" w:themeFillShade="E6"/>
          </w:tcPr>
          <w:p w14:paraId="577655E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398" w:type="pct"/>
            <w:shd w:val="clear" w:color="auto" w:fill="D0CECE" w:themeFill="background2" w:themeFillShade="E6"/>
          </w:tcPr>
          <w:p w14:paraId="71C9ED7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  <w:shd w:val="clear" w:color="auto" w:fill="D0CECE" w:themeFill="background2" w:themeFillShade="E6"/>
          </w:tcPr>
          <w:p w14:paraId="6AA7955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  <w:shd w:val="clear" w:color="auto" w:fill="D0CECE" w:themeFill="background2" w:themeFillShade="E6"/>
          </w:tcPr>
          <w:p w14:paraId="3A1923E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  <w:shd w:val="clear" w:color="auto" w:fill="D0CECE" w:themeFill="background2" w:themeFillShade="E6"/>
          </w:tcPr>
          <w:p w14:paraId="7183A4C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  <w:shd w:val="clear" w:color="auto" w:fill="FFFF00"/>
          </w:tcPr>
          <w:p w14:paraId="6254EE7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254" w:type="pct"/>
            <w:shd w:val="clear" w:color="auto" w:fill="D0CECE" w:themeFill="background2" w:themeFillShade="E6"/>
          </w:tcPr>
          <w:p w14:paraId="6F4CF71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264" w:type="pct"/>
            <w:shd w:val="clear" w:color="auto" w:fill="D0CECE" w:themeFill="background2" w:themeFillShade="E6"/>
          </w:tcPr>
          <w:p w14:paraId="76AF049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256" w:type="pct"/>
            <w:shd w:val="clear" w:color="auto" w:fill="D0CECE" w:themeFill="background2" w:themeFillShade="E6"/>
          </w:tcPr>
          <w:p w14:paraId="3350F92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571" w:type="pct"/>
            <w:shd w:val="clear" w:color="auto" w:fill="D0CECE" w:themeFill="background2" w:themeFillShade="E6"/>
          </w:tcPr>
          <w:p w14:paraId="4472A88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-1.32</w:t>
            </w:r>
          </w:p>
        </w:tc>
      </w:tr>
      <w:tr w:rsidR="00F927A2" w:rsidRPr="00A92C49" w14:paraId="31521D17" w14:textId="77777777" w:rsidTr="00E14B8C">
        <w:tc>
          <w:tcPr>
            <w:tcW w:w="310" w:type="pct"/>
          </w:tcPr>
          <w:p w14:paraId="1C3E700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03</w:t>
            </w:r>
          </w:p>
        </w:tc>
        <w:tc>
          <w:tcPr>
            <w:tcW w:w="252" w:type="pct"/>
          </w:tcPr>
          <w:p w14:paraId="225BB87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33BFBE5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307" w:type="pct"/>
          </w:tcPr>
          <w:p w14:paraId="5DF5C9A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255" w:type="pct"/>
          </w:tcPr>
          <w:p w14:paraId="3946C2E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306" w:type="pct"/>
          </w:tcPr>
          <w:p w14:paraId="6AB09FB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55" w:type="pct"/>
          </w:tcPr>
          <w:p w14:paraId="14ED04D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398" w:type="pct"/>
          </w:tcPr>
          <w:p w14:paraId="63E00E5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2591FB3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6C5F32E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1B301A5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  <w:shd w:val="clear" w:color="auto" w:fill="FFFF00"/>
          </w:tcPr>
          <w:p w14:paraId="1F702AD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254" w:type="pct"/>
          </w:tcPr>
          <w:p w14:paraId="2D2857C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264" w:type="pct"/>
          </w:tcPr>
          <w:p w14:paraId="7FBBD5F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640D384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6A35E9A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F927A2" w:rsidRPr="00A92C49" w14:paraId="73D62216" w14:textId="77777777" w:rsidTr="00E14B8C">
        <w:tc>
          <w:tcPr>
            <w:tcW w:w="310" w:type="pct"/>
            <w:shd w:val="clear" w:color="auto" w:fill="D0CECE" w:themeFill="background2" w:themeFillShade="E6"/>
          </w:tcPr>
          <w:p w14:paraId="3632B84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04</w:t>
            </w:r>
          </w:p>
        </w:tc>
        <w:tc>
          <w:tcPr>
            <w:tcW w:w="252" w:type="pct"/>
            <w:shd w:val="clear" w:color="auto" w:fill="D0CECE" w:themeFill="background2" w:themeFillShade="E6"/>
          </w:tcPr>
          <w:p w14:paraId="52D422C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  <w:shd w:val="clear" w:color="auto" w:fill="D0CECE" w:themeFill="background2" w:themeFillShade="E6"/>
          </w:tcPr>
          <w:p w14:paraId="2F46315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307" w:type="pct"/>
            <w:shd w:val="clear" w:color="auto" w:fill="FFFF00"/>
          </w:tcPr>
          <w:p w14:paraId="32DF874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255" w:type="pct"/>
            <w:shd w:val="clear" w:color="auto" w:fill="D0CECE" w:themeFill="background2" w:themeFillShade="E6"/>
          </w:tcPr>
          <w:p w14:paraId="4456BE1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306" w:type="pct"/>
            <w:shd w:val="clear" w:color="auto" w:fill="D0CECE" w:themeFill="background2" w:themeFillShade="E6"/>
          </w:tcPr>
          <w:p w14:paraId="4EC72A6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255" w:type="pct"/>
            <w:shd w:val="clear" w:color="auto" w:fill="D0CECE" w:themeFill="background2" w:themeFillShade="E6"/>
          </w:tcPr>
          <w:p w14:paraId="49B2BE8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398" w:type="pct"/>
            <w:shd w:val="clear" w:color="auto" w:fill="D0CECE" w:themeFill="background2" w:themeFillShade="E6"/>
          </w:tcPr>
          <w:p w14:paraId="69435C3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  <w:shd w:val="clear" w:color="auto" w:fill="D0CECE" w:themeFill="background2" w:themeFillShade="E6"/>
          </w:tcPr>
          <w:p w14:paraId="58348AE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  <w:shd w:val="clear" w:color="auto" w:fill="D0CECE" w:themeFill="background2" w:themeFillShade="E6"/>
          </w:tcPr>
          <w:p w14:paraId="72C1CE9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254" w:type="pct"/>
            <w:shd w:val="clear" w:color="auto" w:fill="D0CECE" w:themeFill="background2" w:themeFillShade="E6"/>
          </w:tcPr>
          <w:p w14:paraId="101EFDF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345" w:type="pct"/>
            <w:shd w:val="clear" w:color="auto" w:fill="D0CECE" w:themeFill="background2" w:themeFillShade="E6"/>
          </w:tcPr>
          <w:p w14:paraId="10021D3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54" w:type="pct"/>
            <w:shd w:val="clear" w:color="auto" w:fill="D0CECE" w:themeFill="background2" w:themeFillShade="E6"/>
          </w:tcPr>
          <w:p w14:paraId="3C268B3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64" w:type="pct"/>
            <w:shd w:val="clear" w:color="auto" w:fill="D0CECE" w:themeFill="background2" w:themeFillShade="E6"/>
          </w:tcPr>
          <w:p w14:paraId="2DB7691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56" w:type="pct"/>
            <w:shd w:val="clear" w:color="auto" w:fill="D0CECE" w:themeFill="background2" w:themeFillShade="E6"/>
          </w:tcPr>
          <w:p w14:paraId="704856D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571" w:type="pct"/>
            <w:shd w:val="clear" w:color="auto" w:fill="D0CECE" w:themeFill="background2" w:themeFillShade="E6"/>
          </w:tcPr>
          <w:p w14:paraId="2238B07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-0.59</w:t>
            </w:r>
          </w:p>
        </w:tc>
      </w:tr>
      <w:tr w:rsidR="00F927A2" w:rsidRPr="00A92C49" w14:paraId="6F34D547" w14:textId="77777777" w:rsidTr="00E14B8C">
        <w:tc>
          <w:tcPr>
            <w:tcW w:w="310" w:type="pct"/>
          </w:tcPr>
          <w:p w14:paraId="78E69EE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05</w:t>
            </w:r>
          </w:p>
        </w:tc>
        <w:tc>
          <w:tcPr>
            <w:tcW w:w="252" w:type="pct"/>
          </w:tcPr>
          <w:p w14:paraId="426BCA8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3C45948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307" w:type="pct"/>
            <w:shd w:val="clear" w:color="auto" w:fill="FFFF00"/>
          </w:tcPr>
          <w:p w14:paraId="5460DA8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255" w:type="pct"/>
          </w:tcPr>
          <w:p w14:paraId="22AD8B0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306" w:type="pct"/>
          </w:tcPr>
          <w:p w14:paraId="76BB2E4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255" w:type="pct"/>
          </w:tcPr>
          <w:p w14:paraId="05EC715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398" w:type="pct"/>
          </w:tcPr>
          <w:p w14:paraId="5AC47B4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3EB9615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68D8936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54" w:type="pct"/>
          </w:tcPr>
          <w:p w14:paraId="579B00B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345" w:type="pct"/>
          </w:tcPr>
          <w:p w14:paraId="7076B4A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254" w:type="pct"/>
          </w:tcPr>
          <w:p w14:paraId="14FD84E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264" w:type="pct"/>
          </w:tcPr>
          <w:p w14:paraId="5CDF31F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56" w:type="pct"/>
          </w:tcPr>
          <w:p w14:paraId="798C60C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571" w:type="pct"/>
          </w:tcPr>
          <w:p w14:paraId="1969141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F927A2" w:rsidRPr="00A92C49" w14:paraId="4B3263F4" w14:textId="77777777" w:rsidTr="00E14B8C">
        <w:tc>
          <w:tcPr>
            <w:tcW w:w="310" w:type="pct"/>
            <w:shd w:val="clear" w:color="auto" w:fill="D0CECE" w:themeFill="background2" w:themeFillShade="E6"/>
          </w:tcPr>
          <w:p w14:paraId="58E6E89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06</w:t>
            </w:r>
          </w:p>
        </w:tc>
        <w:tc>
          <w:tcPr>
            <w:tcW w:w="252" w:type="pct"/>
            <w:shd w:val="clear" w:color="auto" w:fill="D0CECE" w:themeFill="background2" w:themeFillShade="E6"/>
          </w:tcPr>
          <w:p w14:paraId="2D760D5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  <w:shd w:val="clear" w:color="auto" w:fill="D0CECE" w:themeFill="background2" w:themeFillShade="E6"/>
          </w:tcPr>
          <w:p w14:paraId="24E9F78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307" w:type="pct"/>
            <w:shd w:val="clear" w:color="auto" w:fill="FFFF00"/>
          </w:tcPr>
          <w:p w14:paraId="3EC9CFB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255" w:type="pct"/>
            <w:shd w:val="clear" w:color="auto" w:fill="D0CECE" w:themeFill="background2" w:themeFillShade="E6"/>
          </w:tcPr>
          <w:p w14:paraId="5F33230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306" w:type="pct"/>
            <w:shd w:val="clear" w:color="auto" w:fill="D0CECE" w:themeFill="background2" w:themeFillShade="E6"/>
          </w:tcPr>
          <w:p w14:paraId="47D3CB8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55" w:type="pct"/>
            <w:shd w:val="clear" w:color="auto" w:fill="D0CECE" w:themeFill="background2" w:themeFillShade="E6"/>
          </w:tcPr>
          <w:p w14:paraId="23343A9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398" w:type="pct"/>
            <w:shd w:val="clear" w:color="auto" w:fill="D0CECE" w:themeFill="background2" w:themeFillShade="E6"/>
          </w:tcPr>
          <w:p w14:paraId="25B9457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55" w:type="pct"/>
            <w:shd w:val="clear" w:color="auto" w:fill="D0CECE" w:themeFill="background2" w:themeFillShade="E6"/>
          </w:tcPr>
          <w:p w14:paraId="4FAADB6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323" w:type="pct"/>
            <w:shd w:val="clear" w:color="auto" w:fill="D0CECE" w:themeFill="background2" w:themeFillShade="E6"/>
          </w:tcPr>
          <w:p w14:paraId="68B0750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254" w:type="pct"/>
            <w:shd w:val="clear" w:color="auto" w:fill="D0CECE" w:themeFill="background2" w:themeFillShade="E6"/>
          </w:tcPr>
          <w:p w14:paraId="54859F1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345" w:type="pct"/>
            <w:shd w:val="clear" w:color="auto" w:fill="D0CECE" w:themeFill="background2" w:themeFillShade="E6"/>
          </w:tcPr>
          <w:p w14:paraId="253565F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54" w:type="pct"/>
            <w:shd w:val="clear" w:color="auto" w:fill="D0CECE" w:themeFill="background2" w:themeFillShade="E6"/>
          </w:tcPr>
          <w:p w14:paraId="0C956D1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264" w:type="pct"/>
            <w:shd w:val="clear" w:color="auto" w:fill="D0CECE" w:themeFill="background2" w:themeFillShade="E6"/>
          </w:tcPr>
          <w:p w14:paraId="5B86628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  <w:shd w:val="clear" w:color="auto" w:fill="D0CECE" w:themeFill="background2" w:themeFillShade="E6"/>
          </w:tcPr>
          <w:p w14:paraId="4D7E626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  <w:shd w:val="clear" w:color="auto" w:fill="D0CECE" w:themeFill="background2" w:themeFillShade="E6"/>
          </w:tcPr>
          <w:p w14:paraId="049109D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</w:tr>
      <w:tr w:rsidR="00F927A2" w:rsidRPr="00A92C49" w14:paraId="4D71D9C8" w14:textId="77777777" w:rsidTr="00E14B8C">
        <w:tc>
          <w:tcPr>
            <w:tcW w:w="310" w:type="pct"/>
            <w:shd w:val="clear" w:color="auto" w:fill="D0CECE" w:themeFill="background2" w:themeFillShade="E6"/>
          </w:tcPr>
          <w:p w14:paraId="673156F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07</w:t>
            </w:r>
          </w:p>
        </w:tc>
        <w:tc>
          <w:tcPr>
            <w:tcW w:w="252" w:type="pct"/>
            <w:shd w:val="clear" w:color="auto" w:fill="D0CECE" w:themeFill="background2" w:themeFillShade="E6"/>
          </w:tcPr>
          <w:p w14:paraId="6AE30F7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  <w:shd w:val="clear" w:color="auto" w:fill="D0CECE" w:themeFill="background2" w:themeFillShade="E6"/>
          </w:tcPr>
          <w:p w14:paraId="23D4FCC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307" w:type="pct"/>
            <w:shd w:val="clear" w:color="auto" w:fill="FFFF00"/>
          </w:tcPr>
          <w:p w14:paraId="3CF15EB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255" w:type="pct"/>
            <w:shd w:val="clear" w:color="auto" w:fill="D0CECE" w:themeFill="background2" w:themeFillShade="E6"/>
          </w:tcPr>
          <w:p w14:paraId="12CA795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306" w:type="pct"/>
            <w:shd w:val="clear" w:color="auto" w:fill="D0CECE" w:themeFill="background2" w:themeFillShade="E6"/>
          </w:tcPr>
          <w:p w14:paraId="7C9D5AD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255" w:type="pct"/>
            <w:shd w:val="clear" w:color="auto" w:fill="D0CECE" w:themeFill="background2" w:themeFillShade="E6"/>
          </w:tcPr>
          <w:p w14:paraId="3BB3B7D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398" w:type="pct"/>
            <w:shd w:val="clear" w:color="auto" w:fill="D0CECE" w:themeFill="background2" w:themeFillShade="E6"/>
          </w:tcPr>
          <w:p w14:paraId="78A067C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  <w:shd w:val="clear" w:color="auto" w:fill="D0CECE" w:themeFill="background2" w:themeFillShade="E6"/>
          </w:tcPr>
          <w:p w14:paraId="3CBA31B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  <w:shd w:val="clear" w:color="auto" w:fill="D0CECE" w:themeFill="background2" w:themeFillShade="E6"/>
          </w:tcPr>
          <w:p w14:paraId="4E12B74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  <w:shd w:val="clear" w:color="auto" w:fill="D0CECE" w:themeFill="background2" w:themeFillShade="E6"/>
          </w:tcPr>
          <w:p w14:paraId="3F0D677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  <w:shd w:val="clear" w:color="auto" w:fill="D0CECE" w:themeFill="background2" w:themeFillShade="E6"/>
          </w:tcPr>
          <w:p w14:paraId="00484B0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54" w:type="pct"/>
            <w:shd w:val="clear" w:color="auto" w:fill="D0CECE" w:themeFill="background2" w:themeFillShade="E6"/>
          </w:tcPr>
          <w:p w14:paraId="707327D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264" w:type="pct"/>
            <w:shd w:val="clear" w:color="auto" w:fill="D0CECE" w:themeFill="background2" w:themeFillShade="E6"/>
          </w:tcPr>
          <w:p w14:paraId="0CCCCE0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56" w:type="pct"/>
            <w:shd w:val="clear" w:color="auto" w:fill="D0CECE" w:themeFill="background2" w:themeFillShade="E6"/>
          </w:tcPr>
          <w:p w14:paraId="2807F5A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571" w:type="pct"/>
            <w:shd w:val="clear" w:color="auto" w:fill="D0CECE" w:themeFill="background2" w:themeFillShade="E6"/>
          </w:tcPr>
          <w:p w14:paraId="5468A43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</w:tr>
      <w:tr w:rsidR="00F927A2" w:rsidRPr="00A92C49" w14:paraId="4AA9764C" w14:textId="77777777" w:rsidTr="00E14B8C">
        <w:tc>
          <w:tcPr>
            <w:tcW w:w="310" w:type="pct"/>
          </w:tcPr>
          <w:p w14:paraId="23BC9FC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08</w:t>
            </w:r>
          </w:p>
        </w:tc>
        <w:tc>
          <w:tcPr>
            <w:tcW w:w="252" w:type="pct"/>
          </w:tcPr>
          <w:p w14:paraId="164A722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410937D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307" w:type="pct"/>
            <w:shd w:val="clear" w:color="auto" w:fill="FFFF00"/>
          </w:tcPr>
          <w:p w14:paraId="19B0743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255" w:type="pct"/>
          </w:tcPr>
          <w:p w14:paraId="21667F6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306" w:type="pct"/>
          </w:tcPr>
          <w:p w14:paraId="74315E3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255" w:type="pct"/>
          </w:tcPr>
          <w:p w14:paraId="24F843B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398" w:type="pct"/>
          </w:tcPr>
          <w:p w14:paraId="634B88E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63CF8DD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2C82148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4" w:type="pct"/>
          </w:tcPr>
          <w:p w14:paraId="15595BB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345" w:type="pct"/>
          </w:tcPr>
          <w:p w14:paraId="201FBCC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54" w:type="pct"/>
          </w:tcPr>
          <w:p w14:paraId="7C9983C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264" w:type="pct"/>
          </w:tcPr>
          <w:p w14:paraId="2860EAD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6" w:type="pct"/>
          </w:tcPr>
          <w:p w14:paraId="291F197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571" w:type="pct"/>
          </w:tcPr>
          <w:p w14:paraId="291FF93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</w:tr>
      <w:tr w:rsidR="00F927A2" w:rsidRPr="00A92C49" w14:paraId="7F7A198E" w14:textId="77777777" w:rsidTr="00E14B8C">
        <w:tc>
          <w:tcPr>
            <w:tcW w:w="310" w:type="pct"/>
          </w:tcPr>
          <w:p w14:paraId="622C12F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09</w:t>
            </w:r>
          </w:p>
        </w:tc>
        <w:tc>
          <w:tcPr>
            <w:tcW w:w="252" w:type="pct"/>
          </w:tcPr>
          <w:p w14:paraId="4FE10B1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0772438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307" w:type="pct"/>
            <w:shd w:val="clear" w:color="auto" w:fill="FFFF00"/>
          </w:tcPr>
          <w:p w14:paraId="459535E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255" w:type="pct"/>
          </w:tcPr>
          <w:p w14:paraId="0842EBE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306" w:type="pct"/>
          </w:tcPr>
          <w:p w14:paraId="0A604A0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55" w:type="pct"/>
          </w:tcPr>
          <w:p w14:paraId="2B05550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398" w:type="pct"/>
          </w:tcPr>
          <w:p w14:paraId="069B968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5" w:type="pct"/>
          </w:tcPr>
          <w:p w14:paraId="19EAA09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323" w:type="pct"/>
          </w:tcPr>
          <w:p w14:paraId="591FC21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32666C5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</w:tcPr>
          <w:p w14:paraId="1E55FF1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254" w:type="pct"/>
          </w:tcPr>
          <w:p w14:paraId="64291BB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264" w:type="pct"/>
          </w:tcPr>
          <w:p w14:paraId="1819BC1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56" w:type="pct"/>
          </w:tcPr>
          <w:p w14:paraId="2E525C9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571" w:type="pct"/>
          </w:tcPr>
          <w:p w14:paraId="28B694E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</w:tr>
      <w:tr w:rsidR="00F927A2" w:rsidRPr="00A92C49" w14:paraId="62E97C56" w14:textId="77777777" w:rsidTr="00E14B8C">
        <w:tc>
          <w:tcPr>
            <w:tcW w:w="310" w:type="pct"/>
            <w:shd w:val="clear" w:color="auto" w:fill="D0CECE" w:themeFill="background2" w:themeFillShade="E6"/>
          </w:tcPr>
          <w:p w14:paraId="0A33680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0</w:t>
            </w:r>
          </w:p>
        </w:tc>
        <w:tc>
          <w:tcPr>
            <w:tcW w:w="252" w:type="pct"/>
            <w:shd w:val="clear" w:color="auto" w:fill="D0CECE" w:themeFill="background2" w:themeFillShade="E6"/>
          </w:tcPr>
          <w:p w14:paraId="712AAFB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  <w:shd w:val="clear" w:color="auto" w:fill="D0CECE" w:themeFill="background2" w:themeFillShade="E6"/>
          </w:tcPr>
          <w:p w14:paraId="0DA474F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307" w:type="pct"/>
            <w:shd w:val="clear" w:color="auto" w:fill="FFFF00"/>
          </w:tcPr>
          <w:p w14:paraId="792743D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255" w:type="pct"/>
            <w:shd w:val="clear" w:color="auto" w:fill="D0CECE" w:themeFill="background2" w:themeFillShade="E6"/>
          </w:tcPr>
          <w:p w14:paraId="7262D72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306" w:type="pct"/>
            <w:shd w:val="clear" w:color="auto" w:fill="D0CECE" w:themeFill="background2" w:themeFillShade="E6"/>
          </w:tcPr>
          <w:p w14:paraId="54E53F7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55" w:type="pct"/>
            <w:shd w:val="clear" w:color="auto" w:fill="D0CECE" w:themeFill="background2" w:themeFillShade="E6"/>
          </w:tcPr>
          <w:p w14:paraId="79C1D1D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398" w:type="pct"/>
            <w:shd w:val="clear" w:color="auto" w:fill="D0CECE" w:themeFill="background2" w:themeFillShade="E6"/>
          </w:tcPr>
          <w:p w14:paraId="1B9CE64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55" w:type="pct"/>
            <w:shd w:val="clear" w:color="auto" w:fill="D0CECE" w:themeFill="background2" w:themeFillShade="E6"/>
          </w:tcPr>
          <w:p w14:paraId="6D39EC8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323" w:type="pct"/>
            <w:shd w:val="clear" w:color="auto" w:fill="D0CECE" w:themeFill="background2" w:themeFillShade="E6"/>
          </w:tcPr>
          <w:p w14:paraId="6233071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  <w:shd w:val="clear" w:color="auto" w:fill="D0CECE" w:themeFill="background2" w:themeFillShade="E6"/>
          </w:tcPr>
          <w:p w14:paraId="5AA43C3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  <w:shd w:val="clear" w:color="auto" w:fill="D0CECE" w:themeFill="background2" w:themeFillShade="E6"/>
          </w:tcPr>
          <w:p w14:paraId="69A63C8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254" w:type="pct"/>
            <w:shd w:val="clear" w:color="auto" w:fill="D0CECE" w:themeFill="background2" w:themeFillShade="E6"/>
          </w:tcPr>
          <w:p w14:paraId="296C01B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264" w:type="pct"/>
            <w:shd w:val="clear" w:color="auto" w:fill="D0CECE" w:themeFill="background2" w:themeFillShade="E6"/>
          </w:tcPr>
          <w:p w14:paraId="2F8BD0E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56" w:type="pct"/>
            <w:shd w:val="clear" w:color="auto" w:fill="D0CECE" w:themeFill="background2" w:themeFillShade="E6"/>
          </w:tcPr>
          <w:p w14:paraId="21DA29E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571" w:type="pct"/>
            <w:shd w:val="clear" w:color="auto" w:fill="D0CECE" w:themeFill="background2" w:themeFillShade="E6"/>
          </w:tcPr>
          <w:p w14:paraId="4987342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</w:tr>
      <w:tr w:rsidR="00F927A2" w:rsidRPr="00A92C49" w14:paraId="6DDC938B" w14:textId="77777777" w:rsidTr="00E14B8C">
        <w:tc>
          <w:tcPr>
            <w:tcW w:w="310" w:type="pct"/>
            <w:shd w:val="clear" w:color="auto" w:fill="D0CECE" w:themeFill="background2" w:themeFillShade="E6"/>
          </w:tcPr>
          <w:p w14:paraId="3253CED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1</w:t>
            </w:r>
          </w:p>
        </w:tc>
        <w:tc>
          <w:tcPr>
            <w:tcW w:w="252" w:type="pct"/>
            <w:shd w:val="clear" w:color="auto" w:fill="D0CECE" w:themeFill="background2" w:themeFillShade="E6"/>
          </w:tcPr>
          <w:p w14:paraId="5433525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  <w:shd w:val="clear" w:color="auto" w:fill="D0CECE" w:themeFill="background2" w:themeFillShade="E6"/>
          </w:tcPr>
          <w:p w14:paraId="4FEAC8F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307" w:type="pct"/>
            <w:shd w:val="clear" w:color="auto" w:fill="D0CECE" w:themeFill="background2" w:themeFillShade="E6"/>
          </w:tcPr>
          <w:p w14:paraId="7D2BB09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255" w:type="pct"/>
            <w:shd w:val="clear" w:color="auto" w:fill="D0CECE" w:themeFill="background2" w:themeFillShade="E6"/>
          </w:tcPr>
          <w:p w14:paraId="1023B34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306" w:type="pct"/>
            <w:shd w:val="clear" w:color="auto" w:fill="FFFF00"/>
          </w:tcPr>
          <w:p w14:paraId="44A0A93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255" w:type="pct"/>
            <w:shd w:val="clear" w:color="auto" w:fill="D0CECE" w:themeFill="background2" w:themeFillShade="E6"/>
          </w:tcPr>
          <w:p w14:paraId="6289873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398" w:type="pct"/>
            <w:shd w:val="clear" w:color="auto" w:fill="D0CECE" w:themeFill="background2" w:themeFillShade="E6"/>
          </w:tcPr>
          <w:p w14:paraId="51142A3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55" w:type="pct"/>
            <w:shd w:val="clear" w:color="auto" w:fill="D0CECE" w:themeFill="background2" w:themeFillShade="E6"/>
          </w:tcPr>
          <w:p w14:paraId="0DA4111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323" w:type="pct"/>
            <w:shd w:val="clear" w:color="auto" w:fill="D0CECE" w:themeFill="background2" w:themeFillShade="E6"/>
          </w:tcPr>
          <w:p w14:paraId="6A2F7C8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54" w:type="pct"/>
            <w:shd w:val="clear" w:color="auto" w:fill="D0CECE" w:themeFill="background2" w:themeFillShade="E6"/>
          </w:tcPr>
          <w:p w14:paraId="3AC978E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345" w:type="pct"/>
            <w:shd w:val="clear" w:color="auto" w:fill="D0CECE" w:themeFill="background2" w:themeFillShade="E6"/>
          </w:tcPr>
          <w:p w14:paraId="5E30D7D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254" w:type="pct"/>
            <w:shd w:val="clear" w:color="auto" w:fill="D0CECE" w:themeFill="background2" w:themeFillShade="E6"/>
          </w:tcPr>
          <w:p w14:paraId="12D43DD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264" w:type="pct"/>
            <w:shd w:val="clear" w:color="auto" w:fill="D0CECE" w:themeFill="background2" w:themeFillShade="E6"/>
          </w:tcPr>
          <w:p w14:paraId="73558E4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  <w:shd w:val="clear" w:color="auto" w:fill="D0CECE" w:themeFill="background2" w:themeFillShade="E6"/>
          </w:tcPr>
          <w:p w14:paraId="343F97C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  <w:shd w:val="clear" w:color="auto" w:fill="D0CECE" w:themeFill="background2" w:themeFillShade="E6"/>
          </w:tcPr>
          <w:p w14:paraId="06AE757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-0.72</w:t>
            </w:r>
          </w:p>
        </w:tc>
      </w:tr>
      <w:tr w:rsidR="00F927A2" w:rsidRPr="00A92C49" w14:paraId="774E2D85" w14:textId="77777777" w:rsidTr="00E14B8C">
        <w:tc>
          <w:tcPr>
            <w:tcW w:w="310" w:type="pct"/>
          </w:tcPr>
          <w:p w14:paraId="4215225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2</w:t>
            </w:r>
          </w:p>
        </w:tc>
        <w:tc>
          <w:tcPr>
            <w:tcW w:w="252" w:type="pct"/>
          </w:tcPr>
          <w:p w14:paraId="3FD47F7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562BA43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307" w:type="pct"/>
            <w:shd w:val="clear" w:color="auto" w:fill="FFFF00"/>
          </w:tcPr>
          <w:p w14:paraId="6348C37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255" w:type="pct"/>
          </w:tcPr>
          <w:p w14:paraId="797F065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306" w:type="pct"/>
          </w:tcPr>
          <w:p w14:paraId="19222EB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55" w:type="pct"/>
          </w:tcPr>
          <w:p w14:paraId="4F66DB8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398" w:type="pct"/>
          </w:tcPr>
          <w:p w14:paraId="37FFA01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5" w:type="pct"/>
          </w:tcPr>
          <w:p w14:paraId="64AE072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323" w:type="pct"/>
          </w:tcPr>
          <w:p w14:paraId="0355006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54" w:type="pct"/>
          </w:tcPr>
          <w:p w14:paraId="6EFCD00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345" w:type="pct"/>
          </w:tcPr>
          <w:p w14:paraId="73C54BE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254" w:type="pct"/>
          </w:tcPr>
          <w:p w14:paraId="72FD9FA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264" w:type="pct"/>
          </w:tcPr>
          <w:p w14:paraId="06E3AA0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66FFBED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7C4828B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</w:tr>
      <w:tr w:rsidR="00F927A2" w:rsidRPr="00A92C49" w14:paraId="4D557456" w14:textId="77777777" w:rsidTr="00E14B8C">
        <w:tc>
          <w:tcPr>
            <w:tcW w:w="310" w:type="pct"/>
            <w:shd w:val="clear" w:color="auto" w:fill="D0CECE" w:themeFill="background2" w:themeFillShade="E6"/>
          </w:tcPr>
          <w:p w14:paraId="0D35471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3</w:t>
            </w:r>
          </w:p>
        </w:tc>
        <w:tc>
          <w:tcPr>
            <w:tcW w:w="252" w:type="pct"/>
            <w:shd w:val="clear" w:color="auto" w:fill="D0CECE" w:themeFill="background2" w:themeFillShade="E6"/>
          </w:tcPr>
          <w:p w14:paraId="4FF44BD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  <w:shd w:val="clear" w:color="auto" w:fill="D0CECE" w:themeFill="background2" w:themeFillShade="E6"/>
          </w:tcPr>
          <w:p w14:paraId="6A0E49D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307" w:type="pct"/>
            <w:shd w:val="clear" w:color="auto" w:fill="D0CECE" w:themeFill="background2" w:themeFillShade="E6"/>
          </w:tcPr>
          <w:p w14:paraId="413311D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55" w:type="pct"/>
            <w:shd w:val="clear" w:color="auto" w:fill="D0CECE" w:themeFill="background2" w:themeFillShade="E6"/>
          </w:tcPr>
          <w:p w14:paraId="5F41794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306" w:type="pct"/>
            <w:shd w:val="clear" w:color="auto" w:fill="FFFF00"/>
          </w:tcPr>
          <w:p w14:paraId="6DD61D1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255" w:type="pct"/>
            <w:shd w:val="clear" w:color="auto" w:fill="D0CECE" w:themeFill="background2" w:themeFillShade="E6"/>
          </w:tcPr>
          <w:p w14:paraId="4A25D63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398" w:type="pct"/>
            <w:shd w:val="clear" w:color="auto" w:fill="D0CECE" w:themeFill="background2" w:themeFillShade="E6"/>
          </w:tcPr>
          <w:p w14:paraId="2897C8E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55" w:type="pct"/>
            <w:shd w:val="clear" w:color="auto" w:fill="D0CECE" w:themeFill="background2" w:themeFillShade="E6"/>
          </w:tcPr>
          <w:p w14:paraId="6204413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323" w:type="pct"/>
            <w:shd w:val="clear" w:color="auto" w:fill="D0CECE" w:themeFill="background2" w:themeFillShade="E6"/>
          </w:tcPr>
          <w:p w14:paraId="5846539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  <w:shd w:val="clear" w:color="auto" w:fill="D0CECE" w:themeFill="background2" w:themeFillShade="E6"/>
          </w:tcPr>
          <w:p w14:paraId="1D0095D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  <w:shd w:val="clear" w:color="auto" w:fill="D0CECE" w:themeFill="background2" w:themeFillShade="E6"/>
          </w:tcPr>
          <w:p w14:paraId="3A80A9A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254" w:type="pct"/>
            <w:shd w:val="clear" w:color="auto" w:fill="D0CECE" w:themeFill="background2" w:themeFillShade="E6"/>
          </w:tcPr>
          <w:p w14:paraId="74FA2C8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264" w:type="pct"/>
            <w:shd w:val="clear" w:color="auto" w:fill="D0CECE" w:themeFill="background2" w:themeFillShade="E6"/>
          </w:tcPr>
          <w:p w14:paraId="3C8A6F3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  <w:shd w:val="clear" w:color="auto" w:fill="D0CECE" w:themeFill="background2" w:themeFillShade="E6"/>
          </w:tcPr>
          <w:p w14:paraId="25D856E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  <w:shd w:val="clear" w:color="auto" w:fill="D0CECE" w:themeFill="background2" w:themeFillShade="E6"/>
          </w:tcPr>
          <w:p w14:paraId="778BE82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</w:p>
        </w:tc>
      </w:tr>
      <w:tr w:rsidR="00F927A2" w:rsidRPr="00A92C49" w14:paraId="42E908AF" w14:textId="77777777" w:rsidTr="00E14B8C">
        <w:tc>
          <w:tcPr>
            <w:tcW w:w="310" w:type="pct"/>
          </w:tcPr>
          <w:p w14:paraId="625CD73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14</w:t>
            </w:r>
          </w:p>
        </w:tc>
        <w:tc>
          <w:tcPr>
            <w:tcW w:w="252" w:type="pct"/>
          </w:tcPr>
          <w:p w14:paraId="1EB8456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1E4A2DC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307" w:type="pct"/>
          </w:tcPr>
          <w:p w14:paraId="1ECBAE3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255" w:type="pct"/>
          </w:tcPr>
          <w:p w14:paraId="06E8772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306" w:type="pct"/>
          </w:tcPr>
          <w:p w14:paraId="1F2F41C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55" w:type="pct"/>
          </w:tcPr>
          <w:p w14:paraId="72FBFEE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398" w:type="pct"/>
          </w:tcPr>
          <w:p w14:paraId="486EF54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63C48D5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066E452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4F60A6A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  <w:shd w:val="clear" w:color="auto" w:fill="FFFF00"/>
          </w:tcPr>
          <w:p w14:paraId="49E5AC8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254" w:type="pct"/>
          </w:tcPr>
          <w:p w14:paraId="0B17C34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264" w:type="pct"/>
          </w:tcPr>
          <w:p w14:paraId="29AB62A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2EF4245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6722F39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F927A2" w:rsidRPr="00A92C49" w14:paraId="0BEB3531" w14:textId="77777777" w:rsidTr="00E14B8C">
        <w:tc>
          <w:tcPr>
            <w:tcW w:w="310" w:type="pct"/>
            <w:shd w:val="clear" w:color="auto" w:fill="D0CECE" w:themeFill="background2" w:themeFillShade="E6"/>
          </w:tcPr>
          <w:p w14:paraId="00FEE6F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5</w:t>
            </w:r>
          </w:p>
        </w:tc>
        <w:tc>
          <w:tcPr>
            <w:tcW w:w="252" w:type="pct"/>
            <w:shd w:val="clear" w:color="auto" w:fill="D0CECE" w:themeFill="background2" w:themeFillShade="E6"/>
          </w:tcPr>
          <w:p w14:paraId="4DEF267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  <w:shd w:val="clear" w:color="auto" w:fill="D0CECE" w:themeFill="background2" w:themeFillShade="E6"/>
          </w:tcPr>
          <w:p w14:paraId="6AA448F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307" w:type="pct"/>
            <w:shd w:val="clear" w:color="auto" w:fill="D0CECE" w:themeFill="background2" w:themeFillShade="E6"/>
          </w:tcPr>
          <w:p w14:paraId="3B8F78C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255" w:type="pct"/>
            <w:shd w:val="clear" w:color="auto" w:fill="D0CECE" w:themeFill="background2" w:themeFillShade="E6"/>
          </w:tcPr>
          <w:p w14:paraId="0A1956B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306" w:type="pct"/>
            <w:shd w:val="clear" w:color="auto" w:fill="D0CECE" w:themeFill="background2" w:themeFillShade="E6"/>
          </w:tcPr>
          <w:p w14:paraId="09207DF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55" w:type="pct"/>
            <w:shd w:val="clear" w:color="auto" w:fill="D0CECE" w:themeFill="background2" w:themeFillShade="E6"/>
          </w:tcPr>
          <w:p w14:paraId="3E8CBA7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398" w:type="pct"/>
            <w:shd w:val="clear" w:color="auto" w:fill="D0CECE" w:themeFill="background2" w:themeFillShade="E6"/>
          </w:tcPr>
          <w:p w14:paraId="37D9D28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255" w:type="pct"/>
            <w:shd w:val="clear" w:color="auto" w:fill="D0CECE" w:themeFill="background2" w:themeFillShade="E6"/>
          </w:tcPr>
          <w:p w14:paraId="3A6F3FF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323" w:type="pct"/>
            <w:shd w:val="clear" w:color="auto" w:fill="D0CECE" w:themeFill="background2" w:themeFillShade="E6"/>
          </w:tcPr>
          <w:p w14:paraId="58F5D14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  <w:shd w:val="clear" w:color="auto" w:fill="D0CECE" w:themeFill="background2" w:themeFillShade="E6"/>
          </w:tcPr>
          <w:p w14:paraId="696A75D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  <w:shd w:val="clear" w:color="auto" w:fill="FFFF00"/>
          </w:tcPr>
          <w:p w14:paraId="3438C72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254" w:type="pct"/>
            <w:shd w:val="clear" w:color="auto" w:fill="D0CECE" w:themeFill="background2" w:themeFillShade="E6"/>
          </w:tcPr>
          <w:p w14:paraId="013BEBA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264" w:type="pct"/>
            <w:shd w:val="clear" w:color="auto" w:fill="D0CECE" w:themeFill="background2" w:themeFillShade="E6"/>
          </w:tcPr>
          <w:p w14:paraId="72CCDF2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  <w:shd w:val="clear" w:color="auto" w:fill="D0CECE" w:themeFill="background2" w:themeFillShade="E6"/>
          </w:tcPr>
          <w:p w14:paraId="389ABC4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  <w:shd w:val="clear" w:color="auto" w:fill="D0CECE" w:themeFill="background2" w:themeFillShade="E6"/>
          </w:tcPr>
          <w:p w14:paraId="2336E49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</w:tr>
      <w:tr w:rsidR="00F927A2" w:rsidRPr="00A92C49" w14:paraId="7435DEEC" w14:textId="77777777" w:rsidTr="00E14B8C">
        <w:tc>
          <w:tcPr>
            <w:tcW w:w="310" w:type="pct"/>
            <w:shd w:val="clear" w:color="auto" w:fill="D0CECE" w:themeFill="background2" w:themeFillShade="E6"/>
          </w:tcPr>
          <w:p w14:paraId="59645A3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6</w:t>
            </w:r>
          </w:p>
        </w:tc>
        <w:tc>
          <w:tcPr>
            <w:tcW w:w="252" w:type="pct"/>
            <w:shd w:val="clear" w:color="auto" w:fill="D0CECE" w:themeFill="background2" w:themeFillShade="E6"/>
          </w:tcPr>
          <w:p w14:paraId="79E5B96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  <w:shd w:val="clear" w:color="auto" w:fill="D0CECE" w:themeFill="background2" w:themeFillShade="E6"/>
          </w:tcPr>
          <w:p w14:paraId="7D06CB4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307" w:type="pct"/>
            <w:shd w:val="clear" w:color="auto" w:fill="FFFF00"/>
          </w:tcPr>
          <w:p w14:paraId="08B176C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255" w:type="pct"/>
            <w:shd w:val="clear" w:color="auto" w:fill="D0CECE" w:themeFill="background2" w:themeFillShade="E6"/>
          </w:tcPr>
          <w:p w14:paraId="1B26803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306" w:type="pct"/>
            <w:shd w:val="clear" w:color="auto" w:fill="D0CECE" w:themeFill="background2" w:themeFillShade="E6"/>
          </w:tcPr>
          <w:p w14:paraId="2F129D1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55" w:type="pct"/>
            <w:shd w:val="clear" w:color="auto" w:fill="D0CECE" w:themeFill="background2" w:themeFillShade="E6"/>
          </w:tcPr>
          <w:p w14:paraId="7821820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398" w:type="pct"/>
            <w:shd w:val="clear" w:color="auto" w:fill="D0CECE" w:themeFill="background2" w:themeFillShade="E6"/>
          </w:tcPr>
          <w:p w14:paraId="3885238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  <w:shd w:val="clear" w:color="auto" w:fill="D0CECE" w:themeFill="background2" w:themeFillShade="E6"/>
          </w:tcPr>
          <w:p w14:paraId="66AFB5B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  <w:shd w:val="clear" w:color="auto" w:fill="D0CECE" w:themeFill="background2" w:themeFillShade="E6"/>
          </w:tcPr>
          <w:p w14:paraId="7DDC4ED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54" w:type="pct"/>
            <w:shd w:val="clear" w:color="auto" w:fill="D0CECE" w:themeFill="background2" w:themeFillShade="E6"/>
          </w:tcPr>
          <w:p w14:paraId="07C9112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345" w:type="pct"/>
            <w:shd w:val="clear" w:color="auto" w:fill="D0CECE" w:themeFill="background2" w:themeFillShade="E6"/>
          </w:tcPr>
          <w:p w14:paraId="47A4D66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254" w:type="pct"/>
            <w:shd w:val="clear" w:color="auto" w:fill="D0CECE" w:themeFill="background2" w:themeFillShade="E6"/>
          </w:tcPr>
          <w:p w14:paraId="19C2B65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264" w:type="pct"/>
            <w:shd w:val="clear" w:color="auto" w:fill="D0CECE" w:themeFill="background2" w:themeFillShade="E6"/>
          </w:tcPr>
          <w:p w14:paraId="5DDAF26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  <w:shd w:val="clear" w:color="auto" w:fill="D0CECE" w:themeFill="background2" w:themeFillShade="E6"/>
          </w:tcPr>
          <w:p w14:paraId="3392A42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  <w:shd w:val="clear" w:color="auto" w:fill="D0CECE" w:themeFill="background2" w:themeFillShade="E6"/>
          </w:tcPr>
          <w:p w14:paraId="1BB119C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</w:tr>
      <w:tr w:rsidR="00F927A2" w:rsidRPr="00A92C49" w14:paraId="4391804F" w14:textId="77777777" w:rsidTr="00E14B8C">
        <w:tc>
          <w:tcPr>
            <w:tcW w:w="310" w:type="pct"/>
            <w:shd w:val="clear" w:color="auto" w:fill="D0CECE" w:themeFill="background2" w:themeFillShade="E6"/>
          </w:tcPr>
          <w:p w14:paraId="51B5ED7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7</w:t>
            </w:r>
          </w:p>
        </w:tc>
        <w:tc>
          <w:tcPr>
            <w:tcW w:w="252" w:type="pct"/>
            <w:shd w:val="clear" w:color="auto" w:fill="D0CECE" w:themeFill="background2" w:themeFillShade="E6"/>
          </w:tcPr>
          <w:p w14:paraId="4B6386B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  <w:shd w:val="clear" w:color="auto" w:fill="D0CECE" w:themeFill="background2" w:themeFillShade="E6"/>
          </w:tcPr>
          <w:p w14:paraId="44349CF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307" w:type="pct"/>
            <w:shd w:val="clear" w:color="auto" w:fill="FFFF00"/>
          </w:tcPr>
          <w:p w14:paraId="31773C5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255" w:type="pct"/>
            <w:shd w:val="clear" w:color="auto" w:fill="D0CECE" w:themeFill="background2" w:themeFillShade="E6"/>
          </w:tcPr>
          <w:p w14:paraId="4653032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306" w:type="pct"/>
            <w:shd w:val="clear" w:color="auto" w:fill="D0CECE" w:themeFill="background2" w:themeFillShade="E6"/>
          </w:tcPr>
          <w:p w14:paraId="79AC49A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55" w:type="pct"/>
            <w:shd w:val="clear" w:color="auto" w:fill="D0CECE" w:themeFill="background2" w:themeFillShade="E6"/>
          </w:tcPr>
          <w:p w14:paraId="61917F4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398" w:type="pct"/>
            <w:shd w:val="clear" w:color="auto" w:fill="D0CECE" w:themeFill="background2" w:themeFillShade="E6"/>
          </w:tcPr>
          <w:p w14:paraId="25CBAB7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255" w:type="pct"/>
            <w:shd w:val="clear" w:color="auto" w:fill="D0CECE" w:themeFill="background2" w:themeFillShade="E6"/>
          </w:tcPr>
          <w:p w14:paraId="117DDFA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323" w:type="pct"/>
            <w:shd w:val="clear" w:color="auto" w:fill="D0CECE" w:themeFill="background2" w:themeFillShade="E6"/>
          </w:tcPr>
          <w:p w14:paraId="24FADBD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54" w:type="pct"/>
            <w:shd w:val="clear" w:color="auto" w:fill="D0CECE" w:themeFill="background2" w:themeFillShade="E6"/>
          </w:tcPr>
          <w:p w14:paraId="46CFD75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345" w:type="pct"/>
            <w:shd w:val="clear" w:color="auto" w:fill="D0CECE" w:themeFill="background2" w:themeFillShade="E6"/>
          </w:tcPr>
          <w:p w14:paraId="2E83F19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254" w:type="pct"/>
            <w:shd w:val="clear" w:color="auto" w:fill="D0CECE" w:themeFill="background2" w:themeFillShade="E6"/>
          </w:tcPr>
          <w:p w14:paraId="16D87D1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264" w:type="pct"/>
            <w:shd w:val="clear" w:color="auto" w:fill="D0CECE" w:themeFill="background2" w:themeFillShade="E6"/>
          </w:tcPr>
          <w:p w14:paraId="0A445EB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  <w:shd w:val="clear" w:color="auto" w:fill="D0CECE" w:themeFill="background2" w:themeFillShade="E6"/>
          </w:tcPr>
          <w:p w14:paraId="7BF12C4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  <w:shd w:val="clear" w:color="auto" w:fill="D0CECE" w:themeFill="background2" w:themeFillShade="E6"/>
          </w:tcPr>
          <w:p w14:paraId="6E3D5FC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-1.52</w:t>
            </w:r>
          </w:p>
        </w:tc>
      </w:tr>
      <w:tr w:rsidR="00F927A2" w:rsidRPr="00A92C49" w14:paraId="5CF51610" w14:textId="77777777" w:rsidTr="00E14B8C">
        <w:tc>
          <w:tcPr>
            <w:tcW w:w="310" w:type="pct"/>
          </w:tcPr>
          <w:p w14:paraId="3FF4372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8</w:t>
            </w:r>
          </w:p>
        </w:tc>
        <w:tc>
          <w:tcPr>
            <w:tcW w:w="252" w:type="pct"/>
          </w:tcPr>
          <w:p w14:paraId="16F3E46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258EF19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307" w:type="pct"/>
            <w:shd w:val="clear" w:color="auto" w:fill="FFFF00"/>
          </w:tcPr>
          <w:p w14:paraId="77D7902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255" w:type="pct"/>
          </w:tcPr>
          <w:p w14:paraId="23C17DD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306" w:type="pct"/>
          </w:tcPr>
          <w:p w14:paraId="51053C9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255" w:type="pct"/>
          </w:tcPr>
          <w:p w14:paraId="50F2D32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398" w:type="pct"/>
          </w:tcPr>
          <w:p w14:paraId="0E9C99D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28C709A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76C9194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54" w:type="pct"/>
          </w:tcPr>
          <w:p w14:paraId="1BDB0CE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345" w:type="pct"/>
          </w:tcPr>
          <w:p w14:paraId="3D8A298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54" w:type="pct"/>
          </w:tcPr>
          <w:p w14:paraId="7867B0F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64" w:type="pct"/>
          </w:tcPr>
          <w:p w14:paraId="3CFD429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56" w:type="pct"/>
          </w:tcPr>
          <w:p w14:paraId="5AF121C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71" w:type="pct"/>
          </w:tcPr>
          <w:p w14:paraId="6FA9B79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F927A2" w:rsidRPr="00A92C49" w14:paraId="09ADF9A6" w14:textId="77777777" w:rsidTr="00E14B8C">
        <w:tc>
          <w:tcPr>
            <w:tcW w:w="310" w:type="pct"/>
          </w:tcPr>
          <w:p w14:paraId="415C478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9</w:t>
            </w:r>
          </w:p>
        </w:tc>
        <w:tc>
          <w:tcPr>
            <w:tcW w:w="252" w:type="pct"/>
          </w:tcPr>
          <w:p w14:paraId="0C31704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5FACD99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307" w:type="pct"/>
            <w:shd w:val="clear" w:color="auto" w:fill="FFFF00"/>
          </w:tcPr>
          <w:p w14:paraId="052342A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255" w:type="pct"/>
          </w:tcPr>
          <w:p w14:paraId="34BFE1B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306" w:type="pct"/>
          </w:tcPr>
          <w:p w14:paraId="40442C4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255" w:type="pct"/>
          </w:tcPr>
          <w:p w14:paraId="1262D1F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398" w:type="pct"/>
          </w:tcPr>
          <w:p w14:paraId="741CEEF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1507EFC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6C86060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6CA2DE0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</w:tcPr>
          <w:p w14:paraId="3F2C096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254" w:type="pct"/>
          </w:tcPr>
          <w:p w14:paraId="1771BF6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264" w:type="pct"/>
          </w:tcPr>
          <w:p w14:paraId="01C8F6D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56" w:type="pct"/>
          </w:tcPr>
          <w:p w14:paraId="15B150F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571" w:type="pct"/>
          </w:tcPr>
          <w:p w14:paraId="4E7C17E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F927A2" w:rsidRPr="00A92C49" w14:paraId="1E44196F" w14:textId="77777777" w:rsidTr="00E14B8C">
        <w:tc>
          <w:tcPr>
            <w:tcW w:w="310" w:type="pct"/>
            <w:shd w:val="clear" w:color="auto" w:fill="D0CECE" w:themeFill="background2" w:themeFillShade="E6"/>
          </w:tcPr>
          <w:p w14:paraId="724F0B0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20</w:t>
            </w:r>
          </w:p>
        </w:tc>
        <w:tc>
          <w:tcPr>
            <w:tcW w:w="252" w:type="pct"/>
            <w:shd w:val="clear" w:color="auto" w:fill="D0CECE" w:themeFill="background2" w:themeFillShade="E6"/>
          </w:tcPr>
          <w:p w14:paraId="5D66EE7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  <w:shd w:val="clear" w:color="auto" w:fill="D0CECE" w:themeFill="background2" w:themeFillShade="E6"/>
          </w:tcPr>
          <w:p w14:paraId="50D682A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307" w:type="pct"/>
            <w:shd w:val="clear" w:color="auto" w:fill="D0CECE" w:themeFill="background2" w:themeFillShade="E6"/>
          </w:tcPr>
          <w:p w14:paraId="505E0D9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255" w:type="pct"/>
            <w:shd w:val="clear" w:color="auto" w:fill="D0CECE" w:themeFill="background2" w:themeFillShade="E6"/>
          </w:tcPr>
          <w:p w14:paraId="433C2F0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306" w:type="pct"/>
            <w:shd w:val="clear" w:color="auto" w:fill="D0CECE" w:themeFill="background2" w:themeFillShade="E6"/>
          </w:tcPr>
          <w:p w14:paraId="76E5CD5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55" w:type="pct"/>
            <w:shd w:val="clear" w:color="auto" w:fill="D0CECE" w:themeFill="background2" w:themeFillShade="E6"/>
          </w:tcPr>
          <w:p w14:paraId="6903E86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398" w:type="pct"/>
            <w:shd w:val="clear" w:color="auto" w:fill="D0CECE" w:themeFill="background2" w:themeFillShade="E6"/>
          </w:tcPr>
          <w:p w14:paraId="55F7E19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  <w:shd w:val="clear" w:color="auto" w:fill="D0CECE" w:themeFill="background2" w:themeFillShade="E6"/>
          </w:tcPr>
          <w:p w14:paraId="2195D80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  <w:shd w:val="clear" w:color="auto" w:fill="D0CECE" w:themeFill="background2" w:themeFillShade="E6"/>
          </w:tcPr>
          <w:p w14:paraId="0C8CBE7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254" w:type="pct"/>
            <w:shd w:val="clear" w:color="auto" w:fill="D0CECE" w:themeFill="background2" w:themeFillShade="E6"/>
          </w:tcPr>
          <w:p w14:paraId="0E747B4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345" w:type="pct"/>
            <w:shd w:val="clear" w:color="auto" w:fill="FFFF00"/>
          </w:tcPr>
          <w:p w14:paraId="25A94F2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254" w:type="pct"/>
            <w:shd w:val="clear" w:color="auto" w:fill="D0CECE" w:themeFill="background2" w:themeFillShade="E6"/>
          </w:tcPr>
          <w:p w14:paraId="6B4E12C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264" w:type="pct"/>
            <w:shd w:val="clear" w:color="auto" w:fill="D0CECE" w:themeFill="background2" w:themeFillShade="E6"/>
          </w:tcPr>
          <w:p w14:paraId="2D347D4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  <w:shd w:val="clear" w:color="auto" w:fill="D0CECE" w:themeFill="background2" w:themeFillShade="E6"/>
          </w:tcPr>
          <w:p w14:paraId="51B6937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  <w:shd w:val="clear" w:color="auto" w:fill="D0CECE" w:themeFill="background2" w:themeFillShade="E6"/>
          </w:tcPr>
          <w:p w14:paraId="6443F61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</w:p>
        </w:tc>
      </w:tr>
      <w:tr w:rsidR="00F927A2" w:rsidRPr="00A92C49" w14:paraId="66909D00" w14:textId="77777777" w:rsidTr="00E14B8C">
        <w:tc>
          <w:tcPr>
            <w:tcW w:w="310" w:type="pct"/>
          </w:tcPr>
          <w:p w14:paraId="35908BB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21</w:t>
            </w:r>
          </w:p>
        </w:tc>
        <w:tc>
          <w:tcPr>
            <w:tcW w:w="252" w:type="pct"/>
          </w:tcPr>
          <w:p w14:paraId="054BF36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4DC456D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307" w:type="pct"/>
            <w:shd w:val="clear" w:color="auto" w:fill="FFFF00"/>
          </w:tcPr>
          <w:p w14:paraId="0044029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255" w:type="pct"/>
          </w:tcPr>
          <w:p w14:paraId="4C254E0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306" w:type="pct"/>
          </w:tcPr>
          <w:p w14:paraId="4E301CB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55" w:type="pct"/>
          </w:tcPr>
          <w:p w14:paraId="26CA987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398" w:type="pct"/>
          </w:tcPr>
          <w:p w14:paraId="4547A3A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685D639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61C2FE6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10A6D87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</w:tcPr>
          <w:p w14:paraId="6BCB0A4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254" w:type="pct"/>
          </w:tcPr>
          <w:p w14:paraId="6756E0D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264" w:type="pct"/>
          </w:tcPr>
          <w:p w14:paraId="0AFDAE2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410E80D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6471387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F927A2" w:rsidRPr="00A92C49" w14:paraId="77FE66FB" w14:textId="77777777" w:rsidTr="00E14B8C">
        <w:tc>
          <w:tcPr>
            <w:tcW w:w="310" w:type="pct"/>
          </w:tcPr>
          <w:p w14:paraId="54E3EC6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22</w:t>
            </w:r>
          </w:p>
        </w:tc>
        <w:tc>
          <w:tcPr>
            <w:tcW w:w="252" w:type="pct"/>
          </w:tcPr>
          <w:p w14:paraId="46F2133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4FD854B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307" w:type="pct"/>
            <w:shd w:val="clear" w:color="auto" w:fill="FFFF00"/>
          </w:tcPr>
          <w:p w14:paraId="3935BBC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255" w:type="pct"/>
          </w:tcPr>
          <w:p w14:paraId="5D70B07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306" w:type="pct"/>
          </w:tcPr>
          <w:p w14:paraId="472E4E1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55" w:type="pct"/>
          </w:tcPr>
          <w:p w14:paraId="5675F30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398" w:type="pct"/>
          </w:tcPr>
          <w:p w14:paraId="05F8983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55" w:type="pct"/>
          </w:tcPr>
          <w:p w14:paraId="2CF3BBC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323" w:type="pct"/>
          </w:tcPr>
          <w:p w14:paraId="1D76FC8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78C1EAC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</w:tcPr>
          <w:p w14:paraId="4259CA0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254" w:type="pct"/>
          </w:tcPr>
          <w:p w14:paraId="09A8960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264" w:type="pct"/>
          </w:tcPr>
          <w:p w14:paraId="238FA34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56" w:type="pct"/>
          </w:tcPr>
          <w:p w14:paraId="5878428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571" w:type="pct"/>
          </w:tcPr>
          <w:p w14:paraId="189DC79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</w:tr>
      <w:tr w:rsidR="00F927A2" w:rsidRPr="00A92C49" w14:paraId="22642970" w14:textId="77777777" w:rsidTr="00E14B8C">
        <w:tc>
          <w:tcPr>
            <w:tcW w:w="310" w:type="pct"/>
          </w:tcPr>
          <w:p w14:paraId="75C1B2C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23</w:t>
            </w:r>
          </w:p>
        </w:tc>
        <w:tc>
          <w:tcPr>
            <w:tcW w:w="252" w:type="pct"/>
          </w:tcPr>
          <w:p w14:paraId="22F559F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3989E79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disgust</w:t>
            </w:r>
          </w:p>
        </w:tc>
        <w:tc>
          <w:tcPr>
            <w:tcW w:w="307" w:type="pct"/>
          </w:tcPr>
          <w:p w14:paraId="7A86A44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255" w:type="pct"/>
          </w:tcPr>
          <w:p w14:paraId="1A58635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06" w:type="pct"/>
            <w:shd w:val="clear" w:color="auto" w:fill="FFFF00"/>
          </w:tcPr>
          <w:p w14:paraId="4BE8326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255" w:type="pct"/>
          </w:tcPr>
          <w:p w14:paraId="25E2C14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398" w:type="pct"/>
          </w:tcPr>
          <w:p w14:paraId="071CD60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784B5DD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7E5D2EF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57DFBCC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</w:tcPr>
          <w:p w14:paraId="3D5A12A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438A943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3665E6D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256" w:type="pct"/>
          </w:tcPr>
          <w:p w14:paraId="7E568C0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571" w:type="pct"/>
          </w:tcPr>
          <w:p w14:paraId="5947611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</w:tr>
      <w:tr w:rsidR="00F927A2" w:rsidRPr="00A92C49" w14:paraId="3A535314" w14:textId="77777777" w:rsidTr="00E14B8C">
        <w:tc>
          <w:tcPr>
            <w:tcW w:w="310" w:type="pct"/>
          </w:tcPr>
          <w:p w14:paraId="77967A1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24</w:t>
            </w:r>
          </w:p>
        </w:tc>
        <w:tc>
          <w:tcPr>
            <w:tcW w:w="252" w:type="pct"/>
          </w:tcPr>
          <w:p w14:paraId="62D78ED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0290968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disgust</w:t>
            </w:r>
          </w:p>
        </w:tc>
        <w:tc>
          <w:tcPr>
            <w:tcW w:w="307" w:type="pct"/>
          </w:tcPr>
          <w:p w14:paraId="7FEB24C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7AF017C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  <w:shd w:val="clear" w:color="auto" w:fill="FFFF00"/>
          </w:tcPr>
          <w:p w14:paraId="67CC2FF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255" w:type="pct"/>
          </w:tcPr>
          <w:p w14:paraId="1F57E88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398" w:type="pct"/>
          </w:tcPr>
          <w:p w14:paraId="0A802A7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71E992C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28B1F3E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4DE6C38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</w:tcPr>
          <w:p w14:paraId="28E8E1E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54" w:type="pct"/>
          </w:tcPr>
          <w:p w14:paraId="092E063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64" w:type="pct"/>
          </w:tcPr>
          <w:p w14:paraId="45B0925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256" w:type="pct"/>
          </w:tcPr>
          <w:p w14:paraId="21EBF0B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571" w:type="pct"/>
          </w:tcPr>
          <w:p w14:paraId="737DC09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F927A2" w:rsidRPr="00A92C49" w14:paraId="16FFE62F" w14:textId="77777777" w:rsidTr="00E14B8C">
        <w:tc>
          <w:tcPr>
            <w:tcW w:w="310" w:type="pct"/>
          </w:tcPr>
          <w:p w14:paraId="29A6EC7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25</w:t>
            </w:r>
          </w:p>
        </w:tc>
        <w:tc>
          <w:tcPr>
            <w:tcW w:w="252" w:type="pct"/>
          </w:tcPr>
          <w:p w14:paraId="03CABF5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141C31B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disgust</w:t>
            </w:r>
          </w:p>
        </w:tc>
        <w:tc>
          <w:tcPr>
            <w:tcW w:w="307" w:type="pct"/>
          </w:tcPr>
          <w:p w14:paraId="18AC3F0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22F9D71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  <w:shd w:val="clear" w:color="auto" w:fill="FFFF00"/>
          </w:tcPr>
          <w:p w14:paraId="65BC688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255" w:type="pct"/>
          </w:tcPr>
          <w:p w14:paraId="0802526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398" w:type="pct"/>
          </w:tcPr>
          <w:p w14:paraId="5C208AC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255" w:type="pct"/>
          </w:tcPr>
          <w:p w14:paraId="67786E5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323" w:type="pct"/>
          </w:tcPr>
          <w:p w14:paraId="122F254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4" w:type="pct"/>
          </w:tcPr>
          <w:p w14:paraId="35B6DF4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345" w:type="pct"/>
          </w:tcPr>
          <w:p w14:paraId="43A16F2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54" w:type="pct"/>
          </w:tcPr>
          <w:p w14:paraId="23311CE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264" w:type="pct"/>
          </w:tcPr>
          <w:p w14:paraId="2E2DC00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56" w:type="pct"/>
          </w:tcPr>
          <w:p w14:paraId="2C2D842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571" w:type="pct"/>
          </w:tcPr>
          <w:p w14:paraId="6934507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</w:tr>
      <w:tr w:rsidR="00F927A2" w:rsidRPr="00A92C49" w14:paraId="7652DAFE" w14:textId="77777777" w:rsidTr="00E14B8C">
        <w:tc>
          <w:tcPr>
            <w:tcW w:w="310" w:type="pct"/>
          </w:tcPr>
          <w:p w14:paraId="722E63B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26</w:t>
            </w:r>
          </w:p>
        </w:tc>
        <w:tc>
          <w:tcPr>
            <w:tcW w:w="252" w:type="pct"/>
          </w:tcPr>
          <w:p w14:paraId="78B3C6E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23E390D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disgust</w:t>
            </w:r>
          </w:p>
        </w:tc>
        <w:tc>
          <w:tcPr>
            <w:tcW w:w="307" w:type="pct"/>
          </w:tcPr>
          <w:p w14:paraId="6C3990F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55" w:type="pct"/>
          </w:tcPr>
          <w:p w14:paraId="777AC79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306" w:type="pct"/>
            <w:shd w:val="clear" w:color="auto" w:fill="FFFF00"/>
          </w:tcPr>
          <w:p w14:paraId="3C47DBE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255" w:type="pct"/>
          </w:tcPr>
          <w:p w14:paraId="2BCAE92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398" w:type="pct"/>
          </w:tcPr>
          <w:p w14:paraId="225E7F2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255" w:type="pct"/>
          </w:tcPr>
          <w:p w14:paraId="1E404DF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323" w:type="pct"/>
          </w:tcPr>
          <w:p w14:paraId="23FCA87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54" w:type="pct"/>
          </w:tcPr>
          <w:p w14:paraId="2ED6E67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45" w:type="pct"/>
          </w:tcPr>
          <w:p w14:paraId="0554674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54" w:type="pct"/>
          </w:tcPr>
          <w:p w14:paraId="120A046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264" w:type="pct"/>
          </w:tcPr>
          <w:p w14:paraId="2557AA7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56" w:type="pct"/>
          </w:tcPr>
          <w:p w14:paraId="2F32DF1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571" w:type="pct"/>
          </w:tcPr>
          <w:p w14:paraId="4DA60D2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F927A2" w:rsidRPr="00A92C49" w14:paraId="35EAF81A" w14:textId="77777777" w:rsidTr="00E14B8C">
        <w:tc>
          <w:tcPr>
            <w:tcW w:w="310" w:type="pct"/>
          </w:tcPr>
          <w:p w14:paraId="63A835F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27</w:t>
            </w:r>
          </w:p>
        </w:tc>
        <w:tc>
          <w:tcPr>
            <w:tcW w:w="252" w:type="pct"/>
          </w:tcPr>
          <w:p w14:paraId="472B099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591BBCE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disgust</w:t>
            </w:r>
          </w:p>
        </w:tc>
        <w:tc>
          <w:tcPr>
            <w:tcW w:w="307" w:type="pct"/>
          </w:tcPr>
          <w:p w14:paraId="182B862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55" w:type="pct"/>
          </w:tcPr>
          <w:p w14:paraId="58C52BA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306" w:type="pct"/>
            <w:shd w:val="clear" w:color="auto" w:fill="FFFF00"/>
          </w:tcPr>
          <w:p w14:paraId="1F29729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255" w:type="pct"/>
          </w:tcPr>
          <w:p w14:paraId="141D4C5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398" w:type="pct"/>
          </w:tcPr>
          <w:p w14:paraId="4307794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10C39AE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3B1AD6D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54" w:type="pct"/>
          </w:tcPr>
          <w:p w14:paraId="0FB14CD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345" w:type="pct"/>
          </w:tcPr>
          <w:p w14:paraId="1FDE110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54" w:type="pct"/>
          </w:tcPr>
          <w:p w14:paraId="253F039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264" w:type="pct"/>
          </w:tcPr>
          <w:p w14:paraId="7D7A9D5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256" w:type="pct"/>
          </w:tcPr>
          <w:p w14:paraId="63F2DD6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571" w:type="pct"/>
          </w:tcPr>
          <w:p w14:paraId="7723DD3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F927A2" w:rsidRPr="00A92C49" w14:paraId="20755495" w14:textId="77777777" w:rsidTr="00E14B8C">
        <w:tc>
          <w:tcPr>
            <w:tcW w:w="310" w:type="pct"/>
          </w:tcPr>
          <w:p w14:paraId="123CC50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28</w:t>
            </w:r>
          </w:p>
        </w:tc>
        <w:tc>
          <w:tcPr>
            <w:tcW w:w="252" w:type="pct"/>
          </w:tcPr>
          <w:p w14:paraId="405E7CB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03E48CD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disgust</w:t>
            </w:r>
          </w:p>
        </w:tc>
        <w:tc>
          <w:tcPr>
            <w:tcW w:w="307" w:type="pct"/>
          </w:tcPr>
          <w:p w14:paraId="71FD068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55" w:type="pct"/>
          </w:tcPr>
          <w:p w14:paraId="12F12A4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306" w:type="pct"/>
            <w:shd w:val="clear" w:color="auto" w:fill="FFFF00"/>
          </w:tcPr>
          <w:p w14:paraId="48EF1A7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255" w:type="pct"/>
          </w:tcPr>
          <w:p w14:paraId="17D8188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398" w:type="pct"/>
          </w:tcPr>
          <w:p w14:paraId="5832F60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255" w:type="pct"/>
          </w:tcPr>
          <w:p w14:paraId="36160AD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323" w:type="pct"/>
          </w:tcPr>
          <w:p w14:paraId="06ABBEB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54" w:type="pct"/>
          </w:tcPr>
          <w:p w14:paraId="05BF503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345" w:type="pct"/>
          </w:tcPr>
          <w:p w14:paraId="17740AA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54" w:type="pct"/>
          </w:tcPr>
          <w:p w14:paraId="59C9212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64" w:type="pct"/>
          </w:tcPr>
          <w:p w14:paraId="140A8EE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56" w:type="pct"/>
          </w:tcPr>
          <w:p w14:paraId="7418AEF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571" w:type="pct"/>
          </w:tcPr>
          <w:p w14:paraId="71FD60B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F927A2" w:rsidRPr="00A92C49" w14:paraId="240B9FFF" w14:textId="77777777" w:rsidTr="00E14B8C">
        <w:tc>
          <w:tcPr>
            <w:tcW w:w="310" w:type="pct"/>
          </w:tcPr>
          <w:p w14:paraId="503A9FD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29</w:t>
            </w:r>
          </w:p>
        </w:tc>
        <w:tc>
          <w:tcPr>
            <w:tcW w:w="252" w:type="pct"/>
          </w:tcPr>
          <w:p w14:paraId="7412A80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0AC6470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disgust</w:t>
            </w:r>
          </w:p>
        </w:tc>
        <w:tc>
          <w:tcPr>
            <w:tcW w:w="307" w:type="pct"/>
          </w:tcPr>
          <w:p w14:paraId="73A0A47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5" w:type="pct"/>
          </w:tcPr>
          <w:p w14:paraId="74D1AAB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306" w:type="pct"/>
            <w:shd w:val="clear" w:color="auto" w:fill="FFFF00"/>
          </w:tcPr>
          <w:p w14:paraId="2A90024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255" w:type="pct"/>
          </w:tcPr>
          <w:p w14:paraId="71B4541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398" w:type="pct"/>
          </w:tcPr>
          <w:p w14:paraId="2E0B626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255" w:type="pct"/>
          </w:tcPr>
          <w:p w14:paraId="05CA03A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323" w:type="pct"/>
          </w:tcPr>
          <w:p w14:paraId="31FBAE8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1F646BF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</w:tcPr>
          <w:p w14:paraId="6A8E5ED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54" w:type="pct"/>
          </w:tcPr>
          <w:p w14:paraId="72D9007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64" w:type="pct"/>
          </w:tcPr>
          <w:p w14:paraId="09F4F04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6" w:type="pct"/>
          </w:tcPr>
          <w:p w14:paraId="14B30CF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571" w:type="pct"/>
          </w:tcPr>
          <w:p w14:paraId="34044D0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</w:tr>
      <w:tr w:rsidR="00F927A2" w:rsidRPr="00A92C49" w14:paraId="24EA9E48" w14:textId="77777777" w:rsidTr="00E14B8C">
        <w:tc>
          <w:tcPr>
            <w:tcW w:w="310" w:type="pct"/>
          </w:tcPr>
          <w:p w14:paraId="6D05B1A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30</w:t>
            </w:r>
          </w:p>
        </w:tc>
        <w:tc>
          <w:tcPr>
            <w:tcW w:w="252" w:type="pct"/>
          </w:tcPr>
          <w:p w14:paraId="0E7E5B5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20821D0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disgust</w:t>
            </w:r>
          </w:p>
        </w:tc>
        <w:tc>
          <w:tcPr>
            <w:tcW w:w="307" w:type="pct"/>
          </w:tcPr>
          <w:p w14:paraId="3AA1416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575709C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  <w:shd w:val="clear" w:color="auto" w:fill="FFFF00"/>
          </w:tcPr>
          <w:p w14:paraId="411EC65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255" w:type="pct"/>
          </w:tcPr>
          <w:p w14:paraId="54AC20D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398" w:type="pct"/>
          </w:tcPr>
          <w:p w14:paraId="6A75CB0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43F99D7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5A1B79C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6B1AEDE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</w:tcPr>
          <w:p w14:paraId="03259C6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54ECC04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19984BF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256" w:type="pct"/>
          </w:tcPr>
          <w:p w14:paraId="02A8199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571" w:type="pct"/>
          </w:tcPr>
          <w:p w14:paraId="05EB09F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</w:tr>
      <w:tr w:rsidR="00F927A2" w:rsidRPr="00A92C49" w14:paraId="72406919" w14:textId="77777777" w:rsidTr="00E14B8C">
        <w:tc>
          <w:tcPr>
            <w:tcW w:w="310" w:type="pct"/>
          </w:tcPr>
          <w:p w14:paraId="57C6EE3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31</w:t>
            </w:r>
          </w:p>
        </w:tc>
        <w:tc>
          <w:tcPr>
            <w:tcW w:w="252" w:type="pct"/>
          </w:tcPr>
          <w:p w14:paraId="05AC815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45E9C25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disgust</w:t>
            </w:r>
          </w:p>
        </w:tc>
        <w:tc>
          <w:tcPr>
            <w:tcW w:w="307" w:type="pct"/>
          </w:tcPr>
          <w:p w14:paraId="33D23DA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55" w:type="pct"/>
          </w:tcPr>
          <w:p w14:paraId="23932D2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06" w:type="pct"/>
            <w:shd w:val="clear" w:color="auto" w:fill="FFFF00"/>
          </w:tcPr>
          <w:p w14:paraId="6037AE3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255" w:type="pct"/>
          </w:tcPr>
          <w:p w14:paraId="53247D8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398" w:type="pct"/>
          </w:tcPr>
          <w:p w14:paraId="39EF96C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255" w:type="pct"/>
          </w:tcPr>
          <w:p w14:paraId="3779279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323" w:type="pct"/>
          </w:tcPr>
          <w:p w14:paraId="3DF1968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4" w:type="pct"/>
          </w:tcPr>
          <w:p w14:paraId="78280FA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345" w:type="pct"/>
          </w:tcPr>
          <w:p w14:paraId="33EE7C3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54" w:type="pct"/>
          </w:tcPr>
          <w:p w14:paraId="5F2073D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64" w:type="pct"/>
          </w:tcPr>
          <w:p w14:paraId="7B08F6D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56" w:type="pct"/>
          </w:tcPr>
          <w:p w14:paraId="21F279F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571" w:type="pct"/>
          </w:tcPr>
          <w:p w14:paraId="6E3E975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</w:tr>
      <w:tr w:rsidR="00F927A2" w:rsidRPr="00A92C49" w14:paraId="4BE3AD91" w14:textId="77777777" w:rsidTr="00E14B8C">
        <w:tc>
          <w:tcPr>
            <w:tcW w:w="310" w:type="pct"/>
          </w:tcPr>
          <w:p w14:paraId="2C0CE06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32</w:t>
            </w:r>
          </w:p>
        </w:tc>
        <w:tc>
          <w:tcPr>
            <w:tcW w:w="252" w:type="pct"/>
          </w:tcPr>
          <w:p w14:paraId="05091CF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49AA0CB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disgust</w:t>
            </w:r>
          </w:p>
        </w:tc>
        <w:tc>
          <w:tcPr>
            <w:tcW w:w="307" w:type="pct"/>
          </w:tcPr>
          <w:p w14:paraId="1BB7D86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76F49E4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  <w:shd w:val="clear" w:color="auto" w:fill="FFFF00"/>
          </w:tcPr>
          <w:p w14:paraId="216A28D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255" w:type="pct"/>
          </w:tcPr>
          <w:p w14:paraId="00ACDE5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398" w:type="pct"/>
          </w:tcPr>
          <w:p w14:paraId="02D9EE6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7D9C57A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71DBDD1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1ABDEC9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</w:tcPr>
          <w:p w14:paraId="03291A1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54" w:type="pct"/>
          </w:tcPr>
          <w:p w14:paraId="5ADBC78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264" w:type="pct"/>
          </w:tcPr>
          <w:p w14:paraId="3C81EBE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56" w:type="pct"/>
          </w:tcPr>
          <w:p w14:paraId="5F4391F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571" w:type="pct"/>
          </w:tcPr>
          <w:p w14:paraId="3E43D8D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</w:tr>
      <w:tr w:rsidR="00F927A2" w:rsidRPr="00A92C49" w14:paraId="45D740AB" w14:textId="77777777" w:rsidTr="00E14B8C">
        <w:tc>
          <w:tcPr>
            <w:tcW w:w="310" w:type="pct"/>
          </w:tcPr>
          <w:p w14:paraId="7886633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33</w:t>
            </w:r>
          </w:p>
        </w:tc>
        <w:tc>
          <w:tcPr>
            <w:tcW w:w="252" w:type="pct"/>
          </w:tcPr>
          <w:p w14:paraId="569A645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7C08529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disgust</w:t>
            </w:r>
          </w:p>
        </w:tc>
        <w:tc>
          <w:tcPr>
            <w:tcW w:w="307" w:type="pct"/>
          </w:tcPr>
          <w:p w14:paraId="6654734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55" w:type="pct"/>
          </w:tcPr>
          <w:p w14:paraId="50D6FBC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306" w:type="pct"/>
            <w:shd w:val="clear" w:color="auto" w:fill="FFFF00"/>
          </w:tcPr>
          <w:p w14:paraId="6286CA3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255" w:type="pct"/>
          </w:tcPr>
          <w:p w14:paraId="6808FC5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398" w:type="pct"/>
          </w:tcPr>
          <w:p w14:paraId="3BC59DA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273ECA4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2EE36DE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54" w:type="pct"/>
          </w:tcPr>
          <w:p w14:paraId="65FCC5E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345" w:type="pct"/>
          </w:tcPr>
          <w:p w14:paraId="2D423B7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54" w:type="pct"/>
          </w:tcPr>
          <w:p w14:paraId="60EF1AD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264" w:type="pct"/>
          </w:tcPr>
          <w:p w14:paraId="4FE4A9A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256" w:type="pct"/>
          </w:tcPr>
          <w:p w14:paraId="124E455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571" w:type="pct"/>
          </w:tcPr>
          <w:p w14:paraId="5FC5E46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</w:tr>
      <w:tr w:rsidR="00F927A2" w:rsidRPr="00A92C49" w14:paraId="0CE22229" w14:textId="77777777" w:rsidTr="00E14B8C">
        <w:tc>
          <w:tcPr>
            <w:tcW w:w="310" w:type="pct"/>
          </w:tcPr>
          <w:p w14:paraId="6DD8BB6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34</w:t>
            </w:r>
          </w:p>
        </w:tc>
        <w:tc>
          <w:tcPr>
            <w:tcW w:w="252" w:type="pct"/>
          </w:tcPr>
          <w:p w14:paraId="2E99819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520D090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disgust</w:t>
            </w:r>
          </w:p>
        </w:tc>
        <w:tc>
          <w:tcPr>
            <w:tcW w:w="307" w:type="pct"/>
          </w:tcPr>
          <w:p w14:paraId="591FE12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55" w:type="pct"/>
          </w:tcPr>
          <w:p w14:paraId="370C807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306" w:type="pct"/>
            <w:shd w:val="clear" w:color="auto" w:fill="FFFF00"/>
          </w:tcPr>
          <w:p w14:paraId="75A80D2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255" w:type="pct"/>
          </w:tcPr>
          <w:p w14:paraId="4B0E2B9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398" w:type="pct"/>
          </w:tcPr>
          <w:p w14:paraId="79AA711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1AC1F65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1E1375A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6B94E3D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</w:tcPr>
          <w:p w14:paraId="49F602C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7DD56B6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7F852EF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256" w:type="pct"/>
          </w:tcPr>
          <w:p w14:paraId="3367CBE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571" w:type="pct"/>
          </w:tcPr>
          <w:p w14:paraId="3006B88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F927A2" w:rsidRPr="00A92C49" w14:paraId="70691675" w14:textId="77777777" w:rsidTr="00E14B8C">
        <w:tc>
          <w:tcPr>
            <w:tcW w:w="310" w:type="pct"/>
          </w:tcPr>
          <w:p w14:paraId="5A452FD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35</w:t>
            </w:r>
          </w:p>
        </w:tc>
        <w:tc>
          <w:tcPr>
            <w:tcW w:w="252" w:type="pct"/>
          </w:tcPr>
          <w:p w14:paraId="2B487C9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16E02C2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disgust</w:t>
            </w:r>
          </w:p>
        </w:tc>
        <w:tc>
          <w:tcPr>
            <w:tcW w:w="307" w:type="pct"/>
          </w:tcPr>
          <w:p w14:paraId="310BC89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55" w:type="pct"/>
          </w:tcPr>
          <w:p w14:paraId="2C1A0CB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06" w:type="pct"/>
            <w:shd w:val="clear" w:color="auto" w:fill="FFFF00"/>
          </w:tcPr>
          <w:p w14:paraId="7E66782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255" w:type="pct"/>
          </w:tcPr>
          <w:p w14:paraId="3C1B9E4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398" w:type="pct"/>
          </w:tcPr>
          <w:p w14:paraId="0A93A8E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55" w:type="pct"/>
          </w:tcPr>
          <w:p w14:paraId="5DC2F4E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323" w:type="pct"/>
          </w:tcPr>
          <w:p w14:paraId="1B3A96C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31B79EC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</w:tcPr>
          <w:p w14:paraId="6C53C2A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4" w:type="pct"/>
          </w:tcPr>
          <w:p w14:paraId="645FC35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64" w:type="pct"/>
          </w:tcPr>
          <w:p w14:paraId="48D56A1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56" w:type="pct"/>
          </w:tcPr>
          <w:p w14:paraId="3E5503B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571" w:type="pct"/>
          </w:tcPr>
          <w:p w14:paraId="5E7CAF9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</w:tr>
      <w:tr w:rsidR="00F927A2" w:rsidRPr="00A92C49" w14:paraId="2550B3FA" w14:textId="77777777" w:rsidTr="00E14B8C">
        <w:tc>
          <w:tcPr>
            <w:tcW w:w="310" w:type="pct"/>
          </w:tcPr>
          <w:p w14:paraId="0A8F883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36</w:t>
            </w:r>
          </w:p>
        </w:tc>
        <w:tc>
          <w:tcPr>
            <w:tcW w:w="252" w:type="pct"/>
          </w:tcPr>
          <w:p w14:paraId="3F691CE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3E8717A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disgust</w:t>
            </w:r>
          </w:p>
        </w:tc>
        <w:tc>
          <w:tcPr>
            <w:tcW w:w="307" w:type="pct"/>
          </w:tcPr>
          <w:p w14:paraId="5FA3F31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55" w:type="pct"/>
          </w:tcPr>
          <w:p w14:paraId="2FB13F0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306" w:type="pct"/>
            <w:shd w:val="clear" w:color="auto" w:fill="FFFF00"/>
          </w:tcPr>
          <w:p w14:paraId="3DCCA81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255" w:type="pct"/>
          </w:tcPr>
          <w:p w14:paraId="6F5885E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398" w:type="pct"/>
          </w:tcPr>
          <w:p w14:paraId="321657D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1E35D53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1241523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4" w:type="pct"/>
          </w:tcPr>
          <w:p w14:paraId="6EFC849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45" w:type="pct"/>
          </w:tcPr>
          <w:p w14:paraId="68766E1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22694F6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3D18ECD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256" w:type="pct"/>
          </w:tcPr>
          <w:p w14:paraId="0043426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571" w:type="pct"/>
          </w:tcPr>
          <w:p w14:paraId="2F56859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927A2" w:rsidRPr="00A92C49" w14:paraId="740B99AA" w14:textId="77777777" w:rsidTr="00E14B8C">
        <w:tc>
          <w:tcPr>
            <w:tcW w:w="310" w:type="pct"/>
          </w:tcPr>
          <w:p w14:paraId="24153AD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37</w:t>
            </w:r>
          </w:p>
        </w:tc>
        <w:tc>
          <w:tcPr>
            <w:tcW w:w="252" w:type="pct"/>
          </w:tcPr>
          <w:p w14:paraId="5D7E11D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487FE5A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disgust</w:t>
            </w:r>
          </w:p>
        </w:tc>
        <w:tc>
          <w:tcPr>
            <w:tcW w:w="307" w:type="pct"/>
          </w:tcPr>
          <w:p w14:paraId="6D9A5BD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55" w:type="pct"/>
          </w:tcPr>
          <w:p w14:paraId="55C1F99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306" w:type="pct"/>
            <w:shd w:val="clear" w:color="auto" w:fill="FFFF00"/>
          </w:tcPr>
          <w:p w14:paraId="0D9199A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255" w:type="pct"/>
          </w:tcPr>
          <w:p w14:paraId="25BFAC0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398" w:type="pct"/>
          </w:tcPr>
          <w:p w14:paraId="453749A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751185F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3C4CA5E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54" w:type="pct"/>
          </w:tcPr>
          <w:p w14:paraId="638554A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345" w:type="pct"/>
          </w:tcPr>
          <w:p w14:paraId="0D0E4ED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4" w:type="pct"/>
          </w:tcPr>
          <w:p w14:paraId="78F22C7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264" w:type="pct"/>
          </w:tcPr>
          <w:p w14:paraId="7DA1E10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256" w:type="pct"/>
          </w:tcPr>
          <w:p w14:paraId="46436C3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571" w:type="pct"/>
          </w:tcPr>
          <w:p w14:paraId="239A5DC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</w:tr>
      <w:tr w:rsidR="00F927A2" w:rsidRPr="00A92C49" w14:paraId="57F57A65" w14:textId="77777777" w:rsidTr="00E14B8C">
        <w:tc>
          <w:tcPr>
            <w:tcW w:w="310" w:type="pct"/>
          </w:tcPr>
          <w:p w14:paraId="7C1305D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38</w:t>
            </w:r>
          </w:p>
        </w:tc>
        <w:tc>
          <w:tcPr>
            <w:tcW w:w="252" w:type="pct"/>
          </w:tcPr>
          <w:p w14:paraId="00D314E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3CD5534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disgust</w:t>
            </w:r>
          </w:p>
        </w:tc>
        <w:tc>
          <w:tcPr>
            <w:tcW w:w="307" w:type="pct"/>
          </w:tcPr>
          <w:p w14:paraId="5EE9C76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55" w:type="pct"/>
          </w:tcPr>
          <w:p w14:paraId="4994A21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306" w:type="pct"/>
            <w:shd w:val="clear" w:color="auto" w:fill="FFFF00"/>
          </w:tcPr>
          <w:p w14:paraId="661A87F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255" w:type="pct"/>
          </w:tcPr>
          <w:p w14:paraId="22DE2EF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398" w:type="pct"/>
          </w:tcPr>
          <w:p w14:paraId="40BCDB0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282C5E5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492BD03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54" w:type="pct"/>
          </w:tcPr>
          <w:p w14:paraId="30DF0EE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345" w:type="pct"/>
          </w:tcPr>
          <w:p w14:paraId="784B1CE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54" w:type="pct"/>
          </w:tcPr>
          <w:p w14:paraId="74A11FE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64" w:type="pct"/>
          </w:tcPr>
          <w:p w14:paraId="645224D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56" w:type="pct"/>
          </w:tcPr>
          <w:p w14:paraId="3E5CBF1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71" w:type="pct"/>
          </w:tcPr>
          <w:p w14:paraId="071BFE3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</w:tr>
      <w:tr w:rsidR="00F927A2" w:rsidRPr="00A92C49" w14:paraId="5E2DBA42" w14:textId="77777777" w:rsidTr="00E14B8C">
        <w:tc>
          <w:tcPr>
            <w:tcW w:w="310" w:type="pct"/>
          </w:tcPr>
          <w:p w14:paraId="7F6567C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39</w:t>
            </w:r>
          </w:p>
        </w:tc>
        <w:tc>
          <w:tcPr>
            <w:tcW w:w="252" w:type="pct"/>
          </w:tcPr>
          <w:p w14:paraId="704B3D7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118302E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disgust</w:t>
            </w:r>
          </w:p>
        </w:tc>
        <w:tc>
          <w:tcPr>
            <w:tcW w:w="307" w:type="pct"/>
          </w:tcPr>
          <w:p w14:paraId="6A12788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61A6F0D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  <w:shd w:val="clear" w:color="auto" w:fill="FFFF00"/>
          </w:tcPr>
          <w:p w14:paraId="5C72567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255" w:type="pct"/>
          </w:tcPr>
          <w:p w14:paraId="296C4F2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398" w:type="pct"/>
          </w:tcPr>
          <w:p w14:paraId="3B2553E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22116CE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118B066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254" w:type="pct"/>
          </w:tcPr>
          <w:p w14:paraId="1D80566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345" w:type="pct"/>
          </w:tcPr>
          <w:p w14:paraId="5F7FC33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4" w:type="pct"/>
          </w:tcPr>
          <w:p w14:paraId="4370593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264" w:type="pct"/>
          </w:tcPr>
          <w:p w14:paraId="481A623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256" w:type="pct"/>
          </w:tcPr>
          <w:p w14:paraId="3737121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571" w:type="pct"/>
          </w:tcPr>
          <w:p w14:paraId="56BE50C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F927A2" w:rsidRPr="00A92C49" w14:paraId="47AFED9C" w14:textId="77777777" w:rsidTr="00E14B8C">
        <w:tc>
          <w:tcPr>
            <w:tcW w:w="310" w:type="pct"/>
          </w:tcPr>
          <w:p w14:paraId="1B4F594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40</w:t>
            </w:r>
          </w:p>
        </w:tc>
        <w:tc>
          <w:tcPr>
            <w:tcW w:w="252" w:type="pct"/>
          </w:tcPr>
          <w:p w14:paraId="4E20064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3D9EA33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disgust</w:t>
            </w:r>
          </w:p>
        </w:tc>
        <w:tc>
          <w:tcPr>
            <w:tcW w:w="307" w:type="pct"/>
          </w:tcPr>
          <w:p w14:paraId="09E78C3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12FB8FD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  <w:shd w:val="clear" w:color="auto" w:fill="FFFF00"/>
          </w:tcPr>
          <w:p w14:paraId="57C943B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255" w:type="pct"/>
          </w:tcPr>
          <w:p w14:paraId="5F37371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398" w:type="pct"/>
          </w:tcPr>
          <w:p w14:paraId="644A54D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55" w:type="pct"/>
          </w:tcPr>
          <w:p w14:paraId="12A6696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323" w:type="pct"/>
          </w:tcPr>
          <w:p w14:paraId="152609A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6F4C395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</w:tcPr>
          <w:p w14:paraId="5A40558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54" w:type="pct"/>
          </w:tcPr>
          <w:p w14:paraId="711E32B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264" w:type="pct"/>
          </w:tcPr>
          <w:p w14:paraId="2E8CC7C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56" w:type="pct"/>
          </w:tcPr>
          <w:p w14:paraId="69D854A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571" w:type="pct"/>
          </w:tcPr>
          <w:p w14:paraId="2B35BD6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</w:tr>
      <w:tr w:rsidR="00F927A2" w:rsidRPr="00A92C49" w14:paraId="18678337" w14:textId="77777777" w:rsidTr="00E14B8C">
        <w:tc>
          <w:tcPr>
            <w:tcW w:w="310" w:type="pct"/>
          </w:tcPr>
          <w:p w14:paraId="433B67A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41</w:t>
            </w:r>
          </w:p>
        </w:tc>
        <w:tc>
          <w:tcPr>
            <w:tcW w:w="252" w:type="pct"/>
          </w:tcPr>
          <w:p w14:paraId="5904D77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29CB1A5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happiness</w:t>
            </w:r>
          </w:p>
        </w:tc>
        <w:tc>
          <w:tcPr>
            <w:tcW w:w="307" w:type="pct"/>
          </w:tcPr>
          <w:p w14:paraId="6FBD7BB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533F7FE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</w:tcPr>
          <w:p w14:paraId="461AC71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0C55899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  <w:shd w:val="clear" w:color="auto" w:fill="FFFF00"/>
          </w:tcPr>
          <w:p w14:paraId="488C287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255" w:type="pct"/>
          </w:tcPr>
          <w:p w14:paraId="43F9496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323" w:type="pct"/>
          </w:tcPr>
          <w:p w14:paraId="4D82BF8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2BFA6B3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</w:tcPr>
          <w:p w14:paraId="40F020A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57209FC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199F30C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0B1DEED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1660BE0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</w:tr>
      <w:tr w:rsidR="00F927A2" w:rsidRPr="00A92C49" w14:paraId="379F0B1E" w14:textId="77777777" w:rsidTr="00E14B8C">
        <w:tc>
          <w:tcPr>
            <w:tcW w:w="310" w:type="pct"/>
          </w:tcPr>
          <w:p w14:paraId="562198F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42</w:t>
            </w:r>
          </w:p>
        </w:tc>
        <w:tc>
          <w:tcPr>
            <w:tcW w:w="252" w:type="pct"/>
          </w:tcPr>
          <w:p w14:paraId="61F525B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14B511B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happiness</w:t>
            </w:r>
          </w:p>
        </w:tc>
        <w:tc>
          <w:tcPr>
            <w:tcW w:w="307" w:type="pct"/>
          </w:tcPr>
          <w:p w14:paraId="01743A8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62F4DE6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</w:tcPr>
          <w:p w14:paraId="6704B4B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3A96991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  <w:shd w:val="clear" w:color="auto" w:fill="FFFF00"/>
          </w:tcPr>
          <w:p w14:paraId="3E7CE14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255" w:type="pct"/>
          </w:tcPr>
          <w:p w14:paraId="57DC12C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323" w:type="pct"/>
          </w:tcPr>
          <w:p w14:paraId="30CA156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53A486A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</w:tcPr>
          <w:p w14:paraId="69CDC9B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4" w:type="pct"/>
          </w:tcPr>
          <w:p w14:paraId="16C1768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64" w:type="pct"/>
          </w:tcPr>
          <w:p w14:paraId="16EC361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7EE2DFA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60ABBDD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</w:tr>
      <w:tr w:rsidR="00F927A2" w:rsidRPr="00A92C49" w14:paraId="31418A92" w14:textId="77777777" w:rsidTr="00E14B8C">
        <w:tc>
          <w:tcPr>
            <w:tcW w:w="310" w:type="pct"/>
          </w:tcPr>
          <w:p w14:paraId="6B7A5D3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43</w:t>
            </w:r>
          </w:p>
        </w:tc>
        <w:tc>
          <w:tcPr>
            <w:tcW w:w="252" w:type="pct"/>
          </w:tcPr>
          <w:p w14:paraId="505695E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24C12B5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happiness</w:t>
            </w:r>
          </w:p>
        </w:tc>
        <w:tc>
          <w:tcPr>
            <w:tcW w:w="307" w:type="pct"/>
          </w:tcPr>
          <w:p w14:paraId="21A958F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78C6CED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</w:tcPr>
          <w:p w14:paraId="7DF95F5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62CBCC5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  <w:shd w:val="clear" w:color="auto" w:fill="FFFF00"/>
          </w:tcPr>
          <w:p w14:paraId="3F6B454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</w:p>
        </w:tc>
        <w:tc>
          <w:tcPr>
            <w:tcW w:w="255" w:type="pct"/>
          </w:tcPr>
          <w:p w14:paraId="114D918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323" w:type="pct"/>
          </w:tcPr>
          <w:p w14:paraId="67D5C97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0F9F45C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</w:tcPr>
          <w:p w14:paraId="6C45CCA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4CC9BE5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72982A7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52A29BD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43410AA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</w:tr>
      <w:tr w:rsidR="00F927A2" w:rsidRPr="00A92C49" w14:paraId="688C56A8" w14:textId="77777777" w:rsidTr="00E14B8C">
        <w:tc>
          <w:tcPr>
            <w:tcW w:w="310" w:type="pct"/>
          </w:tcPr>
          <w:p w14:paraId="3A6DD2D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44</w:t>
            </w:r>
          </w:p>
        </w:tc>
        <w:tc>
          <w:tcPr>
            <w:tcW w:w="252" w:type="pct"/>
          </w:tcPr>
          <w:p w14:paraId="223E46B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4A2CA92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happiness</w:t>
            </w:r>
          </w:p>
        </w:tc>
        <w:tc>
          <w:tcPr>
            <w:tcW w:w="307" w:type="pct"/>
          </w:tcPr>
          <w:p w14:paraId="2E6358D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34536DF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</w:tcPr>
          <w:p w14:paraId="7FADA7D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440CD58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  <w:shd w:val="clear" w:color="auto" w:fill="FFFF00"/>
          </w:tcPr>
          <w:p w14:paraId="3B68373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</w:tc>
        <w:tc>
          <w:tcPr>
            <w:tcW w:w="255" w:type="pct"/>
          </w:tcPr>
          <w:p w14:paraId="281C1CE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323" w:type="pct"/>
          </w:tcPr>
          <w:p w14:paraId="598D28B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17602F8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</w:tcPr>
          <w:p w14:paraId="600B29B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274C917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3F74AA3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79B1E33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3867289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</w:tc>
      </w:tr>
      <w:tr w:rsidR="00F927A2" w:rsidRPr="00A92C49" w14:paraId="67B9CE2F" w14:textId="77777777" w:rsidTr="00E14B8C">
        <w:tc>
          <w:tcPr>
            <w:tcW w:w="310" w:type="pct"/>
          </w:tcPr>
          <w:p w14:paraId="6AE5614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45</w:t>
            </w:r>
          </w:p>
        </w:tc>
        <w:tc>
          <w:tcPr>
            <w:tcW w:w="252" w:type="pct"/>
          </w:tcPr>
          <w:p w14:paraId="7CD15FA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0750079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happiness</w:t>
            </w:r>
          </w:p>
        </w:tc>
        <w:tc>
          <w:tcPr>
            <w:tcW w:w="307" w:type="pct"/>
          </w:tcPr>
          <w:p w14:paraId="244068C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55FF645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</w:tcPr>
          <w:p w14:paraId="41BA431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21AC942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  <w:shd w:val="clear" w:color="auto" w:fill="FFFF00"/>
          </w:tcPr>
          <w:p w14:paraId="74BBC0D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255" w:type="pct"/>
          </w:tcPr>
          <w:p w14:paraId="61E1751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323" w:type="pct"/>
          </w:tcPr>
          <w:p w14:paraId="215682D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0EE58F5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</w:tcPr>
          <w:p w14:paraId="17B93A1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54" w:type="pct"/>
          </w:tcPr>
          <w:p w14:paraId="37F6B91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64" w:type="pct"/>
          </w:tcPr>
          <w:p w14:paraId="0F2738F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6EC1298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0362288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</w:p>
        </w:tc>
      </w:tr>
      <w:tr w:rsidR="00F927A2" w:rsidRPr="00A92C49" w14:paraId="7304998F" w14:textId="77777777" w:rsidTr="00E14B8C">
        <w:tc>
          <w:tcPr>
            <w:tcW w:w="310" w:type="pct"/>
          </w:tcPr>
          <w:p w14:paraId="5E27C6A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46</w:t>
            </w:r>
          </w:p>
        </w:tc>
        <w:tc>
          <w:tcPr>
            <w:tcW w:w="252" w:type="pct"/>
          </w:tcPr>
          <w:p w14:paraId="36FDC06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3FCA016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happiness</w:t>
            </w:r>
          </w:p>
        </w:tc>
        <w:tc>
          <w:tcPr>
            <w:tcW w:w="307" w:type="pct"/>
          </w:tcPr>
          <w:p w14:paraId="43A5E20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4DDC22A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</w:tcPr>
          <w:p w14:paraId="112ADFF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34DE415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  <w:shd w:val="clear" w:color="auto" w:fill="FFFF00"/>
          </w:tcPr>
          <w:p w14:paraId="4D7DC58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255" w:type="pct"/>
          </w:tcPr>
          <w:p w14:paraId="6D0FAFD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323" w:type="pct"/>
          </w:tcPr>
          <w:p w14:paraId="0DD9EF9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7CC8A8D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</w:tcPr>
          <w:p w14:paraId="390293D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32EEF85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14B951B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24815B0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118D410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</w:tr>
      <w:tr w:rsidR="00F927A2" w:rsidRPr="00A92C49" w14:paraId="3078C88C" w14:textId="77777777" w:rsidTr="00E14B8C">
        <w:tc>
          <w:tcPr>
            <w:tcW w:w="310" w:type="pct"/>
          </w:tcPr>
          <w:p w14:paraId="1283F1F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47</w:t>
            </w:r>
          </w:p>
        </w:tc>
        <w:tc>
          <w:tcPr>
            <w:tcW w:w="252" w:type="pct"/>
          </w:tcPr>
          <w:p w14:paraId="6AE77E9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4DF0D84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happiness</w:t>
            </w:r>
          </w:p>
        </w:tc>
        <w:tc>
          <w:tcPr>
            <w:tcW w:w="307" w:type="pct"/>
          </w:tcPr>
          <w:p w14:paraId="2BA5D8D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5" w:type="pct"/>
          </w:tcPr>
          <w:p w14:paraId="147D4B3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06" w:type="pct"/>
          </w:tcPr>
          <w:p w14:paraId="25BA2D0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725F49E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  <w:shd w:val="clear" w:color="auto" w:fill="FFFF00"/>
          </w:tcPr>
          <w:p w14:paraId="4CA2F84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255" w:type="pct"/>
          </w:tcPr>
          <w:p w14:paraId="231AF7F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323" w:type="pct"/>
          </w:tcPr>
          <w:p w14:paraId="5CA849A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3F1D591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</w:tcPr>
          <w:p w14:paraId="63F08D2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4" w:type="pct"/>
          </w:tcPr>
          <w:p w14:paraId="1E63959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64" w:type="pct"/>
          </w:tcPr>
          <w:p w14:paraId="6D6E90D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45B7001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188B3B9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</w:tr>
      <w:tr w:rsidR="00F927A2" w:rsidRPr="00A92C49" w14:paraId="671072A8" w14:textId="77777777" w:rsidTr="00E14B8C">
        <w:tc>
          <w:tcPr>
            <w:tcW w:w="310" w:type="pct"/>
          </w:tcPr>
          <w:p w14:paraId="24B2766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48</w:t>
            </w:r>
          </w:p>
        </w:tc>
        <w:tc>
          <w:tcPr>
            <w:tcW w:w="252" w:type="pct"/>
          </w:tcPr>
          <w:p w14:paraId="6D753B8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457ADD9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happiness</w:t>
            </w:r>
          </w:p>
        </w:tc>
        <w:tc>
          <w:tcPr>
            <w:tcW w:w="307" w:type="pct"/>
          </w:tcPr>
          <w:p w14:paraId="1594322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55" w:type="pct"/>
          </w:tcPr>
          <w:p w14:paraId="715456B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306" w:type="pct"/>
          </w:tcPr>
          <w:p w14:paraId="4B8F507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540EE90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  <w:shd w:val="clear" w:color="auto" w:fill="FFFF00"/>
          </w:tcPr>
          <w:p w14:paraId="5B0E9EC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255" w:type="pct"/>
          </w:tcPr>
          <w:p w14:paraId="5AEE7EC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323" w:type="pct"/>
          </w:tcPr>
          <w:p w14:paraId="0A82788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54" w:type="pct"/>
          </w:tcPr>
          <w:p w14:paraId="4A55A90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45" w:type="pct"/>
          </w:tcPr>
          <w:p w14:paraId="53426C4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54" w:type="pct"/>
          </w:tcPr>
          <w:p w14:paraId="3640A78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264" w:type="pct"/>
          </w:tcPr>
          <w:p w14:paraId="6966ACD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2300CD8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70D99AB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</w:tr>
      <w:tr w:rsidR="00F927A2" w:rsidRPr="00A92C49" w14:paraId="523F4ECF" w14:textId="77777777" w:rsidTr="00E14B8C">
        <w:tc>
          <w:tcPr>
            <w:tcW w:w="310" w:type="pct"/>
          </w:tcPr>
          <w:p w14:paraId="7D0B88B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49</w:t>
            </w:r>
          </w:p>
        </w:tc>
        <w:tc>
          <w:tcPr>
            <w:tcW w:w="252" w:type="pct"/>
          </w:tcPr>
          <w:p w14:paraId="3E88038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02FD583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happiness</w:t>
            </w:r>
          </w:p>
        </w:tc>
        <w:tc>
          <w:tcPr>
            <w:tcW w:w="307" w:type="pct"/>
          </w:tcPr>
          <w:p w14:paraId="4C2D486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0040B51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</w:tcPr>
          <w:p w14:paraId="4D706AB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6CBA677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  <w:shd w:val="clear" w:color="auto" w:fill="FFFF00"/>
          </w:tcPr>
          <w:p w14:paraId="461F191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255" w:type="pct"/>
          </w:tcPr>
          <w:p w14:paraId="321171E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323" w:type="pct"/>
          </w:tcPr>
          <w:p w14:paraId="624A69E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54" w:type="pct"/>
          </w:tcPr>
          <w:p w14:paraId="5BCDA05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345" w:type="pct"/>
          </w:tcPr>
          <w:p w14:paraId="7A8D89F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54" w:type="pct"/>
          </w:tcPr>
          <w:p w14:paraId="22F1B5F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64" w:type="pct"/>
          </w:tcPr>
          <w:p w14:paraId="2DDDE53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34AE98A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2923820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</w:tr>
      <w:tr w:rsidR="00F927A2" w:rsidRPr="00A92C49" w14:paraId="21FBE62E" w14:textId="77777777" w:rsidTr="00E14B8C">
        <w:tc>
          <w:tcPr>
            <w:tcW w:w="310" w:type="pct"/>
          </w:tcPr>
          <w:p w14:paraId="61BF2AF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50</w:t>
            </w:r>
          </w:p>
        </w:tc>
        <w:tc>
          <w:tcPr>
            <w:tcW w:w="252" w:type="pct"/>
          </w:tcPr>
          <w:p w14:paraId="7DE163A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4AB8266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happiness</w:t>
            </w:r>
          </w:p>
        </w:tc>
        <w:tc>
          <w:tcPr>
            <w:tcW w:w="307" w:type="pct"/>
          </w:tcPr>
          <w:p w14:paraId="15A519B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79D7C64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</w:tcPr>
          <w:p w14:paraId="65DECBB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2F3911C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  <w:shd w:val="clear" w:color="auto" w:fill="FFFF00"/>
          </w:tcPr>
          <w:p w14:paraId="3B6CD0C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255" w:type="pct"/>
          </w:tcPr>
          <w:p w14:paraId="5891F39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323" w:type="pct"/>
          </w:tcPr>
          <w:p w14:paraId="723B333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6428776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</w:tcPr>
          <w:p w14:paraId="7F79B40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7AFD972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6D9C04E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1576425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74DB73F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</w:tr>
      <w:tr w:rsidR="00F927A2" w:rsidRPr="00A92C49" w14:paraId="06294753" w14:textId="77777777" w:rsidTr="00E14B8C">
        <w:tc>
          <w:tcPr>
            <w:tcW w:w="310" w:type="pct"/>
          </w:tcPr>
          <w:p w14:paraId="57BA2F7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51</w:t>
            </w:r>
          </w:p>
        </w:tc>
        <w:tc>
          <w:tcPr>
            <w:tcW w:w="252" w:type="pct"/>
          </w:tcPr>
          <w:p w14:paraId="1CBC411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7D19430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happiness</w:t>
            </w:r>
          </w:p>
        </w:tc>
        <w:tc>
          <w:tcPr>
            <w:tcW w:w="307" w:type="pct"/>
          </w:tcPr>
          <w:p w14:paraId="4D2C53A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38931DA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</w:tcPr>
          <w:p w14:paraId="7EE4F7D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3104D61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  <w:shd w:val="clear" w:color="auto" w:fill="FFFF00"/>
          </w:tcPr>
          <w:p w14:paraId="2195E1E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255" w:type="pct"/>
          </w:tcPr>
          <w:p w14:paraId="0E07776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323" w:type="pct"/>
          </w:tcPr>
          <w:p w14:paraId="4F7CEEF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54" w:type="pct"/>
          </w:tcPr>
          <w:p w14:paraId="06E7F17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345" w:type="pct"/>
          </w:tcPr>
          <w:p w14:paraId="0B28230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54" w:type="pct"/>
          </w:tcPr>
          <w:p w14:paraId="1DD381A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64" w:type="pct"/>
          </w:tcPr>
          <w:p w14:paraId="5620D40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447308E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0C286EA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</w:tr>
      <w:tr w:rsidR="00F927A2" w:rsidRPr="00A92C49" w14:paraId="46DBD49E" w14:textId="77777777" w:rsidTr="00E14B8C">
        <w:tc>
          <w:tcPr>
            <w:tcW w:w="310" w:type="pct"/>
          </w:tcPr>
          <w:p w14:paraId="78A1E20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52</w:t>
            </w:r>
          </w:p>
        </w:tc>
        <w:tc>
          <w:tcPr>
            <w:tcW w:w="252" w:type="pct"/>
          </w:tcPr>
          <w:p w14:paraId="75697DE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6B0F48C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happiness</w:t>
            </w:r>
          </w:p>
        </w:tc>
        <w:tc>
          <w:tcPr>
            <w:tcW w:w="307" w:type="pct"/>
          </w:tcPr>
          <w:p w14:paraId="4468CA7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032D44E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</w:tcPr>
          <w:p w14:paraId="7AB81DF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046174D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  <w:shd w:val="clear" w:color="auto" w:fill="FFFF00"/>
          </w:tcPr>
          <w:p w14:paraId="29CCB8E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255" w:type="pct"/>
          </w:tcPr>
          <w:p w14:paraId="2DDEF48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323" w:type="pct"/>
          </w:tcPr>
          <w:p w14:paraId="5D579AC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04D8FBC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</w:tcPr>
          <w:p w14:paraId="133F484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7DC4768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7502FAD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0E5F05E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6E72D82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</w:tr>
      <w:tr w:rsidR="00F927A2" w:rsidRPr="00A92C49" w14:paraId="76249DFB" w14:textId="77777777" w:rsidTr="00E14B8C">
        <w:tc>
          <w:tcPr>
            <w:tcW w:w="310" w:type="pct"/>
          </w:tcPr>
          <w:p w14:paraId="7A7899E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53</w:t>
            </w:r>
          </w:p>
        </w:tc>
        <w:tc>
          <w:tcPr>
            <w:tcW w:w="252" w:type="pct"/>
          </w:tcPr>
          <w:p w14:paraId="7FB5DB7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7EB1FB7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happiness</w:t>
            </w:r>
          </w:p>
        </w:tc>
        <w:tc>
          <w:tcPr>
            <w:tcW w:w="307" w:type="pct"/>
          </w:tcPr>
          <w:p w14:paraId="0D09C35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4A981E8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</w:tcPr>
          <w:p w14:paraId="48D8CC4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4022B84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  <w:shd w:val="clear" w:color="auto" w:fill="FFFF00"/>
          </w:tcPr>
          <w:p w14:paraId="0F057EB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255" w:type="pct"/>
          </w:tcPr>
          <w:p w14:paraId="60DB58B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323" w:type="pct"/>
          </w:tcPr>
          <w:p w14:paraId="59E8738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45A5ABB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</w:tcPr>
          <w:p w14:paraId="7FBA180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2138780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0E61299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408459A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3070E59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</w:tr>
      <w:tr w:rsidR="00F927A2" w:rsidRPr="00A92C49" w14:paraId="5AB07EA1" w14:textId="77777777" w:rsidTr="00E14B8C">
        <w:tc>
          <w:tcPr>
            <w:tcW w:w="310" w:type="pct"/>
          </w:tcPr>
          <w:p w14:paraId="75CD950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54</w:t>
            </w:r>
          </w:p>
        </w:tc>
        <w:tc>
          <w:tcPr>
            <w:tcW w:w="252" w:type="pct"/>
          </w:tcPr>
          <w:p w14:paraId="6ADA13B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4B3330E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happiness</w:t>
            </w:r>
          </w:p>
        </w:tc>
        <w:tc>
          <w:tcPr>
            <w:tcW w:w="307" w:type="pct"/>
          </w:tcPr>
          <w:p w14:paraId="05E86E5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5" w:type="pct"/>
          </w:tcPr>
          <w:p w14:paraId="40DD66E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306" w:type="pct"/>
          </w:tcPr>
          <w:p w14:paraId="08C0A1D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610CFE8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  <w:shd w:val="clear" w:color="auto" w:fill="FFFF00"/>
          </w:tcPr>
          <w:p w14:paraId="4A8E84C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255" w:type="pct"/>
          </w:tcPr>
          <w:p w14:paraId="58895F9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323" w:type="pct"/>
          </w:tcPr>
          <w:p w14:paraId="29245F9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7374383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</w:tcPr>
          <w:p w14:paraId="4C9D625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4CD2345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372DCE4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7350801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724EF8E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</w:tr>
      <w:tr w:rsidR="00F927A2" w:rsidRPr="00A92C49" w14:paraId="0CF172C1" w14:textId="77777777" w:rsidTr="00E14B8C">
        <w:tc>
          <w:tcPr>
            <w:tcW w:w="310" w:type="pct"/>
          </w:tcPr>
          <w:p w14:paraId="3FF6BAE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55</w:t>
            </w:r>
          </w:p>
        </w:tc>
        <w:tc>
          <w:tcPr>
            <w:tcW w:w="252" w:type="pct"/>
          </w:tcPr>
          <w:p w14:paraId="776E317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596DCAB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happiness</w:t>
            </w:r>
          </w:p>
        </w:tc>
        <w:tc>
          <w:tcPr>
            <w:tcW w:w="307" w:type="pct"/>
          </w:tcPr>
          <w:p w14:paraId="64060EB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576F6C9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</w:tcPr>
          <w:p w14:paraId="68A54B6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284A558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  <w:shd w:val="clear" w:color="auto" w:fill="FFFF00"/>
          </w:tcPr>
          <w:p w14:paraId="46C0153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255" w:type="pct"/>
          </w:tcPr>
          <w:p w14:paraId="51FA3AB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323" w:type="pct"/>
          </w:tcPr>
          <w:p w14:paraId="07AB5B9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53E68DC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</w:tcPr>
          <w:p w14:paraId="4ED9A27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54" w:type="pct"/>
          </w:tcPr>
          <w:p w14:paraId="0E39CE2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264" w:type="pct"/>
          </w:tcPr>
          <w:p w14:paraId="5AA56BE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172870C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057C4F0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</w:p>
        </w:tc>
      </w:tr>
      <w:tr w:rsidR="00F927A2" w:rsidRPr="00A92C49" w14:paraId="28B422B0" w14:textId="77777777" w:rsidTr="00E14B8C">
        <w:tc>
          <w:tcPr>
            <w:tcW w:w="310" w:type="pct"/>
          </w:tcPr>
          <w:p w14:paraId="25CBFF1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56</w:t>
            </w:r>
          </w:p>
        </w:tc>
        <w:tc>
          <w:tcPr>
            <w:tcW w:w="252" w:type="pct"/>
          </w:tcPr>
          <w:p w14:paraId="1E0649A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7243A6B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happiness</w:t>
            </w:r>
          </w:p>
        </w:tc>
        <w:tc>
          <w:tcPr>
            <w:tcW w:w="307" w:type="pct"/>
          </w:tcPr>
          <w:p w14:paraId="2860872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1A2E1C5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</w:tcPr>
          <w:p w14:paraId="760122E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24A4925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  <w:shd w:val="clear" w:color="auto" w:fill="FFFF00"/>
          </w:tcPr>
          <w:p w14:paraId="588FFEA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255" w:type="pct"/>
          </w:tcPr>
          <w:p w14:paraId="2728689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323" w:type="pct"/>
          </w:tcPr>
          <w:p w14:paraId="544042B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404D321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</w:tcPr>
          <w:p w14:paraId="6C885A2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45F6646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18778B8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56" w:type="pct"/>
          </w:tcPr>
          <w:p w14:paraId="3D30A36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571" w:type="pct"/>
          </w:tcPr>
          <w:p w14:paraId="0DF91C0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</w:tr>
      <w:tr w:rsidR="00F927A2" w:rsidRPr="00A92C49" w14:paraId="4647BD63" w14:textId="77777777" w:rsidTr="00E14B8C">
        <w:tc>
          <w:tcPr>
            <w:tcW w:w="310" w:type="pct"/>
          </w:tcPr>
          <w:p w14:paraId="21A388F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57</w:t>
            </w:r>
          </w:p>
        </w:tc>
        <w:tc>
          <w:tcPr>
            <w:tcW w:w="252" w:type="pct"/>
          </w:tcPr>
          <w:p w14:paraId="19CB1D9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203AEED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happiness</w:t>
            </w:r>
          </w:p>
        </w:tc>
        <w:tc>
          <w:tcPr>
            <w:tcW w:w="307" w:type="pct"/>
          </w:tcPr>
          <w:p w14:paraId="0FEA794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313BE00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</w:tcPr>
          <w:p w14:paraId="610E45B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5" w:type="pct"/>
          </w:tcPr>
          <w:p w14:paraId="7B95106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98" w:type="pct"/>
            <w:shd w:val="clear" w:color="auto" w:fill="FFFF00"/>
          </w:tcPr>
          <w:p w14:paraId="20A470C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255" w:type="pct"/>
          </w:tcPr>
          <w:p w14:paraId="5F8859B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323" w:type="pct"/>
          </w:tcPr>
          <w:p w14:paraId="0CE5A06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6046BB9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</w:tcPr>
          <w:p w14:paraId="1496C66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54" w:type="pct"/>
          </w:tcPr>
          <w:p w14:paraId="77471D2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264" w:type="pct"/>
          </w:tcPr>
          <w:p w14:paraId="7E35A3E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6ADCB26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2FB4CDC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</w:tr>
      <w:tr w:rsidR="00F927A2" w:rsidRPr="00A92C49" w14:paraId="28967FD9" w14:textId="77777777" w:rsidTr="00E14B8C">
        <w:tc>
          <w:tcPr>
            <w:tcW w:w="310" w:type="pct"/>
          </w:tcPr>
          <w:p w14:paraId="4939543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58</w:t>
            </w:r>
          </w:p>
        </w:tc>
        <w:tc>
          <w:tcPr>
            <w:tcW w:w="252" w:type="pct"/>
          </w:tcPr>
          <w:p w14:paraId="3761506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2B56214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307" w:type="pct"/>
          </w:tcPr>
          <w:p w14:paraId="2247CB4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374D5F5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</w:tcPr>
          <w:p w14:paraId="2E50826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61A84AF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</w:tcPr>
          <w:p w14:paraId="104FD40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6184AC4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  <w:shd w:val="clear" w:color="auto" w:fill="FFFF00"/>
          </w:tcPr>
          <w:p w14:paraId="39D3484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54" w:type="pct"/>
          </w:tcPr>
          <w:p w14:paraId="79880BF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345" w:type="pct"/>
          </w:tcPr>
          <w:p w14:paraId="733F72C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6422D56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276157D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56" w:type="pct"/>
          </w:tcPr>
          <w:p w14:paraId="5C7385E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571" w:type="pct"/>
          </w:tcPr>
          <w:p w14:paraId="56E4F4F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F927A2" w:rsidRPr="00A92C49" w14:paraId="79B40233" w14:textId="77777777" w:rsidTr="00E14B8C">
        <w:tc>
          <w:tcPr>
            <w:tcW w:w="310" w:type="pct"/>
          </w:tcPr>
          <w:p w14:paraId="30B372B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59</w:t>
            </w:r>
          </w:p>
        </w:tc>
        <w:tc>
          <w:tcPr>
            <w:tcW w:w="252" w:type="pct"/>
          </w:tcPr>
          <w:p w14:paraId="6F438F0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0DD29EC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307" w:type="pct"/>
          </w:tcPr>
          <w:p w14:paraId="64227B7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19E7FE3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</w:tcPr>
          <w:p w14:paraId="740F75D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5" w:type="pct"/>
          </w:tcPr>
          <w:p w14:paraId="1028A35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398" w:type="pct"/>
            <w:shd w:val="clear" w:color="auto" w:fill="FFFF00"/>
          </w:tcPr>
          <w:p w14:paraId="020FA36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55" w:type="pct"/>
          </w:tcPr>
          <w:p w14:paraId="2CFCECA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23" w:type="pct"/>
          </w:tcPr>
          <w:p w14:paraId="7E109A8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4" w:type="pct"/>
          </w:tcPr>
          <w:p w14:paraId="5E04997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345" w:type="pct"/>
          </w:tcPr>
          <w:p w14:paraId="71811AA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00E8C5D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7CF9F00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1B79A46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24A56F8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F927A2" w:rsidRPr="00A92C49" w14:paraId="4A6424AC" w14:textId="77777777" w:rsidTr="00E14B8C">
        <w:tc>
          <w:tcPr>
            <w:tcW w:w="310" w:type="pct"/>
          </w:tcPr>
          <w:p w14:paraId="09C56A4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60</w:t>
            </w:r>
          </w:p>
        </w:tc>
        <w:tc>
          <w:tcPr>
            <w:tcW w:w="252" w:type="pct"/>
          </w:tcPr>
          <w:p w14:paraId="758AA9C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639F8FB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307" w:type="pct"/>
            <w:shd w:val="clear" w:color="auto" w:fill="FFFF00"/>
          </w:tcPr>
          <w:p w14:paraId="7B59D65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55" w:type="pct"/>
          </w:tcPr>
          <w:p w14:paraId="4081C16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306" w:type="pct"/>
          </w:tcPr>
          <w:p w14:paraId="4CE5133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55" w:type="pct"/>
          </w:tcPr>
          <w:p w14:paraId="0B1FD2F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98" w:type="pct"/>
          </w:tcPr>
          <w:p w14:paraId="5EEC41D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28A6AA3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1CDD33B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54" w:type="pct"/>
          </w:tcPr>
          <w:p w14:paraId="6D1683C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45" w:type="pct"/>
          </w:tcPr>
          <w:p w14:paraId="13C9F98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4677801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717A0BC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56" w:type="pct"/>
          </w:tcPr>
          <w:p w14:paraId="7223DE0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71" w:type="pct"/>
          </w:tcPr>
          <w:p w14:paraId="6509F76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F927A2" w:rsidRPr="00A92C49" w14:paraId="2B80D3ED" w14:textId="77777777" w:rsidTr="00E14B8C">
        <w:tc>
          <w:tcPr>
            <w:tcW w:w="310" w:type="pct"/>
            <w:shd w:val="clear" w:color="auto" w:fill="auto"/>
          </w:tcPr>
          <w:p w14:paraId="7EDFAB8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61</w:t>
            </w:r>
          </w:p>
        </w:tc>
        <w:tc>
          <w:tcPr>
            <w:tcW w:w="252" w:type="pct"/>
            <w:shd w:val="clear" w:color="auto" w:fill="auto"/>
          </w:tcPr>
          <w:p w14:paraId="65C554F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  <w:shd w:val="clear" w:color="auto" w:fill="auto"/>
          </w:tcPr>
          <w:p w14:paraId="5E5903E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307" w:type="pct"/>
            <w:shd w:val="clear" w:color="auto" w:fill="auto"/>
          </w:tcPr>
          <w:p w14:paraId="17F7D15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55" w:type="pct"/>
            <w:shd w:val="clear" w:color="auto" w:fill="auto"/>
          </w:tcPr>
          <w:p w14:paraId="1927E72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306" w:type="pct"/>
            <w:shd w:val="clear" w:color="auto" w:fill="auto"/>
          </w:tcPr>
          <w:p w14:paraId="2ADC95F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5" w:type="pct"/>
            <w:shd w:val="clear" w:color="auto" w:fill="auto"/>
          </w:tcPr>
          <w:p w14:paraId="6B7319A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398" w:type="pct"/>
            <w:shd w:val="clear" w:color="auto" w:fill="auto"/>
          </w:tcPr>
          <w:p w14:paraId="39ABD01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  <w:shd w:val="clear" w:color="auto" w:fill="auto"/>
          </w:tcPr>
          <w:p w14:paraId="0F5BEE6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  <w:shd w:val="clear" w:color="auto" w:fill="FFFF00"/>
          </w:tcPr>
          <w:p w14:paraId="54D6E28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54" w:type="pct"/>
            <w:shd w:val="clear" w:color="auto" w:fill="auto"/>
          </w:tcPr>
          <w:p w14:paraId="52BC41F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345" w:type="pct"/>
            <w:shd w:val="clear" w:color="auto" w:fill="auto"/>
          </w:tcPr>
          <w:p w14:paraId="1B3B3EB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4" w:type="pct"/>
            <w:shd w:val="clear" w:color="auto" w:fill="auto"/>
          </w:tcPr>
          <w:p w14:paraId="4AE14C0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64" w:type="pct"/>
            <w:shd w:val="clear" w:color="auto" w:fill="auto"/>
          </w:tcPr>
          <w:p w14:paraId="402F14D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56" w:type="pct"/>
            <w:shd w:val="clear" w:color="auto" w:fill="auto"/>
          </w:tcPr>
          <w:p w14:paraId="69405E7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571" w:type="pct"/>
            <w:shd w:val="clear" w:color="auto" w:fill="auto"/>
          </w:tcPr>
          <w:p w14:paraId="6573EE1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</w:tr>
      <w:tr w:rsidR="00F927A2" w:rsidRPr="00A92C49" w14:paraId="58CF4689" w14:textId="77777777" w:rsidTr="00E14B8C">
        <w:tc>
          <w:tcPr>
            <w:tcW w:w="310" w:type="pct"/>
          </w:tcPr>
          <w:p w14:paraId="084EE51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62</w:t>
            </w:r>
          </w:p>
        </w:tc>
        <w:tc>
          <w:tcPr>
            <w:tcW w:w="252" w:type="pct"/>
          </w:tcPr>
          <w:p w14:paraId="55B793D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7EAED1C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307" w:type="pct"/>
          </w:tcPr>
          <w:p w14:paraId="13B2AE1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48CE5AE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</w:tcPr>
          <w:p w14:paraId="2F8193D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1910EBE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  <w:shd w:val="clear" w:color="auto" w:fill="FFFF00"/>
          </w:tcPr>
          <w:p w14:paraId="3937E0F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55" w:type="pct"/>
          </w:tcPr>
          <w:p w14:paraId="2FBEB6A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323" w:type="pct"/>
          </w:tcPr>
          <w:p w14:paraId="42720AB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54" w:type="pct"/>
          </w:tcPr>
          <w:p w14:paraId="2C121DD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345" w:type="pct"/>
          </w:tcPr>
          <w:p w14:paraId="4E0EC71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27F9D53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367485F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2F44A51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777EDC1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F927A2" w:rsidRPr="00A92C49" w14:paraId="634C5A44" w14:textId="77777777" w:rsidTr="00E14B8C">
        <w:tc>
          <w:tcPr>
            <w:tcW w:w="310" w:type="pct"/>
          </w:tcPr>
          <w:p w14:paraId="22D1D54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63</w:t>
            </w:r>
          </w:p>
        </w:tc>
        <w:tc>
          <w:tcPr>
            <w:tcW w:w="252" w:type="pct"/>
          </w:tcPr>
          <w:p w14:paraId="66F0DB8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41222A0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307" w:type="pct"/>
          </w:tcPr>
          <w:p w14:paraId="56B3F90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5166811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</w:tcPr>
          <w:p w14:paraId="6473955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41341A3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  <w:shd w:val="clear" w:color="auto" w:fill="FFFF00"/>
          </w:tcPr>
          <w:p w14:paraId="06DEAF5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55" w:type="pct"/>
          </w:tcPr>
          <w:p w14:paraId="27FA2E2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323" w:type="pct"/>
          </w:tcPr>
          <w:p w14:paraId="43CA07F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4" w:type="pct"/>
          </w:tcPr>
          <w:p w14:paraId="38A0F24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45" w:type="pct"/>
          </w:tcPr>
          <w:p w14:paraId="117BCD0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4" w:type="pct"/>
          </w:tcPr>
          <w:p w14:paraId="5574B48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64" w:type="pct"/>
          </w:tcPr>
          <w:p w14:paraId="793F2B2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0766B41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0A185A4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F927A2" w:rsidRPr="00A92C49" w14:paraId="4D3C9377" w14:textId="77777777" w:rsidTr="00E14B8C">
        <w:tc>
          <w:tcPr>
            <w:tcW w:w="310" w:type="pct"/>
          </w:tcPr>
          <w:p w14:paraId="032FC1F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64</w:t>
            </w:r>
          </w:p>
        </w:tc>
        <w:tc>
          <w:tcPr>
            <w:tcW w:w="252" w:type="pct"/>
          </w:tcPr>
          <w:p w14:paraId="5A2FE8D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7B04FD2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307" w:type="pct"/>
          </w:tcPr>
          <w:p w14:paraId="097027E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2EB8341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</w:tcPr>
          <w:p w14:paraId="6BB4434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7D85051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  <w:shd w:val="clear" w:color="auto" w:fill="FFFF00"/>
          </w:tcPr>
          <w:p w14:paraId="7320C2D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55" w:type="pct"/>
          </w:tcPr>
          <w:p w14:paraId="4ADF34E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323" w:type="pct"/>
          </w:tcPr>
          <w:p w14:paraId="6FFC6AE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419F52C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</w:tcPr>
          <w:p w14:paraId="1838659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469EAAB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5007622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464C624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7B642DC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F927A2" w:rsidRPr="00A92C49" w14:paraId="196AF00F" w14:textId="77777777" w:rsidTr="00E14B8C">
        <w:tc>
          <w:tcPr>
            <w:tcW w:w="310" w:type="pct"/>
          </w:tcPr>
          <w:p w14:paraId="27F21F5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65</w:t>
            </w:r>
          </w:p>
        </w:tc>
        <w:tc>
          <w:tcPr>
            <w:tcW w:w="252" w:type="pct"/>
          </w:tcPr>
          <w:p w14:paraId="0EA9F22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28BC757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307" w:type="pct"/>
          </w:tcPr>
          <w:p w14:paraId="60F2931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5501E32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</w:tcPr>
          <w:p w14:paraId="4474041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31CCE32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  <w:shd w:val="clear" w:color="auto" w:fill="FFFF00"/>
          </w:tcPr>
          <w:p w14:paraId="1C334D5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55" w:type="pct"/>
          </w:tcPr>
          <w:p w14:paraId="772B24A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323" w:type="pct"/>
          </w:tcPr>
          <w:p w14:paraId="4D2AD66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54" w:type="pct"/>
          </w:tcPr>
          <w:p w14:paraId="7F708B2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345" w:type="pct"/>
          </w:tcPr>
          <w:p w14:paraId="1B965D0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4" w:type="pct"/>
          </w:tcPr>
          <w:p w14:paraId="727BF96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64" w:type="pct"/>
          </w:tcPr>
          <w:p w14:paraId="191C148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654B46F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13ED809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F927A2" w:rsidRPr="00A92C49" w14:paraId="44E9E4DD" w14:textId="77777777" w:rsidTr="00E14B8C">
        <w:tc>
          <w:tcPr>
            <w:tcW w:w="310" w:type="pct"/>
          </w:tcPr>
          <w:p w14:paraId="368822B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66</w:t>
            </w:r>
          </w:p>
        </w:tc>
        <w:tc>
          <w:tcPr>
            <w:tcW w:w="252" w:type="pct"/>
          </w:tcPr>
          <w:p w14:paraId="1FA8102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0D80B44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307" w:type="pct"/>
          </w:tcPr>
          <w:p w14:paraId="1D9121A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63C3A71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</w:tcPr>
          <w:p w14:paraId="63ED8DB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2B61C0E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</w:tcPr>
          <w:p w14:paraId="6033271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55" w:type="pct"/>
          </w:tcPr>
          <w:p w14:paraId="256F021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323" w:type="pct"/>
            <w:shd w:val="clear" w:color="auto" w:fill="FFFF00"/>
          </w:tcPr>
          <w:p w14:paraId="2EAFB4F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54" w:type="pct"/>
          </w:tcPr>
          <w:p w14:paraId="25BE8A0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345" w:type="pct"/>
          </w:tcPr>
          <w:p w14:paraId="19C1F2A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4086CEC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0EB7878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31D71AB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24289BB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F927A2" w:rsidRPr="00A92C49" w14:paraId="140A72D3" w14:textId="77777777" w:rsidTr="00E14B8C">
        <w:tc>
          <w:tcPr>
            <w:tcW w:w="310" w:type="pct"/>
          </w:tcPr>
          <w:p w14:paraId="5BFDCD0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67</w:t>
            </w:r>
          </w:p>
        </w:tc>
        <w:tc>
          <w:tcPr>
            <w:tcW w:w="252" w:type="pct"/>
          </w:tcPr>
          <w:p w14:paraId="32AF37B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06FA68B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307" w:type="pct"/>
          </w:tcPr>
          <w:p w14:paraId="4F8EFAA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5" w:type="pct"/>
          </w:tcPr>
          <w:p w14:paraId="3B32ED4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306" w:type="pct"/>
          </w:tcPr>
          <w:p w14:paraId="2BC4918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2F0EF93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</w:tcPr>
          <w:p w14:paraId="6C7BE71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5" w:type="pct"/>
          </w:tcPr>
          <w:p w14:paraId="685DEA1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23" w:type="pct"/>
            <w:shd w:val="clear" w:color="auto" w:fill="FFFF00"/>
          </w:tcPr>
          <w:p w14:paraId="75EB961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254" w:type="pct"/>
          </w:tcPr>
          <w:p w14:paraId="69E96FE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345" w:type="pct"/>
          </w:tcPr>
          <w:p w14:paraId="3B76EDD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5C8E899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63428E0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56" w:type="pct"/>
          </w:tcPr>
          <w:p w14:paraId="0B4F604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571" w:type="pct"/>
          </w:tcPr>
          <w:p w14:paraId="7F2D9DC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F927A2" w:rsidRPr="00A92C49" w14:paraId="79AB72B4" w14:textId="77777777" w:rsidTr="00E14B8C">
        <w:tc>
          <w:tcPr>
            <w:tcW w:w="310" w:type="pct"/>
          </w:tcPr>
          <w:p w14:paraId="6FE3BDA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68</w:t>
            </w:r>
          </w:p>
        </w:tc>
        <w:tc>
          <w:tcPr>
            <w:tcW w:w="252" w:type="pct"/>
          </w:tcPr>
          <w:p w14:paraId="0EEE8D1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70A6E5B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307" w:type="pct"/>
          </w:tcPr>
          <w:p w14:paraId="4DC8B40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27AFD3F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</w:tcPr>
          <w:p w14:paraId="1F62F5D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327DBD1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  <w:shd w:val="clear" w:color="auto" w:fill="FFFF00"/>
          </w:tcPr>
          <w:p w14:paraId="1CCB73C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55" w:type="pct"/>
          </w:tcPr>
          <w:p w14:paraId="4426102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323" w:type="pct"/>
          </w:tcPr>
          <w:p w14:paraId="0347A1F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4" w:type="pct"/>
          </w:tcPr>
          <w:p w14:paraId="6E1D076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345" w:type="pct"/>
          </w:tcPr>
          <w:p w14:paraId="6AB1B44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3E5D67F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2069A78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104D90A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0AB26A7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F927A2" w:rsidRPr="00A92C49" w14:paraId="460D34BD" w14:textId="77777777" w:rsidTr="00E14B8C">
        <w:tc>
          <w:tcPr>
            <w:tcW w:w="310" w:type="pct"/>
          </w:tcPr>
          <w:p w14:paraId="415C5FE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69</w:t>
            </w:r>
          </w:p>
        </w:tc>
        <w:tc>
          <w:tcPr>
            <w:tcW w:w="252" w:type="pct"/>
          </w:tcPr>
          <w:p w14:paraId="0FD8B66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07D9725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307" w:type="pct"/>
          </w:tcPr>
          <w:p w14:paraId="3C03676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5" w:type="pct"/>
          </w:tcPr>
          <w:p w14:paraId="69A32D1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306" w:type="pct"/>
          </w:tcPr>
          <w:p w14:paraId="3406A90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7E90005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</w:tcPr>
          <w:p w14:paraId="7569A7F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5" w:type="pct"/>
          </w:tcPr>
          <w:p w14:paraId="715D04D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323" w:type="pct"/>
            <w:shd w:val="clear" w:color="auto" w:fill="FFFF00"/>
          </w:tcPr>
          <w:p w14:paraId="188FBE2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54" w:type="pct"/>
          </w:tcPr>
          <w:p w14:paraId="5D7E45A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345" w:type="pct"/>
          </w:tcPr>
          <w:p w14:paraId="50437BC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47EF4B4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42284E3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1F4D893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7C96F3A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F927A2" w:rsidRPr="00A92C49" w14:paraId="6780D6C2" w14:textId="77777777" w:rsidTr="00E14B8C">
        <w:tc>
          <w:tcPr>
            <w:tcW w:w="310" w:type="pct"/>
          </w:tcPr>
          <w:p w14:paraId="03AD1AF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70</w:t>
            </w:r>
          </w:p>
        </w:tc>
        <w:tc>
          <w:tcPr>
            <w:tcW w:w="252" w:type="pct"/>
          </w:tcPr>
          <w:p w14:paraId="22F13E1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1BE6EA1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307" w:type="pct"/>
          </w:tcPr>
          <w:p w14:paraId="04AE6A7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55" w:type="pct"/>
          </w:tcPr>
          <w:p w14:paraId="32380ED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306" w:type="pct"/>
          </w:tcPr>
          <w:p w14:paraId="2B9ED26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06FABA6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</w:tcPr>
          <w:p w14:paraId="5BCC992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531BD09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  <w:shd w:val="clear" w:color="auto" w:fill="FFFF00"/>
          </w:tcPr>
          <w:p w14:paraId="6D1F35B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254" w:type="pct"/>
          </w:tcPr>
          <w:p w14:paraId="615D3C3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345" w:type="pct"/>
          </w:tcPr>
          <w:p w14:paraId="50DB2E5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038DBA3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6F2CA39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1E8BF39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7A0D339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F927A2" w:rsidRPr="00A92C49" w14:paraId="7F7D6F51" w14:textId="77777777" w:rsidTr="00E14B8C">
        <w:tc>
          <w:tcPr>
            <w:tcW w:w="310" w:type="pct"/>
          </w:tcPr>
          <w:p w14:paraId="54BBC59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71</w:t>
            </w:r>
          </w:p>
        </w:tc>
        <w:tc>
          <w:tcPr>
            <w:tcW w:w="252" w:type="pct"/>
          </w:tcPr>
          <w:p w14:paraId="4298080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5D78A3A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307" w:type="pct"/>
          </w:tcPr>
          <w:p w14:paraId="782BE0F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5" w:type="pct"/>
          </w:tcPr>
          <w:p w14:paraId="46632C2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306" w:type="pct"/>
          </w:tcPr>
          <w:p w14:paraId="65A1400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7621923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  <w:shd w:val="clear" w:color="auto" w:fill="FFFF00"/>
          </w:tcPr>
          <w:p w14:paraId="00F46EF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55" w:type="pct"/>
          </w:tcPr>
          <w:p w14:paraId="3C51480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323" w:type="pct"/>
          </w:tcPr>
          <w:p w14:paraId="15460A8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54" w:type="pct"/>
          </w:tcPr>
          <w:p w14:paraId="3B0E4F8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345" w:type="pct"/>
          </w:tcPr>
          <w:p w14:paraId="2F0EE01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68B8971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0C89566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0BC4695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090AD44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F927A2" w:rsidRPr="00A92C49" w14:paraId="092E1E2A" w14:textId="77777777" w:rsidTr="00E14B8C">
        <w:tc>
          <w:tcPr>
            <w:tcW w:w="310" w:type="pct"/>
          </w:tcPr>
          <w:p w14:paraId="0A246EF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72</w:t>
            </w:r>
          </w:p>
        </w:tc>
        <w:tc>
          <w:tcPr>
            <w:tcW w:w="252" w:type="pct"/>
          </w:tcPr>
          <w:p w14:paraId="32C29D6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6F1E3D4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307" w:type="pct"/>
          </w:tcPr>
          <w:p w14:paraId="7622C9F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2FAA6FC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</w:tcPr>
          <w:p w14:paraId="388F12E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63D56AE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  <w:shd w:val="clear" w:color="auto" w:fill="FFFF00"/>
          </w:tcPr>
          <w:p w14:paraId="0D722BB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55" w:type="pct"/>
          </w:tcPr>
          <w:p w14:paraId="70037CC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323" w:type="pct"/>
          </w:tcPr>
          <w:p w14:paraId="50D760D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71AC1ED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</w:tcPr>
          <w:p w14:paraId="73289B3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77D756E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1B2EF37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733E80E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3FE32C7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F927A2" w:rsidRPr="00A92C49" w14:paraId="7ACD4A80" w14:textId="77777777" w:rsidTr="00E14B8C">
        <w:tc>
          <w:tcPr>
            <w:tcW w:w="310" w:type="pct"/>
          </w:tcPr>
          <w:p w14:paraId="4947DC9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73</w:t>
            </w:r>
          </w:p>
        </w:tc>
        <w:tc>
          <w:tcPr>
            <w:tcW w:w="252" w:type="pct"/>
          </w:tcPr>
          <w:p w14:paraId="64E5801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536EDA6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307" w:type="pct"/>
          </w:tcPr>
          <w:p w14:paraId="5EBD6D2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2411FCF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</w:tcPr>
          <w:p w14:paraId="61224A3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7B874DC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</w:tcPr>
          <w:p w14:paraId="10BF543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55" w:type="pct"/>
          </w:tcPr>
          <w:p w14:paraId="170E66C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23" w:type="pct"/>
            <w:shd w:val="clear" w:color="auto" w:fill="FFFF00"/>
          </w:tcPr>
          <w:p w14:paraId="1E89748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54" w:type="pct"/>
          </w:tcPr>
          <w:p w14:paraId="1A48142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345" w:type="pct"/>
          </w:tcPr>
          <w:p w14:paraId="5A3A872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125F61E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703B64A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3191726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33DE862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F927A2" w:rsidRPr="00A92C49" w14:paraId="488004F0" w14:textId="77777777" w:rsidTr="00E14B8C">
        <w:tc>
          <w:tcPr>
            <w:tcW w:w="310" w:type="pct"/>
          </w:tcPr>
          <w:p w14:paraId="30B0038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74</w:t>
            </w:r>
          </w:p>
        </w:tc>
        <w:tc>
          <w:tcPr>
            <w:tcW w:w="252" w:type="pct"/>
          </w:tcPr>
          <w:p w14:paraId="6B83B1E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364CA15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307" w:type="pct"/>
          </w:tcPr>
          <w:p w14:paraId="34D5757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255" w:type="pct"/>
          </w:tcPr>
          <w:p w14:paraId="7C085CA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306" w:type="pct"/>
          </w:tcPr>
          <w:p w14:paraId="67D7474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48D5B20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</w:tcPr>
          <w:p w14:paraId="491B847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55" w:type="pct"/>
          </w:tcPr>
          <w:p w14:paraId="3FB5C5D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23" w:type="pct"/>
            <w:shd w:val="clear" w:color="auto" w:fill="FFFF00"/>
          </w:tcPr>
          <w:p w14:paraId="3B737F3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254" w:type="pct"/>
          </w:tcPr>
          <w:p w14:paraId="58E3CD4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345" w:type="pct"/>
          </w:tcPr>
          <w:p w14:paraId="3646D90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5701099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5DDA694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1F04DCA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1892883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F927A2" w:rsidRPr="00A92C49" w14:paraId="26B74DEE" w14:textId="77777777" w:rsidTr="00E14B8C">
        <w:tc>
          <w:tcPr>
            <w:tcW w:w="310" w:type="pct"/>
          </w:tcPr>
          <w:p w14:paraId="724A410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75</w:t>
            </w:r>
          </w:p>
        </w:tc>
        <w:tc>
          <w:tcPr>
            <w:tcW w:w="252" w:type="pct"/>
          </w:tcPr>
          <w:p w14:paraId="25AE961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35BFFE3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307" w:type="pct"/>
          </w:tcPr>
          <w:p w14:paraId="218951D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55" w:type="pct"/>
          </w:tcPr>
          <w:p w14:paraId="2C164DC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06" w:type="pct"/>
          </w:tcPr>
          <w:p w14:paraId="6EB176A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2921851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  <w:shd w:val="clear" w:color="auto" w:fill="FFFF00"/>
          </w:tcPr>
          <w:p w14:paraId="05FC760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255" w:type="pct"/>
          </w:tcPr>
          <w:p w14:paraId="4149229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323" w:type="pct"/>
          </w:tcPr>
          <w:p w14:paraId="2DBFF2B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4" w:type="pct"/>
          </w:tcPr>
          <w:p w14:paraId="37CF086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345" w:type="pct"/>
          </w:tcPr>
          <w:p w14:paraId="1C81706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4" w:type="pct"/>
          </w:tcPr>
          <w:p w14:paraId="2CC18F8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264" w:type="pct"/>
          </w:tcPr>
          <w:p w14:paraId="18AC412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234B57F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1C7A9BC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F927A2" w:rsidRPr="00A92C49" w14:paraId="635FB366" w14:textId="77777777" w:rsidTr="00E14B8C">
        <w:tc>
          <w:tcPr>
            <w:tcW w:w="310" w:type="pct"/>
          </w:tcPr>
          <w:p w14:paraId="61356A1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76</w:t>
            </w:r>
          </w:p>
        </w:tc>
        <w:tc>
          <w:tcPr>
            <w:tcW w:w="252" w:type="pct"/>
          </w:tcPr>
          <w:p w14:paraId="5934E5C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5D5EE35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307" w:type="pct"/>
          </w:tcPr>
          <w:p w14:paraId="1C43A23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5" w:type="pct"/>
          </w:tcPr>
          <w:p w14:paraId="69B2371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306" w:type="pct"/>
          </w:tcPr>
          <w:p w14:paraId="74F8993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5" w:type="pct"/>
          </w:tcPr>
          <w:p w14:paraId="001BAD3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98" w:type="pct"/>
          </w:tcPr>
          <w:p w14:paraId="40D14B7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38499D7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  <w:shd w:val="clear" w:color="auto" w:fill="FFFF00"/>
          </w:tcPr>
          <w:p w14:paraId="7B2B39D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54" w:type="pct"/>
          </w:tcPr>
          <w:p w14:paraId="4456FC3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345" w:type="pct"/>
          </w:tcPr>
          <w:p w14:paraId="5816C7C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7CFB42E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4E41C24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56" w:type="pct"/>
          </w:tcPr>
          <w:p w14:paraId="4BC6E01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571" w:type="pct"/>
          </w:tcPr>
          <w:p w14:paraId="27903C2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F927A2" w:rsidRPr="00A92C49" w14:paraId="6A6C14F9" w14:textId="77777777" w:rsidTr="00E14B8C">
        <w:tc>
          <w:tcPr>
            <w:tcW w:w="310" w:type="pct"/>
          </w:tcPr>
          <w:p w14:paraId="6972421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77</w:t>
            </w:r>
          </w:p>
        </w:tc>
        <w:tc>
          <w:tcPr>
            <w:tcW w:w="252" w:type="pct"/>
          </w:tcPr>
          <w:p w14:paraId="5F5E7E1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47181D5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307" w:type="pct"/>
          </w:tcPr>
          <w:p w14:paraId="032B269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297361D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</w:tcPr>
          <w:p w14:paraId="4A7D54C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452AB88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  <w:shd w:val="clear" w:color="auto" w:fill="FFFF00"/>
          </w:tcPr>
          <w:p w14:paraId="12F4EEA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255" w:type="pct"/>
          </w:tcPr>
          <w:p w14:paraId="5974429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323" w:type="pct"/>
          </w:tcPr>
          <w:p w14:paraId="5C2AED4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75DE6C0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</w:tcPr>
          <w:p w14:paraId="70E3263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553D74D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31B7BE0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7103258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20C2C0D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F927A2" w:rsidRPr="00A92C49" w14:paraId="0868297F" w14:textId="77777777" w:rsidTr="00E14B8C">
        <w:tc>
          <w:tcPr>
            <w:tcW w:w="310" w:type="pct"/>
          </w:tcPr>
          <w:p w14:paraId="4F6D88B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78</w:t>
            </w:r>
          </w:p>
        </w:tc>
        <w:tc>
          <w:tcPr>
            <w:tcW w:w="252" w:type="pct"/>
          </w:tcPr>
          <w:p w14:paraId="3823DDA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52FA45F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307" w:type="pct"/>
          </w:tcPr>
          <w:p w14:paraId="665A5AA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5" w:type="pct"/>
          </w:tcPr>
          <w:p w14:paraId="3354E80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06" w:type="pct"/>
          </w:tcPr>
          <w:p w14:paraId="5B55235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6C39843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</w:tcPr>
          <w:p w14:paraId="75911F7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5B7220E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  <w:shd w:val="clear" w:color="auto" w:fill="FFFF00"/>
          </w:tcPr>
          <w:p w14:paraId="4466238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54" w:type="pct"/>
          </w:tcPr>
          <w:p w14:paraId="1D6EB0F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345" w:type="pct"/>
          </w:tcPr>
          <w:p w14:paraId="3A86C36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5F03F71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362A82D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56" w:type="pct"/>
          </w:tcPr>
          <w:p w14:paraId="17EB7F3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571" w:type="pct"/>
          </w:tcPr>
          <w:p w14:paraId="407CA23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F927A2" w:rsidRPr="00A92C49" w14:paraId="3818F3A6" w14:textId="77777777" w:rsidTr="00E14B8C">
        <w:tc>
          <w:tcPr>
            <w:tcW w:w="310" w:type="pct"/>
          </w:tcPr>
          <w:p w14:paraId="1F0C96E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79</w:t>
            </w:r>
          </w:p>
        </w:tc>
        <w:tc>
          <w:tcPr>
            <w:tcW w:w="252" w:type="pct"/>
          </w:tcPr>
          <w:p w14:paraId="4104C98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6FB3CB5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adness</w:t>
            </w:r>
          </w:p>
        </w:tc>
        <w:tc>
          <w:tcPr>
            <w:tcW w:w="307" w:type="pct"/>
          </w:tcPr>
          <w:p w14:paraId="5F8D4C4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255" w:type="pct"/>
          </w:tcPr>
          <w:p w14:paraId="4AB53C0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306" w:type="pct"/>
          </w:tcPr>
          <w:p w14:paraId="25CDB84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6022874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</w:tcPr>
          <w:p w14:paraId="27AC9DB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242A3C2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  <w:shd w:val="clear" w:color="auto" w:fill="FFFF00"/>
          </w:tcPr>
          <w:p w14:paraId="0353A95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254" w:type="pct"/>
          </w:tcPr>
          <w:p w14:paraId="3B947FB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345" w:type="pct"/>
          </w:tcPr>
          <w:p w14:paraId="4AF56FA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44C8F2B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6C1363C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56" w:type="pct"/>
          </w:tcPr>
          <w:p w14:paraId="3EE72C8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571" w:type="pct"/>
          </w:tcPr>
          <w:p w14:paraId="45A3CDB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</w:tr>
      <w:tr w:rsidR="00F927A2" w:rsidRPr="00A92C49" w14:paraId="67AA02AE" w14:textId="77777777" w:rsidTr="00E14B8C">
        <w:tc>
          <w:tcPr>
            <w:tcW w:w="310" w:type="pct"/>
          </w:tcPr>
          <w:p w14:paraId="30480A4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80</w:t>
            </w:r>
          </w:p>
        </w:tc>
        <w:tc>
          <w:tcPr>
            <w:tcW w:w="252" w:type="pct"/>
          </w:tcPr>
          <w:p w14:paraId="56BF6A5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085F3A9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adness</w:t>
            </w:r>
          </w:p>
        </w:tc>
        <w:tc>
          <w:tcPr>
            <w:tcW w:w="307" w:type="pct"/>
          </w:tcPr>
          <w:p w14:paraId="4857620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55" w:type="pct"/>
          </w:tcPr>
          <w:p w14:paraId="5B59C3E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306" w:type="pct"/>
          </w:tcPr>
          <w:p w14:paraId="1DBE12D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1FE5C7B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</w:tcPr>
          <w:p w14:paraId="4D2B190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55" w:type="pct"/>
          </w:tcPr>
          <w:p w14:paraId="096D380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323" w:type="pct"/>
            <w:shd w:val="clear" w:color="auto" w:fill="FFFF00"/>
          </w:tcPr>
          <w:p w14:paraId="3E0B4DB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254" w:type="pct"/>
          </w:tcPr>
          <w:p w14:paraId="52B24CC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345" w:type="pct"/>
          </w:tcPr>
          <w:p w14:paraId="1D37AD6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7C043D1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49A8215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56" w:type="pct"/>
          </w:tcPr>
          <w:p w14:paraId="5214418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571" w:type="pct"/>
          </w:tcPr>
          <w:p w14:paraId="6E239F7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</w:tr>
      <w:tr w:rsidR="00F927A2" w:rsidRPr="00A92C49" w14:paraId="07870D0D" w14:textId="77777777" w:rsidTr="00E14B8C">
        <w:tc>
          <w:tcPr>
            <w:tcW w:w="310" w:type="pct"/>
          </w:tcPr>
          <w:p w14:paraId="0035B4B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81</w:t>
            </w:r>
          </w:p>
        </w:tc>
        <w:tc>
          <w:tcPr>
            <w:tcW w:w="252" w:type="pct"/>
          </w:tcPr>
          <w:p w14:paraId="276197D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660B972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adness</w:t>
            </w:r>
          </w:p>
        </w:tc>
        <w:tc>
          <w:tcPr>
            <w:tcW w:w="307" w:type="pct"/>
          </w:tcPr>
          <w:p w14:paraId="65B3BA2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3AF8EFA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</w:tcPr>
          <w:p w14:paraId="7B0E240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6888AB8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</w:tcPr>
          <w:p w14:paraId="5E2A5B6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1A0138B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  <w:shd w:val="clear" w:color="auto" w:fill="FFFF00"/>
          </w:tcPr>
          <w:p w14:paraId="3BE9841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254" w:type="pct"/>
          </w:tcPr>
          <w:p w14:paraId="087D6EB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345" w:type="pct"/>
          </w:tcPr>
          <w:p w14:paraId="4F0D9F8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58ADBC3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1C1B1A7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56" w:type="pct"/>
          </w:tcPr>
          <w:p w14:paraId="56D445A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571" w:type="pct"/>
          </w:tcPr>
          <w:p w14:paraId="2881683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</w:tr>
      <w:tr w:rsidR="00F927A2" w:rsidRPr="00A92C49" w14:paraId="61C53C9E" w14:textId="77777777" w:rsidTr="00E14B8C">
        <w:tc>
          <w:tcPr>
            <w:tcW w:w="310" w:type="pct"/>
          </w:tcPr>
          <w:p w14:paraId="630C58C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82</w:t>
            </w:r>
          </w:p>
        </w:tc>
        <w:tc>
          <w:tcPr>
            <w:tcW w:w="252" w:type="pct"/>
          </w:tcPr>
          <w:p w14:paraId="6BB5C45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3739605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adness</w:t>
            </w:r>
          </w:p>
        </w:tc>
        <w:tc>
          <w:tcPr>
            <w:tcW w:w="307" w:type="pct"/>
          </w:tcPr>
          <w:p w14:paraId="2F30FE3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55" w:type="pct"/>
          </w:tcPr>
          <w:p w14:paraId="0596127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306" w:type="pct"/>
          </w:tcPr>
          <w:p w14:paraId="694F7B2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55" w:type="pct"/>
          </w:tcPr>
          <w:p w14:paraId="2934872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398" w:type="pct"/>
          </w:tcPr>
          <w:p w14:paraId="5F31799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0811BBC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  <w:shd w:val="clear" w:color="auto" w:fill="FFFF00"/>
          </w:tcPr>
          <w:p w14:paraId="2B5E27D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254" w:type="pct"/>
          </w:tcPr>
          <w:p w14:paraId="562B862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345" w:type="pct"/>
          </w:tcPr>
          <w:p w14:paraId="5EC6433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4" w:type="pct"/>
          </w:tcPr>
          <w:p w14:paraId="770E300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64" w:type="pct"/>
          </w:tcPr>
          <w:p w14:paraId="7656926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6" w:type="pct"/>
          </w:tcPr>
          <w:p w14:paraId="723C5DD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571" w:type="pct"/>
          </w:tcPr>
          <w:p w14:paraId="10E9509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</w:tr>
      <w:tr w:rsidR="00F927A2" w:rsidRPr="00A92C49" w14:paraId="492286DA" w14:textId="77777777" w:rsidTr="00E14B8C">
        <w:tc>
          <w:tcPr>
            <w:tcW w:w="310" w:type="pct"/>
          </w:tcPr>
          <w:p w14:paraId="66B3671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83</w:t>
            </w:r>
          </w:p>
        </w:tc>
        <w:tc>
          <w:tcPr>
            <w:tcW w:w="252" w:type="pct"/>
          </w:tcPr>
          <w:p w14:paraId="0B86DA9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4F7B8DC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adness</w:t>
            </w:r>
          </w:p>
        </w:tc>
        <w:tc>
          <w:tcPr>
            <w:tcW w:w="307" w:type="pct"/>
          </w:tcPr>
          <w:p w14:paraId="51FB898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5" w:type="pct"/>
          </w:tcPr>
          <w:p w14:paraId="39D7BF4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306" w:type="pct"/>
          </w:tcPr>
          <w:p w14:paraId="24D212B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55" w:type="pct"/>
          </w:tcPr>
          <w:p w14:paraId="2A23A22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98" w:type="pct"/>
          </w:tcPr>
          <w:p w14:paraId="340FD50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5E6C763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  <w:shd w:val="clear" w:color="auto" w:fill="FFFF00"/>
          </w:tcPr>
          <w:p w14:paraId="01FFDB7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254" w:type="pct"/>
          </w:tcPr>
          <w:p w14:paraId="4F92787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345" w:type="pct"/>
          </w:tcPr>
          <w:p w14:paraId="4124FF3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4360E85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77BDD38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56" w:type="pct"/>
          </w:tcPr>
          <w:p w14:paraId="4869BDC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571" w:type="pct"/>
          </w:tcPr>
          <w:p w14:paraId="1BA2A1B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</w:tr>
      <w:tr w:rsidR="00F927A2" w:rsidRPr="00A92C49" w14:paraId="4C479F42" w14:textId="77777777" w:rsidTr="00E14B8C">
        <w:tc>
          <w:tcPr>
            <w:tcW w:w="310" w:type="pct"/>
          </w:tcPr>
          <w:p w14:paraId="4C9C3AD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84</w:t>
            </w:r>
          </w:p>
        </w:tc>
        <w:tc>
          <w:tcPr>
            <w:tcW w:w="252" w:type="pct"/>
          </w:tcPr>
          <w:p w14:paraId="2089A47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5B78489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adness</w:t>
            </w:r>
          </w:p>
        </w:tc>
        <w:tc>
          <w:tcPr>
            <w:tcW w:w="307" w:type="pct"/>
          </w:tcPr>
          <w:p w14:paraId="3084D7D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735A166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</w:tcPr>
          <w:p w14:paraId="621AFE9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40A6645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</w:tcPr>
          <w:p w14:paraId="4A6423E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7EC1A3D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  <w:shd w:val="clear" w:color="auto" w:fill="FFFF00"/>
          </w:tcPr>
          <w:p w14:paraId="65B749E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254" w:type="pct"/>
          </w:tcPr>
          <w:p w14:paraId="439B9BE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345" w:type="pct"/>
          </w:tcPr>
          <w:p w14:paraId="43B8DD7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4" w:type="pct"/>
          </w:tcPr>
          <w:p w14:paraId="2614CAF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64" w:type="pct"/>
          </w:tcPr>
          <w:p w14:paraId="06BB2A1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256" w:type="pct"/>
          </w:tcPr>
          <w:p w14:paraId="55499AD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571" w:type="pct"/>
          </w:tcPr>
          <w:p w14:paraId="03C589E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</w:tr>
      <w:tr w:rsidR="00F927A2" w:rsidRPr="00A92C49" w14:paraId="4CBE553D" w14:textId="77777777" w:rsidTr="00E14B8C">
        <w:tc>
          <w:tcPr>
            <w:tcW w:w="310" w:type="pct"/>
          </w:tcPr>
          <w:p w14:paraId="72B57FF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85</w:t>
            </w:r>
          </w:p>
        </w:tc>
        <w:tc>
          <w:tcPr>
            <w:tcW w:w="252" w:type="pct"/>
          </w:tcPr>
          <w:p w14:paraId="37FC050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5A59713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adness</w:t>
            </w:r>
          </w:p>
        </w:tc>
        <w:tc>
          <w:tcPr>
            <w:tcW w:w="307" w:type="pct"/>
          </w:tcPr>
          <w:p w14:paraId="345A755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55" w:type="pct"/>
          </w:tcPr>
          <w:p w14:paraId="0D53B92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306" w:type="pct"/>
          </w:tcPr>
          <w:p w14:paraId="5FF322B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0D88025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</w:tcPr>
          <w:p w14:paraId="35CE124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3DA1003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  <w:shd w:val="clear" w:color="auto" w:fill="FFFF00"/>
          </w:tcPr>
          <w:p w14:paraId="6493366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254" w:type="pct"/>
          </w:tcPr>
          <w:p w14:paraId="7E9B964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345" w:type="pct"/>
          </w:tcPr>
          <w:p w14:paraId="31E1728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30F41A6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1FA6E94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256" w:type="pct"/>
          </w:tcPr>
          <w:p w14:paraId="6150BB5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571" w:type="pct"/>
          </w:tcPr>
          <w:p w14:paraId="712FAAF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</w:tr>
      <w:tr w:rsidR="00F927A2" w:rsidRPr="00A92C49" w14:paraId="3A5F2971" w14:textId="77777777" w:rsidTr="00E14B8C">
        <w:tc>
          <w:tcPr>
            <w:tcW w:w="310" w:type="pct"/>
          </w:tcPr>
          <w:p w14:paraId="3CD8F61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86</w:t>
            </w:r>
          </w:p>
        </w:tc>
        <w:tc>
          <w:tcPr>
            <w:tcW w:w="252" w:type="pct"/>
          </w:tcPr>
          <w:p w14:paraId="6A652CD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46760A3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adness</w:t>
            </w:r>
          </w:p>
        </w:tc>
        <w:tc>
          <w:tcPr>
            <w:tcW w:w="307" w:type="pct"/>
          </w:tcPr>
          <w:p w14:paraId="3972150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5" w:type="pct"/>
          </w:tcPr>
          <w:p w14:paraId="689E7B5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306" w:type="pct"/>
          </w:tcPr>
          <w:p w14:paraId="22EEE73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4227FED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</w:tcPr>
          <w:p w14:paraId="136784B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055B7D2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  <w:shd w:val="clear" w:color="auto" w:fill="FFFF00"/>
          </w:tcPr>
          <w:p w14:paraId="21DD3A1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254" w:type="pct"/>
          </w:tcPr>
          <w:p w14:paraId="3F0AD7B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345" w:type="pct"/>
          </w:tcPr>
          <w:p w14:paraId="1E02E41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6FF456C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0BB24B7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5205E42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470F8B4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</w:tr>
      <w:tr w:rsidR="00F927A2" w:rsidRPr="00A92C49" w14:paraId="6F5F262E" w14:textId="77777777" w:rsidTr="00E14B8C">
        <w:tc>
          <w:tcPr>
            <w:tcW w:w="310" w:type="pct"/>
          </w:tcPr>
          <w:p w14:paraId="6FC5972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87</w:t>
            </w:r>
          </w:p>
        </w:tc>
        <w:tc>
          <w:tcPr>
            <w:tcW w:w="252" w:type="pct"/>
          </w:tcPr>
          <w:p w14:paraId="0A45DCB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3530141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adness</w:t>
            </w:r>
          </w:p>
        </w:tc>
        <w:tc>
          <w:tcPr>
            <w:tcW w:w="307" w:type="pct"/>
          </w:tcPr>
          <w:p w14:paraId="107FB37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5" w:type="pct"/>
          </w:tcPr>
          <w:p w14:paraId="0E1582E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06" w:type="pct"/>
          </w:tcPr>
          <w:p w14:paraId="6A4C80A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5" w:type="pct"/>
          </w:tcPr>
          <w:p w14:paraId="13EFAC1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98" w:type="pct"/>
          </w:tcPr>
          <w:p w14:paraId="6CA9645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397A443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  <w:shd w:val="clear" w:color="auto" w:fill="FFFF00"/>
          </w:tcPr>
          <w:p w14:paraId="229845F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254" w:type="pct"/>
          </w:tcPr>
          <w:p w14:paraId="46C0762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345" w:type="pct"/>
          </w:tcPr>
          <w:p w14:paraId="6081D88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705CF13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389E7E9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56" w:type="pct"/>
          </w:tcPr>
          <w:p w14:paraId="336BDFF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571" w:type="pct"/>
          </w:tcPr>
          <w:p w14:paraId="4C7CEB6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</w:tr>
      <w:tr w:rsidR="00F927A2" w:rsidRPr="00A92C49" w14:paraId="5F2ADB85" w14:textId="77777777" w:rsidTr="00E14B8C">
        <w:tc>
          <w:tcPr>
            <w:tcW w:w="310" w:type="pct"/>
          </w:tcPr>
          <w:p w14:paraId="30489E2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88</w:t>
            </w:r>
          </w:p>
        </w:tc>
        <w:tc>
          <w:tcPr>
            <w:tcW w:w="252" w:type="pct"/>
          </w:tcPr>
          <w:p w14:paraId="6CE850A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276AF4A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adness</w:t>
            </w:r>
          </w:p>
        </w:tc>
        <w:tc>
          <w:tcPr>
            <w:tcW w:w="307" w:type="pct"/>
          </w:tcPr>
          <w:p w14:paraId="4D3795E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55" w:type="pct"/>
          </w:tcPr>
          <w:p w14:paraId="687FDCA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306" w:type="pct"/>
          </w:tcPr>
          <w:p w14:paraId="0C418D1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49CDDC8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</w:tcPr>
          <w:p w14:paraId="799223F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7679F33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  <w:shd w:val="clear" w:color="auto" w:fill="FFFF00"/>
          </w:tcPr>
          <w:p w14:paraId="3F75AD4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254" w:type="pct"/>
          </w:tcPr>
          <w:p w14:paraId="20862EB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345" w:type="pct"/>
          </w:tcPr>
          <w:p w14:paraId="56BB618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6D9A18B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4BB4058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56" w:type="pct"/>
          </w:tcPr>
          <w:p w14:paraId="54457B2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571" w:type="pct"/>
          </w:tcPr>
          <w:p w14:paraId="0891DF2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</w:tr>
      <w:tr w:rsidR="00F927A2" w:rsidRPr="00A92C49" w14:paraId="2FF65746" w14:textId="77777777" w:rsidTr="00E14B8C">
        <w:tc>
          <w:tcPr>
            <w:tcW w:w="310" w:type="pct"/>
          </w:tcPr>
          <w:p w14:paraId="0A345CE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89</w:t>
            </w:r>
          </w:p>
        </w:tc>
        <w:tc>
          <w:tcPr>
            <w:tcW w:w="252" w:type="pct"/>
          </w:tcPr>
          <w:p w14:paraId="15DDC13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774B5CD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adness</w:t>
            </w:r>
          </w:p>
        </w:tc>
        <w:tc>
          <w:tcPr>
            <w:tcW w:w="307" w:type="pct"/>
          </w:tcPr>
          <w:p w14:paraId="21364EF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55" w:type="pct"/>
          </w:tcPr>
          <w:p w14:paraId="3B8155D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306" w:type="pct"/>
          </w:tcPr>
          <w:p w14:paraId="6BC704B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55" w:type="pct"/>
          </w:tcPr>
          <w:p w14:paraId="4D0C40E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98" w:type="pct"/>
          </w:tcPr>
          <w:p w14:paraId="6A23FF0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01FC2A4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  <w:shd w:val="clear" w:color="auto" w:fill="FFFF00"/>
          </w:tcPr>
          <w:p w14:paraId="41EDD09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254" w:type="pct"/>
          </w:tcPr>
          <w:p w14:paraId="5B68D81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345" w:type="pct"/>
          </w:tcPr>
          <w:p w14:paraId="603634D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1A969B3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1ECE394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56" w:type="pct"/>
          </w:tcPr>
          <w:p w14:paraId="6878CCA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571" w:type="pct"/>
          </w:tcPr>
          <w:p w14:paraId="7D5138A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</w:tr>
      <w:tr w:rsidR="00F927A2" w:rsidRPr="00A92C49" w14:paraId="1C3F5B84" w14:textId="77777777" w:rsidTr="00E14B8C">
        <w:tc>
          <w:tcPr>
            <w:tcW w:w="310" w:type="pct"/>
          </w:tcPr>
          <w:p w14:paraId="187EE9B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90</w:t>
            </w:r>
          </w:p>
        </w:tc>
        <w:tc>
          <w:tcPr>
            <w:tcW w:w="252" w:type="pct"/>
          </w:tcPr>
          <w:p w14:paraId="57D9617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497D8E8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adness</w:t>
            </w:r>
          </w:p>
        </w:tc>
        <w:tc>
          <w:tcPr>
            <w:tcW w:w="307" w:type="pct"/>
          </w:tcPr>
          <w:p w14:paraId="70D127D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22F1F3F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</w:tcPr>
          <w:p w14:paraId="37291FA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3FAF0F3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</w:tcPr>
          <w:p w14:paraId="39E8C0B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3136551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  <w:shd w:val="clear" w:color="auto" w:fill="FFFF00"/>
          </w:tcPr>
          <w:p w14:paraId="0C6A618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254" w:type="pct"/>
          </w:tcPr>
          <w:p w14:paraId="682CC85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345" w:type="pct"/>
          </w:tcPr>
          <w:p w14:paraId="190EB05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638EA67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7294B59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56" w:type="pct"/>
          </w:tcPr>
          <w:p w14:paraId="4E07289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571" w:type="pct"/>
          </w:tcPr>
          <w:p w14:paraId="03ACEE5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</w:tr>
      <w:tr w:rsidR="00F927A2" w:rsidRPr="00A92C49" w14:paraId="665C2193" w14:textId="77777777" w:rsidTr="00E14B8C">
        <w:tc>
          <w:tcPr>
            <w:tcW w:w="310" w:type="pct"/>
          </w:tcPr>
          <w:p w14:paraId="45A6925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91</w:t>
            </w:r>
          </w:p>
        </w:tc>
        <w:tc>
          <w:tcPr>
            <w:tcW w:w="252" w:type="pct"/>
          </w:tcPr>
          <w:p w14:paraId="224A21E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11044BA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adness</w:t>
            </w:r>
          </w:p>
        </w:tc>
        <w:tc>
          <w:tcPr>
            <w:tcW w:w="307" w:type="pct"/>
          </w:tcPr>
          <w:p w14:paraId="6CD7153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1256C19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</w:tcPr>
          <w:p w14:paraId="254E990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53505D3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</w:tcPr>
          <w:p w14:paraId="4D157E2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4C961A6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  <w:shd w:val="clear" w:color="auto" w:fill="FFFF00"/>
          </w:tcPr>
          <w:p w14:paraId="357EBE2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254" w:type="pct"/>
          </w:tcPr>
          <w:p w14:paraId="5A51998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345" w:type="pct"/>
          </w:tcPr>
          <w:p w14:paraId="077B0B0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166326F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74D9E11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56" w:type="pct"/>
          </w:tcPr>
          <w:p w14:paraId="659DEF2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571" w:type="pct"/>
          </w:tcPr>
          <w:p w14:paraId="76EC67E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</w:tr>
      <w:tr w:rsidR="00F927A2" w:rsidRPr="00A92C49" w14:paraId="45941FE8" w14:textId="77777777" w:rsidTr="00E14B8C">
        <w:tc>
          <w:tcPr>
            <w:tcW w:w="310" w:type="pct"/>
          </w:tcPr>
          <w:p w14:paraId="7780F80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92</w:t>
            </w:r>
          </w:p>
        </w:tc>
        <w:tc>
          <w:tcPr>
            <w:tcW w:w="252" w:type="pct"/>
          </w:tcPr>
          <w:p w14:paraId="29B795B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02F71C1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adness</w:t>
            </w:r>
          </w:p>
        </w:tc>
        <w:tc>
          <w:tcPr>
            <w:tcW w:w="307" w:type="pct"/>
          </w:tcPr>
          <w:p w14:paraId="5CFD884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255" w:type="pct"/>
          </w:tcPr>
          <w:p w14:paraId="0562EC0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306" w:type="pct"/>
          </w:tcPr>
          <w:p w14:paraId="3F05DBA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5" w:type="pct"/>
          </w:tcPr>
          <w:p w14:paraId="5EC7787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398" w:type="pct"/>
          </w:tcPr>
          <w:p w14:paraId="25656A4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3EAB526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  <w:shd w:val="clear" w:color="auto" w:fill="FFFF00"/>
          </w:tcPr>
          <w:p w14:paraId="4D860C9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254" w:type="pct"/>
          </w:tcPr>
          <w:p w14:paraId="2A9EEE4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45" w:type="pct"/>
          </w:tcPr>
          <w:p w14:paraId="2E26F9D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284ACEB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58E8619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256" w:type="pct"/>
          </w:tcPr>
          <w:p w14:paraId="65F509B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571" w:type="pct"/>
          </w:tcPr>
          <w:p w14:paraId="04838BB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</w:p>
        </w:tc>
      </w:tr>
      <w:tr w:rsidR="00F927A2" w:rsidRPr="00A92C49" w14:paraId="54A91DCC" w14:textId="77777777" w:rsidTr="00E14B8C">
        <w:tc>
          <w:tcPr>
            <w:tcW w:w="310" w:type="pct"/>
          </w:tcPr>
          <w:p w14:paraId="5E98F01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93</w:t>
            </w:r>
          </w:p>
        </w:tc>
        <w:tc>
          <w:tcPr>
            <w:tcW w:w="252" w:type="pct"/>
          </w:tcPr>
          <w:p w14:paraId="2C401A1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3234EB5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adness</w:t>
            </w:r>
          </w:p>
        </w:tc>
        <w:tc>
          <w:tcPr>
            <w:tcW w:w="307" w:type="pct"/>
          </w:tcPr>
          <w:p w14:paraId="333581C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26BFD3C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</w:tcPr>
          <w:p w14:paraId="282D67F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55" w:type="pct"/>
          </w:tcPr>
          <w:p w14:paraId="70FB532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398" w:type="pct"/>
          </w:tcPr>
          <w:p w14:paraId="74B24E9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777D087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  <w:shd w:val="clear" w:color="auto" w:fill="FFFF00"/>
          </w:tcPr>
          <w:p w14:paraId="12BB67F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254" w:type="pct"/>
          </w:tcPr>
          <w:p w14:paraId="3A9076B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345" w:type="pct"/>
          </w:tcPr>
          <w:p w14:paraId="53278B0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2F0E1E2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4BA7B35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56" w:type="pct"/>
          </w:tcPr>
          <w:p w14:paraId="7B98873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571" w:type="pct"/>
          </w:tcPr>
          <w:p w14:paraId="25875A8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</w:tr>
      <w:tr w:rsidR="00F927A2" w:rsidRPr="00A92C49" w14:paraId="5945188D" w14:textId="77777777" w:rsidTr="00E14B8C">
        <w:tc>
          <w:tcPr>
            <w:tcW w:w="310" w:type="pct"/>
          </w:tcPr>
          <w:p w14:paraId="76E907C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94</w:t>
            </w:r>
          </w:p>
        </w:tc>
        <w:tc>
          <w:tcPr>
            <w:tcW w:w="252" w:type="pct"/>
          </w:tcPr>
          <w:p w14:paraId="64DB5F7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4EEB194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adness</w:t>
            </w:r>
          </w:p>
        </w:tc>
        <w:tc>
          <w:tcPr>
            <w:tcW w:w="307" w:type="pct"/>
          </w:tcPr>
          <w:p w14:paraId="2C365F1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55" w:type="pct"/>
          </w:tcPr>
          <w:p w14:paraId="3CEBA19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306" w:type="pct"/>
          </w:tcPr>
          <w:p w14:paraId="36A317B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29D0A21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</w:tcPr>
          <w:p w14:paraId="43E810F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38DEE8A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  <w:shd w:val="clear" w:color="auto" w:fill="FFFF00"/>
          </w:tcPr>
          <w:p w14:paraId="5A905F9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254" w:type="pct"/>
          </w:tcPr>
          <w:p w14:paraId="6FAF95D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345" w:type="pct"/>
          </w:tcPr>
          <w:p w14:paraId="3E145A9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4" w:type="pct"/>
          </w:tcPr>
          <w:p w14:paraId="2DE3DB2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264" w:type="pct"/>
          </w:tcPr>
          <w:p w14:paraId="195C070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256" w:type="pct"/>
          </w:tcPr>
          <w:p w14:paraId="7A87059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571" w:type="pct"/>
          </w:tcPr>
          <w:p w14:paraId="28EE4E7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</w:tr>
      <w:tr w:rsidR="00F927A2" w:rsidRPr="00A92C49" w14:paraId="3E38EF56" w14:textId="77777777" w:rsidTr="00E14B8C">
        <w:tc>
          <w:tcPr>
            <w:tcW w:w="310" w:type="pct"/>
          </w:tcPr>
          <w:p w14:paraId="4ACBB39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95</w:t>
            </w:r>
          </w:p>
        </w:tc>
        <w:tc>
          <w:tcPr>
            <w:tcW w:w="252" w:type="pct"/>
          </w:tcPr>
          <w:p w14:paraId="03B55D9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5FD3D9A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adness</w:t>
            </w:r>
          </w:p>
        </w:tc>
        <w:tc>
          <w:tcPr>
            <w:tcW w:w="307" w:type="pct"/>
          </w:tcPr>
          <w:p w14:paraId="5D526C5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5" w:type="pct"/>
          </w:tcPr>
          <w:p w14:paraId="3E12D25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06" w:type="pct"/>
          </w:tcPr>
          <w:p w14:paraId="731C4F2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5" w:type="pct"/>
          </w:tcPr>
          <w:p w14:paraId="2015C5E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98" w:type="pct"/>
          </w:tcPr>
          <w:p w14:paraId="7E55882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55" w:type="pct"/>
          </w:tcPr>
          <w:p w14:paraId="32562A1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23" w:type="pct"/>
            <w:shd w:val="clear" w:color="auto" w:fill="FFFF00"/>
          </w:tcPr>
          <w:p w14:paraId="2E98DAF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254" w:type="pct"/>
          </w:tcPr>
          <w:p w14:paraId="39151B2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345" w:type="pct"/>
          </w:tcPr>
          <w:p w14:paraId="79C0B1A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4" w:type="pct"/>
          </w:tcPr>
          <w:p w14:paraId="706CAD8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264" w:type="pct"/>
          </w:tcPr>
          <w:p w14:paraId="144B28E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56" w:type="pct"/>
          </w:tcPr>
          <w:p w14:paraId="226C292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571" w:type="pct"/>
          </w:tcPr>
          <w:p w14:paraId="2A73F98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F927A2" w:rsidRPr="00A92C49" w14:paraId="004E3B30" w14:textId="77777777" w:rsidTr="00E14B8C">
        <w:tc>
          <w:tcPr>
            <w:tcW w:w="310" w:type="pct"/>
          </w:tcPr>
          <w:p w14:paraId="294285A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96</w:t>
            </w:r>
          </w:p>
        </w:tc>
        <w:tc>
          <w:tcPr>
            <w:tcW w:w="252" w:type="pct"/>
          </w:tcPr>
          <w:p w14:paraId="780EB94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67E6AF8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adness</w:t>
            </w:r>
          </w:p>
        </w:tc>
        <w:tc>
          <w:tcPr>
            <w:tcW w:w="307" w:type="pct"/>
          </w:tcPr>
          <w:p w14:paraId="17E9E7F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55" w:type="pct"/>
          </w:tcPr>
          <w:p w14:paraId="0375324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306" w:type="pct"/>
          </w:tcPr>
          <w:p w14:paraId="4217443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11A1753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</w:tcPr>
          <w:p w14:paraId="7A1B448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0321D98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  <w:shd w:val="clear" w:color="auto" w:fill="FFFF00"/>
          </w:tcPr>
          <w:p w14:paraId="44A3A14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254" w:type="pct"/>
          </w:tcPr>
          <w:p w14:paraId="5470182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345" w:type="pct"/>
          </w:tcPr>
          <w:p w14:paraId="6B5CB4A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4" w:type="pct"/>
          </w:tcPr>
          <w:p w14:paraId="5E8BC5A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264" w:type="pct"/>
          </w:tcPr>
          <w:p w14:paraId="332BA20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256" w:type="pct"/>
          </w:tcPr>
          <w:p w14:paraId="2BF34C5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571" w:type="pct"/>
          </w:tcPr>
          <w:p w14:paraId="2FC3A99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F927A2" w:rsidRPr="00A92C49" w14:paraId="3D273964" w14:textId="77777777" w:rsidTr="00E14B8C">
        <w:tc>
          <w:tcPr>
            <w:tcW w:w="310" w:type="pct"/>
          </w:tcPr>
          <w:p w14:paraId="5441436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97</w:t>
            </w:r>
          </w:p>
        </w:tc>
        <w:tc>
          <w:tcPr>
            <w:tcW w:w="252" w:type="pct"/>
          </w:tcPr>
          <w:p w14:paraId="66C4A62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2126400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adness</w:t>
            </w:r>
          </w:p>
        </w:tc>
        <w:tc>
          <w:tcPr>
            <w:tcW w:w="307" w:type="pct"/>
          </w:tcPr>
          <w:p w14:paraId="5373A9B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55" w:type="pct"/>
          </w:tcPr>
          <w:p w14:paraId="17434C9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306" w:type="pct"/>
          </w:tcPr>
          <w:p w14:paraId="0BDD242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55" w:type="pct"/>
          </w:tcPr>
          <w:p w14:paraId="3DC0BEF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398" w:type="pct"/>
          </w:tcPr>
          <w:p w14:paraId="266AD88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6C029CB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  <w:shd w:val="clear" w:color="auto" w:fill="FFFF00"/>
          </w:tcPr>
          <w:p w14:paraId="3B43369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254" w:type="pct"/>
          </w:tcPr>
          <w:p w14:paraId="1C91AFC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345" w:type="pct"/>
          </w:tcPr>
          <w:p w14:paraId="1C11EB6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54" w:type="pct"/>
          </w:tcPr>
          <w:p w14:paraId="768043B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64" w:type="pct"/>
          </w:tcPr>
          <w:p w14:paraId="31B22B3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56" w:type="pct"/>
          </w:tcPr>
          <w:p w14:paraId="1B30496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571" w:type="pct"/>
          </w:tcPr>
          <w:p w14:paraId="267DA4C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</w:tr>
      <w:tr w:rsidR="00F927A2" w:rsidRPr="00A92C49" w14:paraId="6C1F5904" w14:textId="77777777" w:rsidTr="00E14B8C">
        <w:tc>
          <w:tcPr>
            <w:tcW w:w="310" w:type="pct"/>
          </w:tcPr>
          <w:p w14:paraId="24D175A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98</w:t>
            </w:r>
          </w:p>
        </w:tc>
        <w:tc>
          <w:tcPr>
            <w:tcW w:w="252" w:type="pct"/>
          </w:tcPr>
          <w:p w14:paraId="129BC76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7D3DDA0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adness</w:t>
            </w:r>
          </w:p>
        </w:tc>
        <w:tc>
          <w:tcPr>
            <w:tcW w:w="307" w:type="pct"/>
          </w:tcPr>
          <w:p w14:paraId="48E1A13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5" w:type="pct"/>
          </w:tcPr>
          <w:p w14:paraId="12F3C6F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306" w:type="pct"/>
          </w:tcPr>
          <w:p w14:paraId="2D253D8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55" w:type="pct"/>
          </w:tcPr>
          <w:p w14:paraId="08B68D0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398" w:type="pct"/>
          </w:tcPr>
          <w:p w14:paraId="5E4C503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30ADC9D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  <w:shd w:val="clear" w:color="auto" w:fill="FFFF00"/>
          </w:tcPr>
          <w:p w14:paraId="1625D72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254" w:type="pct"/>
          </w:tcPr>
          <w:p w14:paraId="44BB27D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345" w:type="pct"/>
          </w:tcPr>
          <w:p w14:paraId="5AF5346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0BE9566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</w:tcPr>
          <w:p w14:paraId="11A54DB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256" w:type="pct"/>
          </w:tcPr>
          <w:p w14:paraId="0DA44A1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571" w:type="pct"/>
          </w:tcPr>
          <w:p w14:paraId="72BA320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</w:tr>
      <w:tr w:rsidR="00F927A2" w:rsidRPr="00A92C49" w14:paraId="2FA9C25A" w14:textId="77777777" w:rsidTr="00E14B8C">
        <w:tc>
          <w:tcPr>
            <w:tcW w:w="310" w:type="pct"/>
          </w:tcPr>
          <w:p w14:paraId="09A6DA2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99</w:t>
            </w:r>
          </w:p>
        </w:tc>
        <w:tc>
          <w:tcPr>
            <w:tcW w:w="252" w:type="pct"/>
          </w:tcPr>
          <w:p w14:paraId="610AD83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7815809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urprise</w:t>
            </w:r>
          </w:p>
        </w:tc>
        <w:tc>
          <w:tcPr>
            <w:tcW w:w="307" w:type="pct"/>
          </w:tcPr>
          <w:p w14:paraId="6BF3B73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7FC88B0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</w:tcPr>
          <w:p w14:paraId="4B8A617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16CAB91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</w:tcPr>
          <w:p w14:paraId="7A2ADE5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255" w:type="pct"/>
          </w:tcPr>
          <w:p w14:paraId="59A1E5D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323" w:type="pct"/>
          </w:tcPr>
          <w:p w14:paraId="32FC12C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0B69E8D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  <w:shd w:val="clear" w:color="auto" w:fill="FFFF00"/>
          </w:tcPr>
          <w:p w14:paraId="7916339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254" w:type="pct"/>
          </w:tcPr>
          <w:p w14:paraId="63C5ACC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264" w:type="pct"/>
          </w:tcPr>
          <w:p w14:paraId="31830E0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0BBD654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7BE2321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</w:tr>
      <w:tr w:rsidR="00F927A2" w:rsidRPr="00A92C49" w14:paraId="2FEA9569" w14:textId="77777777" w:rsidTr="00E14B8C">
        <w:tc>
          <w:tcPr>
            <w:tcW w:w="310" w:type="pct"/>
          </w:tcPr>
          <w:p w14:paraId="1E91D08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00</w:t>
            </w:r>
          </w:p>
        </w:tc>
        <w:tc>
          <w:tcPr>
            <w:tcW w:w="252" w:type="pct"/>
          </w:tcPr>
          <w:p w14:paraId="5AF9E97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407D6D7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urprise</w:t>
            </w:r>
          </w:p>
        </w:tc>
        <w:tc>
          <w:tcPr>
            <w:tcW w:w="307" w:type="pct"/>
          </w:tcPr>
          <w:p w14:paraId="26DC564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6DE6AD8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</w:tcPr>
          <w:p w14:paraId="459C9FD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24ACB5C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</w:tcPr>
          <w:p w14:paraId="10C64F6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255" w:type="pct"/>
          </w:tcPr>
          <w:p w14:paraId="22E0565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323" w:type="pct"/>
          </w:tcPr>
          <w:p w14:paraId="135E1FF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1CFD8CC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  <w:shd w:val="clear" w:color="auto" w:fill="FFFF00"/>
          </w:tcPr>
          <w:p w14:paraId="460E17F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254" w:type="pct"/>
          </w:tcPr>
          <w:p w14:paraId="25BA33A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264" w:type="pct"/>
          </w:tcPr>
          <w:p w14:paraId="735B533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119574B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2DABB92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</w:tr>
      <w:tr w:rsidR="00F927A2" w:rsidRPr="00A92C49" w14:paraId="5F4306BF" w14:textId="77777777" w:rsidTr="00E14B8C">
        <w:tc>
          <w:tcPr>
            <w:tcW w:w="310" w:type="pct"/>
          </w:tcPr>
          <w:p w14:paraId="5572B63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01</w:t>
            </w:r>
          </w:p>
        </w:tc>
        <w:tc>
          <w:tcPr>
            <w:tcW w:w="252" w:type="pct"/>
          </w:tcPr>
          <w:p w14:paraId="2CC5F48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414221D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urprise</w:t>
            </w:r>
          </w:p>
        </w:tc>
        <w:tc>
          <w:tcPr>
            <w:tcW w:w="307" w:type="pct"/>
          </w:tcPr>
          <w:p w14:paraId="21188C7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255" w:type="pct"/>
          </w:tcPr>
          <w:p w14:paraId="45D2ACB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306" w:type="pct"/>
          </w:tcPr>
          <w:p w14:paraId="3E39CF3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55" w:type="pct"/>
          </w:tcPr>
          <w:p w14:paraId="4AD0254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98" w:type="pct"/>
          </w:tcPr>
          <w:p w14:paraId="2E3432D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238F7EE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530550F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4" w:type="pct"/>
          </w:tcPr>
          <w:p w14:paraId="0E00122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345" w:type="pct"/>
            <w:shd w:val="clear" w:color="auto" w:fill="FFFF00"/>
          </w:tcPr>
          <w:p w14:paraId="33C48C9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254" w:type="pct"/>
          </w:tcPr>
          <w:p w14:paraId="1652B92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264" w:type="pct"/>
          </w:tcPr>
          <w:p w14:paraId="7E95D26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54B58CF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53EDA79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</w:tr>
      <w:tr w:rsidR="00F927A2" w:rsidRPr="00A92C49" w14:paraId="6C4DD2D0" w14:textId="77777777" w:rsidTr="00E14B8C">
        <w:tc>
          <w:tcPr>
            <w:tcW w:w="310" w:type="pct"/>
          </w:tcPr>
          <w:p w14:paraId="2966C4C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02</w:t>
            </w:r>
          </w:p>
        </w:tc>
        <w:tc>
          <w:tcPr>
            <w:tcW w:w="252" w:type="pct"/>
          </w:tcPr>
          <w:p w14:paraId="6696BAC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3F88A45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urprise</w:t>
            </w:r>
          </w:p>
        </w:tc>
        <w:tc>
          <w:tcPr>
            <w:tcW w:w="307" w:type="pct"/>
          </w:tcPr>
          <w:p w14:paraId="78153F9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55" w:type="pct"/>
          </w:tcPr>
          <w:p w14:paraId="6236A26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06" w:type="pct"/>
          </w:tcPr>
          <w:p w14:paraId="650256E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25CD19A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</w:tcPr>
          <w:p w14:paraId="485D58C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255" w:type="pct"/>
          </w:tcPr>
          <w:p w14:paraId="4022DC7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323" w:type="pct"/>
          </w:tcPr>
          <w:p w14:paraId="146FF6A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26572EF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  <w:shd w:val="clear" w:color="auto" w:fill="FFFF00"/>
          </w:tcPr>
          <w:p w14:paraId="79B113E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254" w:type="pct"/>
          </w:tcPr>
          <w:p w14:paraId="1954F61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264" w:type="pct"/>
          </w:tcPr>
          <w:p w14:paraId="6B715EF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775513A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15E0CE0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</w:tr>
      <w:tr w:rsidR="00F927A2" w:rsidRPr="00A92C49" w14:paraId="45F1A441" w14:textId="77777777" w:rsidTr="00E14B8C">
        <w:tc>
          <w:tcPr>
            <w:tcW w:w="310" w:type="pct"/>
          </w:tcPr>
          <w:p w14:paraId="009D6CB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03</w:t>
            </w:r>
          </w:p>
        </w:tc>
        <w:tc>
          <w:tcPr>
            <w:tcW w:w="252" w:type="pct"/>
          </w:tcPr>
          <w:p w14:paraId="325FE1A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23616AB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urprise</w:t>
            </w:r>
          </w:p>
        </w:tc>
        <w:tc>
          <w:tcPr>
            <w:tcW w:w="307" w:type="pct"/>
          </w:tcPr>
          <w:p w14:paraId="6B489F2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55" w:type="pct"/>
          </w:tcPr>
          <w:p w14:paraId="5C0F609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306" w:type="pct"/>
          </w:tcPr>
          <w:p w14:paraId="54FA78C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27F8029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</w:tcPr>
          <w:p w14:paraId="70876F2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255" w:type="pct"/>
          </w:tcPr>
          <w:p w14:paraId="16C1373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323" w:type="pct"/>
          </w:tcPr>
          <w:p w14:paraId="0D70FEF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42F33C5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  <w:shd w:val="clear" w:color="auto" w:fill="FFFF00"/>
          </w:tcPr>
          <w:p w14:paraId="085E252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254" w:type="pct"/>
          </w:tcPr>
          <w:p w14:paraId="1EC328D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264" w:type="pct"/>
          </w:tcPr>
          <w:p w14:paraId="4001E53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23C3628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19A7659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</w:tr>
      <w:tr w:rsidR="00F927A2" w:rsidRPr="00A92C49" w14:paraId="16B3AA78" w14:textId="77777777" w:rsidTr="00E14B8C">
        <w:tc>
          <w:tcPr>
            <w:tcW w:w="310" w:type="pct"/>
          </w:tcPr>
          <w:p w14:paraId="62372D4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04</w:t>
            </w:r>
          </w:p>
        </w:tc>
        <w:tc>
          <w:tcPr>
            <w:tcW w:w="252" w:type="pct"/>
          </w:tcPr>
          <w:p w14:paraId="79CFCFB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34603C5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urprise</w:t>
            </w:r>
          </w:p>
        </w:tc>
        <w:tc>
          <w:tcPr>
            <w:tcW w:w="307" w:type="pct"/>
          </w:tcPr>
          <w:p w14:paraId="6AF739C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2971852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</w:tcPr>
          <w:p w14:paraId="030D0F0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55" w:type="pct"/>
          </w:tcPr>
          <w:p w14:paraId="2706DA7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398" w:type="pct"/>
          </w:tcPr>
          <w:p w14:paraId="4CF8977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55" w:type="pct"/>
          </w:tcPr>
          <w:p w14:paraId="77D6DD6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323" w:type="pct"/>
          </w:tcPr>
          <w:p w14:paraId="08F9D02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72B43B1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  <w:shd w:val="clear" w:color="auto" w:fill="FFFF00"/>
          </w:tcPr>
          <w:p w14:paraId="074AEA8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254" w:type="pct"/>
          </w:tcPr>
          <w:p w14:paraId="6013C72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264" w:type="pct"/>
          </w:tcPr>
          <w:p w14:paraId="71CC376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427542A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278AE65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</w:p>
        </w:tc>
      </w:tr>
      <w:tr w:rsidR="00F927A2" w:rsidRPr="00A92C49" w14:paraId="7347AB14" w14:textId="77777777" w:rsidTr="00E14B8C">
        <w:tc>
          <w:tcPr>
            <w:tcW w:w="310" w:type="pct"/>
          </w:tcPr>
          <w:p w14:paraId="059F71A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05</w:t>
            </w:r>
          </w:p>
        </w:tc>
        <w:tc>
          <w:tcPr>
            <w:tcW w:w="252" w:type="pct"/>
          </w:tcPr>
          <w:p w14:paraId="50D8902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1F1FED2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urprise</w:t>
            </w:r>
          </w:p>
        </w:tc>
        <w:tc>
          <w:tcPr>
            <w:tcW w:w="307" w:type="pct"/>
          </w:tcPr>
          <w:p w14:paraId="26D9029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55" w:type="pct"/>
          </w:tcPr>
          <w:p w14:paraId="6E44975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306" w:type="pct"/>
          </w:tcPr>
          <w:p w14:paraId="586EF1E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5" w:type="pct"/>
          </w:tcPr>
          <w:p w14:paraId="3343B46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98" w:type="pct"/>
          </w:tcPr>
          <w:p w14:paraId="476C290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55" w:type="pct"/>
          </w:tcPr>
          <w:p w14:paraId="1B6E12E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323" w:type="pct"/>
          </w:tcPr>
          <w:p w14:paraId="68D83EA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4AE9380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  <w:shd w:val="clear" w:color="auto" w:fill="FFFF00"/>
          </w:tcPr>
          <w:p w14:paraId="7016714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254" w:type="pct"/>
          </w:tcPr>
          <w:p w14:paraId="2805893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264" w:type="pct"/>
          </w:tcPr>
          <w:p w14:paraId="776EC32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56" w:type="pct"/>
          </w:tcPr>
          <w:p w14:paraId="6F41686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71" w:type="pct"/>
          </w:tcPr>
          <w:p w14:paraId="3B4F7BA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</w:tr>
      <w:tr w:rsidR="00F927A2" w:rsidRPr="00A92C49" w14:paraId="6F1F0E97" w14:textId="77777777" w:rsidTr="00E14B8C">
        <w:tc>
          <w:tcPr>
            <w:tcW w:w="310" w:type="pct"/>
          </w:tcPr>
          <w:p w14:paraId="1F7B104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06</w:t>
            </w:r>
          </w:p>
        </w:tc>
        <w:tc>
          <w:tcPr>
            <w:tcW w:w="252" w:type="pct"/>
          </w:tcPr>
          <w:p w14:paraId="4F2D6BD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1C8FA38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urprise</w:t>
            </w:r>
          </w:p>
        </w:tc>
        <w:tc>
          <w:tcPr>
            <w:tcW w:w="307" w:type="pct"/>
          </w:tcPr>
          <w:p w14:paraId="4D80316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55" w:type="pct"/>
          </w:tcPr>
          <w:p w14:paraId="49F4165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306" w:type="pct"/>
          </w:tcPr>
          <w:p w14:paraId="3409938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55" w:type="pct"/>
          </w:tcPr>
          <w:p w14:paraId="6E6D2A9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398" w:type="pct"/>
          </w:tcPr>
          <w:p w14:paraId="6D078B1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55" w:type="pct"/>
          </w:tcPr>
          <w:p w14:paraId="556FE00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323" w:type="pct"/>
          </w:tcPr>
          <w:p w14:paraId="3FF22AF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4866DE9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  <w:shd w:val="clear" w:color="auto" w:fill="FFFF00"/>
          </w:tcPr>
          <w:p w14:paraId="2D76C5D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254" w:type="pct"/>
          </w:tcPr>
          <w:p w14:paraId="4090814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264" w:type="pct"/>
          </w:tcPr>
          <w:p w14:paraId="02BD49A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32BF6DF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74EACF4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</w:tr>
      <w:tr w:rsidR="00F927A2" w:rsidRPr="00A92C49" w14:paraId="2E6CD10E" w14:textId="77777777" w:rsidTr="00E14B8C">
        <w:tc>
          <w:tcPr>
            <w:tcW w:w="310" w:type="pct"/>
          </w:tcPr>
          <w:p w14:paraId="157FA66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07</w:t>
            </w:r>
          </w:p>
        </w:tc>
        <w:tc>
          <w:tcPr>
            <w:tcW w:w="252" w:type="pct"/>
          </w:tcPr>
          <w:p w14:paraId="5D2068E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3F6566C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urprise</w:t>
            </w:r>
          </w:p>
        </w:tc>
        <w:tc>
          <w:tcPr>
            <w:tcW w:w="307" w:type="pct"/>
          </w:tcPr>
          <w:p w14:paraId="302563C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255" w:type="pct"/>
          </w:tcPr>
          <w:p w14:paraId="2571573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306" w:type="pct"/>
          </w:tcPr>
          <w:p w14:paraId="082C440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5" w:type="pct"/>
          </w:tcPr>
          <w:p w14:paraId="253AB95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398" w:type="pct"/>
          </w:tcPr>
          <w:p w14:paraId="58E49DD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55" w:type="pct"/>
          </w:tcPr>
          <w:p w14:paraId="5588F2A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323" w:type="pct"/>
          </w:tcPr>
          <w:p w14:paraId="01D2334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78053A1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  <w:shd w:val="clear" w:color="auto" w:fill="FFFF00"/>
          </w:tcPr>
          <w:p w14:paraId="7B92CA1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254" w:type="pct"/>
          </w:tcPr>
          <w:p w14:paraId="495FD29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264" w:type="pct"/>
          </w:tcPr>
          <w:p w14:paraId="7C1F870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608D22D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217F5F0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</w:tr>
      <w:tr w:rsidR="00F927A2" w:rsidRPr="00A92C49" w14:paraId="212830D6" w14:textId="77777777" w:rsidTr="00E14B8C">
        <w:tc>
          <w:tcPr>
            <w:tcW w:w="310" w:type="pct"/>
          </w:tcPr>
          <w:p w14:paraId="1F9CCD3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08</w:t>
            </w:r>
          </w:p>
        </w:tc>
        <w:tc>
          <w:tcPr>
            <w:tcW w:w="252" w:type="pct"/>
          </w:tcPr>
          <w:p w14:paraId="5D78B91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7B61EE4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urprise</w:t>
            </w:r>
          </w:p>
        </w:tc>
        <w:tc>
          <w:tcPr>
            <w:tcW w:w="307" w:type="pct"/>
          </w:tcPr>
          <w:p w14:paraId="76FF708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255" w:type="pct"/>
          </w:tcPr>
          <w:p w14:paraId="408D281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306" w:type="pct"/>
          </w:tcPr>
          <w:p w14:paraId="0247B8A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1482836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</w:tcPr>
          <w:p w14:paraId="6DF8DA5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7EDE3CF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2ED58A1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511FCE1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  <w:shd w:val="clear" w:color="auto" w:fill="FFFF00"/>
          </w:tcPr>
          <w:p w14:paraId="4C32A04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254" w:type="pct"/>
          </w:tcPr>
          <w:p w14:paraId="4D3C702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264" w:type="pct"/>
          </w:tcPr>
          <w:p w14:paraId="22A8761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33C83BD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23AC398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</w:tr>
      <w:tr w:rsidR="00F927A2" w:rsidRPr="00A92C49" w14:paraId="60553AA7" w14:textId="77777777" w:rsidTr="00E14B8C">
        <w:tc>
          <w:tcPr>
            <w:tcW w:w="310" w:type="pct"/>
          </w:tcPr>
          <w:p w14:paraId="1DE6431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09</w:t>
            </w:r>
          </w:p>
        </w:tc>
        <w:tc>
          <w:tcPr>
            <w:tcW w:w="252" w:type="pct"/>
          </w:tcPr>
          <w:p w14:paraId="25A83F1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4289339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urprise</w:t>
            </w:r>
          </w:p>
        </w:tc>
        <w:tc>
          <w:tcPr>
            <w:tcW w:w="307" w:type="pct"/>
          </w:tcPr>
          <w:p w14:paraId="248DFB3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255" w:type="pct"/>
          </w:tcPr>
          <w:p w14:paraId="75EAECA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306" w:type="pct"/>
          </w:tcPr>
          <w:p w14:paraId="5086B38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55" w:type="pct"/>
          </w:tcPr>
          <w:p w14:paraId="5AA2975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398" w:type="pct"/>
          </w:tcPr>
          <w:p w14:paraId="2A95A9A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4A99F72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0FAAA52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208F705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  <w:shd w:val="clear" w:color="auto" w:fill="FFFF00"/>
          </w:tcPr>
          <w:p w14:paraId="39D4730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  <w:tc>
          <w:tcPr>
            <w:tcW w:w="254" w:type="pct"/>
          </w:tcPr>
          <w:p w14:paraId="264E5FD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264" w:type="pct"/>
          </w:tcPr>
          <w:p w14:paraId="27C0663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1B1E506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74FE718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</w:tr>
      <w:tr w:rsidR="00F927A2" w:rsidRPr="00A92C49" w14:paraId="1BA3FBF3" w14:textId="77777777" w:rsidTr="00E14B8C">
        <w:tc>
          <w:tcPr>
            <w:tcW w:w="310" w:type="pct"/>
          </w:tcPr>
          <w:p w14:paraId="40B7FBF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10</w:t>
            </w:r>
          </w:p>
        </w:tc>
        <w:tc>
          <w:tcPr>
            <w:tcW w:w="252" w:type="pct"/>
          </w:tcPr>
          <w:p w14:paraId="6D49669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33F20D2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urprise</w:t>
            </w:r>
          </w:p>
        </w:tc>
        <w:tc>
          <w:tcPr>
            <w:tcW w:w="307" w:type="pct"/>
          </w:tcPr>
          <w:p w14:paraId="67F001C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255" w:type="pct"/>
          </w:tcPr>
          <w:p w14:paraId="7D80793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306" w:type="pct"/>
          </w:tcPr>
          <w:p w14:paraId="44B6477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55" w:type="pct"/>
          </w:tcPr>
          <w:p w14:paraId="1FE03AA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98" w:type="pct"/>
          </w:tcPr>
          <w:p w14:paraId="7838039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17EFBF8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6392A27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54" w:type="pct"/>
          </w:tcPr>
          <w:p w14:paraId="0B705B1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345" w:type="pct"/>
            <w:shd w:val="clear" w:color="auto" w:fill="FFFF00"/>
          </w:tcPr>
          <w:p w14:paraId="70637EB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254" w:type="pct"/>
          </w:tcPr>
          <w:p w14:paraId="3400E18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264" w:type="pct"/>
          </w:tcPr>
          <w:p w14:paraId="20D9214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44DF93B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5031A56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</w:tr>
      <w:tr w:rsidR="00F927A2" w:rsidRPr="00A92C49" w14:paraId="2B877165" w14:textId="77777777" w:rsidTr="00E14B8C">
        <w:tc>
          <w:tcPr>
            <w:tcW w:w="310" w:type="pct"/>
          </w:tcPr>
          <w:p w14:paraId="7D05595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11</w:t>
            </w:r>
          </w:p>
        </w:tc>
        <w:tc>
          <w:tcPr>
            <w:tcW w:w="252" w:type="pct"/>
          </w:tcPr>
          <w:p w14:paraId="5141440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4FDCCB3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urprise</w:t>
            </w:r>
          </w:p>
        </w:tc>
        <w:tc>
          <w:tcPr>
            <w:tcW w:w="307" w:type="pct"/>
          </w:tcPr>
          <w:p w14:paraId="646BE52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255" w:type="pct"/>
          </w:tcPr>
          <w:p w14:paraId="1A43C90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306" w:type="pct"/>
          </w:tcPr>
          <w:p w14:paraId="3584485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2ED91FC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</w:tcPr>
          <w:p w14:paraId="5AA5092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55" w:type="pct"/>
          </w:tcPr>
          <w:p w14:paraId="085C302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323" w:type="pct"/>
          </w:tcPr>
          <w:p w14:paraId="53AFF0A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1FAF2DA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  <w:shd w:val="clear" w:color="auto" w:fill="FFFF00"/>
          </w:tcPr>
          <w:p w14:paraId="1E76248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254" w:type="pct"/>
          </w:tcPr>
          <w:p w14:paraId="3563000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264" w:type="pct"/>
          </w:tcPr>
          <w:p w14:paraId="3204782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7082AD8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604754A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</w:tr>
      <w:tr w:rsidR="00F927A2" w:rsidRPr="00A92C49" w14:paraId="217C74EB" w14:textId="77777777" w:rsidTr="00E14B8C">
        <w:tc>
          <w:tcPr>
            <w:tcW w:w="310" w:type="pct"/>
          </w:tcPr>
          <w:p w14:paraId="06160AA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12</w:t>
            </w:r>
          </w:p>
        </w:tc>
        <w:tc>
          <w:tcPr>
            <w:tcW w:w="252" w:type="pct"/>
          </w:tcPr>
          <w:p w14:paraId="16A3962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1CC3A50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urprise</w:t>
            </w:r>
          </w:p>
        </w:tc>
        <w:tc>
          <w:tcPr>
            <w:tcW w:w="307" w:type="pct"/>
          </w:tcPr>
          <w:p w14:paraId="189E5E4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255" w:type="pct"/>
          </w:tcPr>
          <w:p w14:paraId="0E946D4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306" w:type="pct"/>
          </w:tcPr>
          <w:p w14:paraId="6F30938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55" w:type="pct"/>
          </w:tcPr>
          <w:p w14:paraId="3597B8D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98" w:type="pct"/>
          </w:tcPr>
          <w:p w14:paraId="189B0F6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55" w:type="pct"/>
          </w:tcPr>
          <w:p w14:paraId="0FAAF9E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323" w:type="pct"/>
          </w:tcPr>
          <w:p w14:paraId="2D42B73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737B82B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  <w:shd w:val="clear" w:color="auto" w:fill="FFFF00"/>
          </w:tcPr>
          <w:p w14:paraId="64524FC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254" w:type="pct"/>
          </w:tcPr>
          <w:p w14:paraId="44CAEF5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264" w:type="pct"/>
          </w:tcPr>
          <w:p w14:paraId="384CADF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70BB33B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58BB38B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</w:tr>
      <w:tr w:rsidR="00F927A2" w:rsidRPr="00A92C49" w14:paraId="7B8D1FA1" w14:textId="77777777" w:rsidTr="00E14B8C">
        <w:tc>
          <w:tcPr>
            <w:tcW w:w="310" w:type="pct"/>
          </w:tcPr>
          <w:p w14:paraId="3E9E0F1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13</w:t>
            </w:r>
          </w:p>
        </w:tc>
        <w:tc>
          <w:tcPr>
            <w:tcW w:w="252" w:type="pct"/>
          </w:tcPr>
          <w:p w14:paraId="50B50C1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4C9EA7E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urprise</w:t>
            </w:r>
          </w:p>
        </w:tc>
        <w:tc>
          <w:tcPr>
            <w:tcW w:w="307" w:type="pct"/>
          </w:tcPr>
          <w:p w14:paraId="7D9CFE7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255" w:type="pct"/>
          </w:tcPr>
          <w:p w14:paraId="0ADA42F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306" w:type="pct"/>
          </w:tcPr>
          <w:p w14:paraId="7247D8C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55" w:type="pct"/>
          </w:tcPr>
          <w:p w14:paraId="4953CBA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398" w:type="pct"/>
          </w:tcPr>
          <w:p w14:paraId="2EB836E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6C1F446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0691549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10668E2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  <w:shd w:val="clear" w:color="auto" w:fill="FFFF00"/>
          </w:tcPr>
          <w:p w14:paraId="4968469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254" w:type="pct"/>
          </w:tcPr>
          <w:p w14:paraId="4068A8D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264" w:type="pct"/>
          </w:tcPr>
          <w:p w14:paraId="0A22B48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70743FC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36BFEA5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F927A2" w:rsidRPr="00A92C49" w14:paraId="0920AA09" w14:textId="77777777" w:rsidTr="00E14B8C">
        <w:tc>
          <w:tcPr>
            <w:tcW w:w="310" w:type="pct"/>
          </w:tcPr>
          <w:p w14:paraId="70036D8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14</w:t>
            </w:r>
          </w:p>
        </w:tc>
        <w:tc>
          <w:tcPr>
            <w:tcW w:w="252" w:type="pct"/>
          </w:tcPr>
          <w:p w14:paraId="4E8CDE2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0D346F5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urprise</w:t>
            </w:r>
          </w:p>
        </w:tc>
        <w:tc>
          <w:tcPr>
            <w:tcW w:w="307" w:type="pct"/>
          </w:tcPr>
          <w:p w14:paraId="2FA0344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255" w:type="pct"/>
          </w:tcPr>
          <w:p w14:paraId="300228D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306" w:type="pct"/>
          </w:tcPr>
          <w:p w14:paraId="5DE5778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5" w:type="pct"/>
          </w:tcPr>
          <w:p w14:paraId="472845F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398" w:type="pct"/>
          </w:tcPr>
          <w:p w14:paraId="6F103A1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255" w:type="pct"/>
          </w:tcPr>
          <w:p w14:paraId="5C90804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323" w:type="pct"/>
          </w:tcPr>
          <w:p w14:paraId="2E9534F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2D1E1BD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  <w:shd w:val="clear" w:color="auto" w:fill="FFFF00"/>
          </w:tcPr>
          <w:p w14:paraId="771F93D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254" w:type="pct"/>
          </w:tcPr>
          <w:p w14:paraId="1178C0C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264" w:type="pct"/>
          </w:tcPr>
          <w:p w14:paraId="608797E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4CDC944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4531233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F927A2" w:rsidRPr="00A92C49" w14:paraId="1FC2A6B3" w14:textId="77777777" w:rsidTr="00E14B8C">
        <w:tc>
          <w:tcPr>
            <w:tcW w:w="310" w:type="pct"/>
          </w:tcPr>
          <w:p w14:paraId="4527BF7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15</w:t>
            </w:r>
          </w:p>
        </w:tc>
        <w:tc>
          <w:tcPr>
            <w:tcW w:w="252" w:type="pct"/>
          </w:tcPr>
          <w:p w14:paraId="20E8E17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211D822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urprise</w:t>
            </w:r>
          </w:p>
        </w:tc>
        <w:tc>
          <w:tcPr>
            <w:tcW w:w="307" w:type="pct"/>
          </w:tcPr>
          <w:p w14:paraId="041693F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255" w:type="pct"/>
          </w:tcPr>
          <w:p w14:paraId="7137525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306" w:type="pct"/>
          </w:tcPr>
          <w:p w14:paraId="725F4EE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5" w:type="pct"/>
          </w:tcPr>
          <w:p w14:paraId="4D63498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398" w:type="pct"/>
          </w:tcPr>
          <w:p w14:paraId="7509079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7674877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6F7CC96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4" w:type="pct"/>
          </w:tcPr>
          <w:p w14:paraId="214735A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345" w:type="pct"/>
            <w:shd w:val="clear" w:color="auto" w:fill="FFFF00"/>
          </w:tcPr>
          <w:p w14:paraId="43E3362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254" w:type="pct"/>
          </w:tcPr>
          <w:p w14:paraId="7EA0EC6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264" w:type="pct"/>
          </w:tcPr>
          <w:p w14:paraId="7E9AFA4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1A801FD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4051DE1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</w:tr>
      <w:tr w:rsidR="00F927A2" w:rsidRPr="00A92C49" w14:paraId="20CDD2CF" w14:textId="77777777" w:rsidTr="00E14B8C">
        <w:tc>
          <w:tcPr>
            <w:tcW w:w="310" w:type="pct"/>
          </w:tcPr>
          <w:p w14:paraId="0981E24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116</w:t>
            </w:r>
          </w:p>
        </w:tc>
        <w:tc>
          <w:tcPr>
            <w:tcW w:w="252" w:type="pct"/>
          </w:tcPr>
          <w:p w14:paraId="56D312B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7A82BF0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urprise</w:t>
            </w:r>
          </w:p>
        </w:tc>
        <w:tc>
          <w:tcPr>
            <w:tcW w:w="307" w:type="pct"/>
          </w:tcPr>
          <w:p w14:paraId="04E7CF6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255" w:type="pct"/>
          </w:tcPr>
          <w:p w14:paraId="4C0D7EE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306" w:type="pct"/>
          </w:tcPr>
          <w:p w14:paraId="3CCA833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4018B54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</w:tcPr>
          <w:p w14:paraId="0EEEB4D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55" w:type="pct"/>
          </w:tcPr>
          <w:p w14:paraId="769C6C5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323" w:type="pct"/>
          </w:tcPr>
          <w:p w14:paraId="69F5A72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4" w:type="pct"/>
          </w:tcPr>
          <w:p w14:paraId="1019E00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345" w:type="pct"/>
            <w:shd w:val="clear" w:color="auto" w:fill="FFFF00"/>
          </w:tcPr>
          <w:p w14:paraId="4BB43F1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254" w:type="pct"/>
          </w:tcPr>
          <w:p w14:paraId="5CE61BD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264" w:type="pct"/>
          </w:tcPr>
          <w:p w14:paraId="02C60A6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028AC7D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212197E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</w:tr>
      <w:tr w:rsidR="00F927A2" w:rsidRPr="00A92C49" w14:paraId="76962EC6" w14:textId="77777777" w:rsidTr="00E14B8C">
        <w:tc>
          <w:tcPr>
            <w:tcW w:w="310" w:type="pct"/>
          </w:tcPr>
          <w:p w14:paraId="131D032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17</w:t>
            </w:r>
          </w:p>
        </w:tc>
        <w:tc>
          <w:tcPr>
            <w:tcW w:w="252" w:type="pct"/>
          </w:tcPr>
          <w:p w14:paraId="5B0DB7B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384EDB0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urprise</w:t>
            </w:r>
          </w:p>
        </w:tc>
        <w:tc>
          <w:tcPr>
            <w:tcW w:w="307" w:type="pct"/>
          </w:tcPr>
          <w:p w14:paraId="4436523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255" w:type="pct"/>
          </w:tcPr>
          <w:p w14:paraId="72FC252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306" w:type="pct"/>
          </w:tcPr>
          <w:p w14:paraId="4E2A0C9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3E325C1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</w:tcPr>
          <w:p w14:paraId="2D02D62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55" w:type="pct"/>
          </w:tcPr>
          <w:p w14:paraId="60DDCE0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23" w:type="pct"/>
          </w:tcPr>
          <w:p w14:paraId="3835260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69FFB0D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  <w:shd w:val="clear" w:color="auto" w:fill="FFFF00"/>
          </w:tcPr>
          <w:p w14:paraId="112FA54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254" w:type="pct"/>
          </w:tcPr>
          <w:p w14:paraId="6BE3B28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264" w:type="pct"/>
          </w:tcPr>
          <w:p w14:paraId="1946132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3058CA8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595D97D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</w:tr>
      <w:tr w:rsidR="00F927A2" w:rsidRPr="00A92C49" w14:paraId="0913064A" w14:textId="77777777" w:rsidTr="00E14B8C">
        <w:tc>
          <w:tcPr>
            <w:tcW w:w="310" w:type="pct"/>
          </w:tcPr>
          <w:p w14:paraId="7A8D59D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18</w:t>
            </w:r>
          </w:p>
        </w:tc>
        <w:tc>
          <w:tcPr>
            <w:tcW w:w="252" w:type="pct"/>
          </w:tcPr>
          <w:p w14:paraId="1BBB726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011FC9C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urprise</w:t>
            </w:r>
          </w:p>
        </w:tc>
        <w:tc>
          <w:tcPr>
            <w:tcW w:w="307" w:type="pct"/>
          </w:tcPr>
          <w:p w14:paraId="3B8CCFA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55" w:type="pct"/>
          </w:tcPr>
          <w:p w14:paraId="2406226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306" w:type="pct"/>
          </w:tcPr>
          <w:p w14:paraId="1A621F8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4160900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</w:tcPr>
          <w:p w14:paraId="308149E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55" w:type="pct"/>
          </w:tcPr>
          <w:p w14:paraId="6AFD376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323" w:type="pct"/>
          </w:tcPr>
          <w:p w14:paraId="0F442AE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452E1BA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  <w:shd w:val="clear" w:color="auto" w:fill="FFFF00"/>
          </w:tcPr>
          <w:p w14:paraId="14E7EA0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254" w:type="pct"/>
          </w:tcPr>
          <w:p w14:paraId="2009DAE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264" w:type="pct"/>
          </w:tcPr>
          <w:p w14:paraId="351F608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0FC7E78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0308F10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</w:tr>
      <w:tr w:rsidR="00F927A2" w:rsidRPr="00A92C49" w14:paraId="24B04FD9" w14:textId="77777777" w:rsidTr="00E14B8C">
        <w:tc>
          <w:tcPr>
            <w:tcW w:w="310" w:type="pct"/>
          </w:tcPr>
          <w:p w14:paraId="39E5049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19</w:t>
            </w:r>
          </w:p>
        </w:tc>
        <w:tc>
          <w:tcPr>
            <w:tcW w:w="252" w:type="pct"/>
          </w:tcPr>
          <w:p w14:paraId="21ED550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28E3019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urprise</w:t>
            </w:r>
          </w:p>
        </w:tc>
        <w:tc>
          <w:tcPr>
            <w:tcW w:w="307" w:type="pct"/>
          </w:tcPr>
          <w:p w14:paraId="27C021B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55" w:type="pct"/>
          </w:tcPr>
          <w:p w14:paraId="10D9737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306" w:type="pct"/>
          </w:tcPr>
          <w:p w14:paraId="012F993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55" w:type="pct"/>
          </w:tcPr>
          <w:p w14:paraId="1A15858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398" w:type="pct"/>
          </w:tcPr>
          <w:p w14:paraId="46B189B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255" w:type="pct"/>
          </w:tcPr>
          <w:p w14:paraId="23FD948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323" w:type="pct"/>
          </w:tcPr>
          <w:p w14:paraId="5238BDA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65CFFCF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  <w:shd w:val="clear" w:color="auto" w:fill="FFFF00"/>
          </w:tcPr>
          <w:p w14:paraId="7727848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254" w:type="pct"/>
          </w:tcPr>
          <w:p w14:paraId="4213830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264" w:type="pct"/>
          </w:tcPr>
          <w:p w14:paraId="0197BED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35807F7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1DA6D7C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</w:tr>
      <w:tr w:rsidR="00F927A2" w:rsidRPr="00A92C49" w14:paraId="0A6A7DA2" w14:textId="77777777" w:rsidTr="00E14B8C">
        <w:tc>
          <w:tcPr>
            <w:tcW w:w="310" w:type="pct"/>
          </w:tcPr>
          <w:p w14:paraId="1AF402E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20</w:t>
            </w:r>
          </w:p>
        </w:tc>
        <w:tc>
          <w:tcPr>
            <w:tcW w:w="252" w:type="pct"/>
          </w:tcPr>
          <w:p w14:paraId="1E207EA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5FA6EC7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urprise</w:t>
            </w:r>
          </w:p>
        </w:tc>
        <w:tc>
          <w:tcPr>
            <w:tcW w:w="307" w:type="pct"/>
          </w:tcPr>
          <w:p w14:paraId="21CA3C0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255" w:type="pct"/>
          </w:tcPr>
          <w:p w14:paraId="666D346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306" w:type="pct"/>
          </w:tcPr>
          <w:p w14:paraId="068124A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55" w:type="pct"/>
          </w:tcPr>
          <w:p w14:paraId="2368A39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398" w:type="pct"/>
          </w:tcPr>
          <w:p w14:paraId="0059A2A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09C22B6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7908BC0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5F215E8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  <w:shd w:val="clear" w:color="auto" w:fill="FFFF00"/>
          </w:tcPr>
          <w:p w14:paraId="1E351D0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254" w:type="pct"/>
          </w:tcPr>
          <w:p w14:paraId="76A6FB7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264" w:type="pct"/>
          </w:tcPr>
          <w:p w14:paraId="7F09FC5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3D22760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6E172EC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</w:p>
        </w:tc>
      </w:tr>
      <w:tr w:rsidR="00F927A2" w:rsidRPr="00A92C49" w14:paraId="3B7C006A" w14:textId="77777777" w:rsidTr="00E14B8C">
        <w:tc>
          <w:tcPr>
            <w:tcW w:w="310" w:type="pct"/>
          </w:tcPr>
          <w:p w14:paraId="326274B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21</w:t>
            </w:r>
          </w:p>
        </w:tc>
        <w:tc>
          <w:tcPr>
            <w:tcW w:w="252" w:type="pct"/>
          </w:tcPr>
          <w:p w14:paraId="0624413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37E5847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surprise</w:t>
            </w:r>
          </w:p>
        </w:tc>
        <w:tc>
          <w:tcPr>
            <w:tcW w:w="307" w:type="pct"/>
          </w:tcPr>
          <w:p w14:paraId="7B177B4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255" w:type="pct"/>
          </w:tcPr>
          <w:p w14:paraId="4EE15FE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306" w:type="pct"/>
          </w:tcPr>
          <w:p w14:paraId="37283C2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55" w:type="pct"/>
          </w:tcPr>
          <w:p w14:paraId="1D97FF2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398" w:type="pct"/>
          </w:tcPr>
          <w:p w14:paraId="6B245F5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6D6AAD8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3090DA5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4015B0B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  <w:shd w:val="clear" w:color="auto" w:fill="FFFF00"/>
          </w:tcPr>
          <w:p w14:paraId="1B287C2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254" w:type="pct"/>
          </w:tcPr>
          <w:p w14:paraId="7B2E9AD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264" w:type="pct"/>
          </w:tcPr>
          <w:p w14:paraId="45F6DAF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6" w:type="pct"/>
          </w:tcPr>
          <w:p w14:paraId="2A3AD35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71" w:type="pct"/>
          </w:tcPr>
          <w:p w14:paraId="2DCA0DB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F927A2" w:rsidRPr="00A92C49" w14:paraId="77835836" w14:textId="77777777" w:rsidTr="00E14B8C">
        <w:tc>
          <w:tcPr>
            <w:tcW w:w="310" w:type="pct"/>
          </w:tcPr>
          <w:p w14:paraId="1F28B66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22</w:t>
            </w:r>
          </w:p>
        </w:tc>
        <w:tc>
          <w:tcPr>
            <w:tcW w:w="252" w:type="pct"/>
          </w:tcPr>
          <w:p w14:paraId="77EB5E3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1B8A766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anger</w:t>
            </w:r>
          </w:p>
        </w:tc>
        <w:tc>
          <w:tcPr>
            <w:tcW w:w="307" w:type="pct"/>
          </w:tcPr>
          <w:p w14:paraId="29ECB17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55" w:type="pct"/>
          </w:tcPr>
          <w:p w14:paraId="78612BF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06" w:type="pct"/>
          </w:tcPr>
          <w:p w14:paraId="42DFDD9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55" w:type="pct"/>
          </w:tcPr>
          <w:p w14:paraId="2144113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398" w:type="pct"/>
          </w:tcPr>
          <w:p w14:paraId="4B55496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21ED561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290BDB1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54" w:type="pct"/>
          </w:tcPr>
          <w:p w14:paraId="46E0C01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345" w:type="pct"/>
          </w:tcPr>
          <w:p w14:paraId="37354DA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12F0D4B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  <w:shd w:val="clear" w:color="auto" w:fill="FFFF00"/>
          </w:tcPr>
          <w:p w14:paraId="3C1D2A2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256" w:type="pct"/>
          </w:tcPr>
          <w:p w14:paraId="45E7D4F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571" w:type="pct"/>
          </w:tcPr>
          <w:p w14:paraId="69E0FE2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</w:tr>
      <w:tr w:rsidR="00F927A2" w:rsidRPr="00A92C49" w14:paraId="674FAA9B" w14:textId="77777777" w:rsidTr="00E14B8C">
        <w:tc>
          <w:tcPr>
            <w:tcW w:w="310" w:type="pct"/>
          </w:tcPr>
          <w:p w14:paraId="04DC105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23</w:t>
            </w:r>
          </w:p>
        </w:tc>
        <w:tc>
          <w:tcPr>
            <w:tcW w:w="252" w:type="pct"/>
          </w:tcPr>
          <w:p w14:paraId="096BDC3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09EBA7B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anger</w:t>
            </w:r>
          </w:p>
        </w:tc>
        <w:tc>
          <w:tcPr>
            <w:tcW w:w="307" w:type="pct"/>
          </w:tcPr>
          <w:p w14:paraId="308E9FE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6A993B2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</w:tcPr>
          <w:p w14:paraId="137E558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70A2FAA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</w:tcPr>
          <w:p w14:paraId="3776826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58758A0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303C010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254" w:type="pct"/>
          </w:tcPr>
          <w:p w14:paraId="08FF8FD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345" w:type="pct"/>
          </w:tcPr>
          <w:p w14:paraId="4F3E8E2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54" w:type="pct"/>
          </w:tcPr>
          <w:p w14:paraId="2DDFBCC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64" w:type="pct"/>
            <w:shd w:val="clear" w:color="auto" w:fill="FFFF00"/>
          </w:tcPr>
          <w:p w14:paraId="7B5A76A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256" w:type="pct"/>
          </w:tcPr>
          <w:p w14:paraId="5888079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571" w:type="pct"/>
          </w:tcPr>
          <w:p w14:paraId="75981AF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</w:tr>
      <w:tr w:rsidR="00F927A2" w:rsidRPr="00A92C49" w14:paraId="515AC098" w14:textId="77777777" w:rsidTr="00E14B8C">
        <w:tc>
          <w:tcPr>
            <w:tcW w:w="310" w:type="pct"/>
          </w:tcPr>
          <w:p w14:paraId="7650E8B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24</w:t>
            </w:r>
          </w:p>
        </w:tc>
        <w:tc>
          <w:tcPr>
            <w:tcW w:w="252" w:type="pct"/>
          </w:tcPr>
          <w:p w14:paraId="18FD216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41F753B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anger</w:t>
            </w:r>
          </w:p>
        </w:tc>
        <w:tc>
          <w:tcPr>
            <w:tcW w:w="307" w:type="pct"/>
          </w:tcPr>
          <w:p w14:paraId="48548C5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5" w:type="pct"/>
          </w:tcPr>
          <w:p w14:paraId="6E99E50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306" w:type="pct"/>
          </w:tcPr>
          <w:p w14:paraId="20F38F6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55" w:type="pct"/>
          </w:tcPr>
          <w:p w14:paraId="3AD0A70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398" w:type="pct"/>
          </w:tcPr>
          <w:p w14:paraId="71A3834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28EFA07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0BECE50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54" w:type="pct"/>
          </w:tcPr>
          <w:p w14:paraId="1A1C176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345" w:type="pct"/>
          </w:tcPr>
          <w:p w14:paraId="42BB025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1B56A73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  <w:shd w:val="clear" w:color="auto" w:fill="FFFF00"/>
          </w:tcPr>
          <w:p w14:paraId="6659C55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256" w:type="pct"/>
          </w:tcPr>
          <w:p w14:paraId="1CF57F9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571" w:type="pct"/>
          </w:tcPr>
          <w:p w14:paraId="112B9E0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</w:tr>
      <w:tr w:rsidR="00F927A2" w:rsidRPr="00A92C49" w14:paraId="100AD481" w14:textId="77777777" w:rsidTr="00E14B8C">
        <w:tc>
          <w:tcPr>
            <w:tcW w:w="310" w:type="pct"/>
          </w:tcPr>
          <w:p w14:paraId="219B74B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25</w:t>
            </w:r>
          </w:p>
        </w:tc>
        <w:tc>
          <w:tcPr>
            <w:tcW w:w="252" w:type="pct"/>
          </w:tcPr>
          <w:p w14:paraId="63D86C3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00BD340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anger</w:t>
            </w:r>
          </w:p>
        </w:tc>
        <w:tc>
          <w:tcPr>
            <w:tcW w:w="307" w:type="pct"/>
          </w:tcPr>
          <w:p w14:paraId="7580EE0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55" w:type="pct"/>
          </w:tcPr>
          <w:p w14:paraId="6E37FF9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306" w:type="pct"/>
          </w:tcPr>
          <w:p w14:paraId="755658F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5" w:type="pct"/>
          </w:tcPr>
          <w:p w14:paraId="0CA0E73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398" w:type="pct"/>
          </w:tcPr>
          <w:p w14:paraId="13D2BB7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55" w:type="pct"/>
          </w:tcPr>
          <w:p w14:paraId="166F7F1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323" w:type="pct"/>
          </w:tcPr>
          <w:p w14:paraId="4E6B05D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254" w:type="pct"/>
          </w:tcPr>
          <w:p w14:paraId="7ACC18A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345" w:type="pct"/>
          </w:tcPr>
          <w:p w14:paraId="02DB32D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4" w:type="pct"/>
          </w:tcPr>
          <w:p w14:paraId="2E3AFA9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64" w:type="pct"/>
            <w:shd w:val="clear" w:color="auto" w:fill="FFFF00"/>
          </w:tcPr>
          <w:p w14:paraId="27AB3B9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256" w:type="pct"/>
          </w:tcPr>
          <w:p w14:paraId="6F19A8B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571" w:type="pct"/>
          </w:tcPr>
          <w:p w14:paraId="466AF37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F927A2" w:rsidRPr="00A92C49" w14:paraId="6BC62552" w14:textId="77777777" w:rsidTr="00E14B8C">
        <w:tc>
          <w:tcPr>
            <w:tcW w:w="310" w:type="pct"/>
          </w:tcPr>
          <w:p w14:paraId="0A871C2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26</w:t>
            </w:r>
          </w:p>
        </w:tc>
        <w:tc>
          <w:tcPr>
            <w:tcW w:w="252" w:type="pct"/>
          </w:tcPr>
          <w:p w14:paraId="7C4FBBF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19EBBF1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anger</w:t>
            </w:r>
          </w:p>
        </w:tc>
        <w:tc>
          <w:tcPr>
            <w:tcW w:w="307" w:type="pct"/>
          </w:tcPr>
          <w:p w14:paraId="040F8C1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5" w:type="pct"/>
          </w:tcPr>
          <w:p w14:paraId="637DE59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306" w:type="pct"/>
          </w:tcPr>
          <w:p w14:paraId="6FDD6AC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5" w:type="pct"/>
          </w:tcPr>
          <w:p w14:paraId="1C574D5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398" w:type="pct"/>
          </w:tcPr>
          <w:p w14:paraId="5C3E905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6733567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37898B7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254" w:type="pct"/>
          </w:tcPr>
          <w:p w14:paraId="32B84BD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345" w:type="pct"/>
          </w:tcPr>
          <w:p w14:paraId="634166D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5F14399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  <w:shd w:val="clear" w:color="auto" w:fill="FFFF00"/>
          </w:tcPr>
          <w:p w14:paraId="25F2927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256" w:type="pct"/>
          </w:tcPr>
          <w:p w14:paraId="65E926E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571" w:type="pct"/>
          </w:tcPr>
          <w:p w14:paraId="3C85958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</w:tr>
      <w:tr w:rsidR="00F927A2" w:rsidRPr="00A92C49" w14:paraId="31937AEE" w14:textId="77777777" w:rsidTr="00E14B8C">
        <w:tc>
          <w:tcPr>
            <w:tcW w:w="310" w:type="pct"/>
          </w:tcPr>
          <w:p w14:paraId="2B92AD5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27</w:t>
            </w:r>
          </w:p>
        </w:tc>
        <w:tc>
          <w:tcPr>
            <w:tcW w:w="252" w:type="pct"/>
          </w:tcPr>
          <w:p w14:paraId="35114B8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738C7C1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anger</w:t>
            </w:r>
          </w:p>
        </w:tc>
        <w:tc>
          <w:tcPr>
            <w:tcW w:w="307" w:type="pct"/>
          </w:tcPr>
          <w:p w14:paraId="6F80B78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55" w:type="pct"/>
          </w:tcPr>
          <w:p w14:paraId="380E5D3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306" w:type="pct"/>
          </w:tcPr>
          <w:p w14:paraId="1A19C08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55" w:type="pct"/>
          </w:tcPr>
          <w:p w14:paraId="68FA9B9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398" w:type="pct"/>
          </w:tcPr>
          <w:p w14:paraId="7130707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6A58237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5255143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54" w:type="pct"/>
          </w:tcPr>
          <w:p w14:paraId="24F69F7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345" w:type="pct"/>
          </w:tcPr>
          <w:p w14:paraId="244F4A6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10E62C8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  <w:shd w:val="clear" w:color="auto" w:fill="FFFF00"/>
          </w:tcPr>
          <w:p w14:paraId="6947327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256" w:type="pct"/>
          </w:tcPr>
          <w:p w14:paraId="6B6745D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571" w:type="pct"/>
          </w:tcPr>
          <w:p w14:paraId="73EEF75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</w:tc>
      </w:tr>
      <w:tr w:rsidR="00F927A2" w:rsidRPr="00A92C49" w14:paraId="6533F6C4" w14:textId="77777777" w:rsidTr="00E14B8C">
        <w:tc>
          <w:tcPr>
            <w:tcW w:w="310" w:type="pct"/>
          </w:tcPr>
          <w:p w14:paraId="01DFCA7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28</w:t>
            </w:r>
          </w:p>
        </w:tc>
        <w:tc>
          <w:tcPr>
            <w:tcW w:w="252" w:type="pct"/>
          </w:tcPr>
          <w:p w14:paraId="0166EE1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64C84D9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anger</w:t>
            </w:r>
          </w:p>
        </w:tc>
        <w:tc>
          <w:tcPr>
            <w:tcW w:w="307" w:type="pct"/>
          </w:tcPr>
          <w:p w14:paraId="73562A1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55" w:type="pct"/>
          </w:tcPr>
          <w:p w14:paraId="4B98911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306" w:type="pct"/>
          </w:tcPr>
          <w:p w14:paraId="3702DAC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038FB95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</w:tcPr>
          <w:p w14:paraId="3BC62F8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3D19F74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282F4EB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254" w:type="pct"/>
          </w:tcPr>
          <w:p w14:paraId="39EB444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345" w:type="pct"/>
          </w:tcPr>
          <w:p w14:paraId="11A73F6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5838CDB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  <w:shd w:val="clear" w:color="auto" w:fill="FFFF00"/>
          </w:tcPr>
          <w:p w14:paraId="16393AF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256" w:type="pct"/>
          </w:tcPr>
          <w:p w14:paraId="2C97691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571" w:type="pct"/>
          </w:tcPr>
          <w:p w14:paraId="47A6CDD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F927A2" w:rsidRPr="00A92C49" w14:paraId="75CD734E" w14:textId="77777777" w:rsidTr="00E14B8C">
        <w:tc>
          <w:tcPr>
            <w:tcW w:w="310" w:type="pct"/>
          </w:tcPr>
          <w:p w14:paraId="158E9D7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29</w:t>
            </w:r>
          </w:p>
        </w:tc>
        <w:tc>
          <w:tcPr>
            <w:tcW w:w="252" w:type="pct"/>
          </w:tcPr>
          <w:p w14:paraId="1B3C878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7C28D61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anger</w:t>
            </w:r>
          </w:p>
        </w:tc>
        <w:tc>
          <w:tcPr>
            <w:tcW w:w="307" w:type="pct"/>
          </w:tcPr>
          <w:p w14:paraId="45AAB84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416B659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</w:tcPr>
          <w:p w14:paraId="502417E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13B5196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</w:tcPr>
          <w:p w14:paraId="259BAE1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6072EBB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33C8D3B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54" w:type="pct"/>
          </w:tcPr>
          <w:p w14:paraId="3A70163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345" w:type="pct"/>
          </w:tcPr>
          <w:p w14:paraId="790FF41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74133F1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  <w:shd w:val="clear" w:color="auto" w:fill="FFFF00"/>
          </w:tcPr>
          <w:p w14:paraId="216731A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256" w:type="pct"/>
          </w:tcPr>
          <w:p w14:paraId="0EE8188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571" w:type="pct"/>
          </w:tcPr>
          <w:p w14:paraId="7902A6F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</w:tr>
      <w:tr w:rsidR="00F927A2" w:rsidRPr="00A92C49" w14:paraId="6B8D73FC" w14:textId="77777777" w:rsidTr="00E14B8C">
        <w:tc>
          <w:tcPr>
            <w:tcW w:w="310" w:type="pct"/>
          </w:tcPr>
          <w:p w14:paraId="65CD5C1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30</w:t>
            </w:r>
          </w:p>
        </w:tc>
        <w:tc>
          <w:tcPr>
            <w:tcW w:w="252" w:type="pct"/>
          </w:tcPr>
          <w:p w14:paraId="1253AA3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94" w:type="pct"/>
          </w:tcPr>
          <w:p w14:paraId="2EB5C61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anger</w:t>
            </w:r>
          </w:p>
        </w:tc>
        <w:tc>
          <w:tcPr>
            <w:tcW w:w="307" w:type="pct"/>
          </w:tcPr>
          <w:p w14:paraId="0E7E20F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255" w:type="pct"/>
          </w:tcPr>
          <w:p w14:paraId="17C3D38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306" w:type="pct"/>
          </w:tcPr>
          <w:p w14:paraId="4E96276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55" w:type="pct"/>
          </w:tcPr>
          <w:p w14:paraId="71715F1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398" w:type="pct"/>
          </w:tcPr>
          <w:p w14:paraId="255A180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0C58853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3AFB12B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254" w:type="pct"/>
          </w:tcPr>
          <w:p w14:paraId="4D0A468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345" w:type="pct"/>
          </w:tcPr>
          <w:p w14:paraId="1E419F6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568C5EB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  <w:shd w:val="clear" w:color="auto" w:fill="FFFF00"/>
          </w:tcPr>
          <w:p w14:paraId="621ABD2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256" w:type="pct"/>
          </w:tcPr>
          <w:p w14:paraId="36D7EBE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571" w:type="pct"/>
          </w:tcPr>
          <w:p w14:paraId="1482734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F927A2" w:rsidRPr="00A92C49" w14:paraId="0DDA592B" w14:textId="77777777" w:rsidTr="00E14B8C">
        <w:tc>
          <w:tcPr>
            <w:tcW w:w="310" w:type="pct"/>
          </w:tcPr>
          <w:p w14:paraId="2CA77AC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31</w:t>
            </w:r>
          </w:p>
        </w:tc>
        <w:tc>
          <w:tcPr>
            <w:tcW w:w="252" w:type="pct"/>
          </w:tcPr>
          <w:p w14:paraId="301E751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1B7FE2A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anger</w:t>
            </w:r>
          </w:p>
        </w:tc>
        <w:tc>
          <w:tcPr>
            <w:tcW w:w="307" w:type="pct"/>
          </w:tcPr>
          <w:p w14:paraId="142709F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55" w:type="pct"/>
          </w:tcPr>
          <w:p w14:paraId="38B5444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306" w:type="pct"/>
          </w:tcPr>
          <w:p w14:paraId="1D086C6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673439E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</w:tcPr>
          <w:p w14:paraId="599E6ED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2E0F2E1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1767BEC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4" w:type="pct"/>
          </w:tcPr>
          <w:p w14:paraId="020DFE3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345" w:type="pct"/>
          </w:tcPr>
          <w:p w14:paraId="6DDEEA8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1BD8601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  <w:shd w:val="clear" w:color="auto" w:fill="FFFF00"/>
          </w:tcPr>
          <w:p w14:paraId="56EB268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256" w:type="pct"/>
          </w:tcPr>
          <w:p w14:paraId="1630D5A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571" w:type="pct"/>
          </w:tcPr>
          <w:p w14:paraId="6A81BA7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</w:tr>
      <w:tr w:rsidR="00F927A2" w:rsidRPr="00A92C49" w14:paraId="2A62F04A" w14:textId="77777777" w:rsidTr="00E14B8C">
        <w:tc>
          <w:tcPr>
            <w:tcW w:w="310" w:type="pct"/>
          </w:tcPr>
          <w:p w14:paraId="0C9B917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32</w:t>
            </w:r>
          </w:p>
        </w:tc>
        <w:tc>
          <w:tcPr>
            <w:tcW w:w="252" w:type="pct"/>
          </w:tcPr>
          <w:p w14:paraId="4728BA6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0083ED6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anger</w:t>
            </w:r>
          </w:p>
        </w:tc>
        <w:tc>
          <w:tcPr>
            <w:tcW w:w="307" w:type="pct"/>
          </w:tcPr>
          <w:p w14:paraId="6036E55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55" w:type="pct"/>
          </w:tcPr>
          <w:p w14:paraId="3509873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306" w:type="pct"/>
          </w:tcPr>
          <w:p w14:paraId="4995F06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55" w:type="pct"/>
          </w:tcPr>
          <w:p w14:paraId="1835411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398" w:type="pct"/>
          </w:tcPr>
          <w:p w14:paraId="4E0EF1B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2E5CA61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335CB6A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254" w:type="pct"/>
          </w:tcPr>
          <w:p w14:paraId="06D890B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345" w:type="pct"/>
          </w:tcPr>
          <w:p w14:paraId="3D33B69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03F05BA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  <w:shd w:val="clear" w:color="auto" w:fill="FFFF00"/>
          </w:tcPr>
          <w:p w14:paraId="36F7FFB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256" w:type="pct"/>
          </w:tcPr>
          <w:p w14:paraId="631ABDB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71" w:type="pct"/>
          </w:tcPr>
          <w:p w14:paraId="13EDF1D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F927A2" w:rsidRPr="00A92C49" w14:paraId="4D83919D" w14:textId="77777777" w:rsidTr="00E14B8C">
        <w:tc>
          <w:tcPr>
            <w:tcW w:w="310" w:type="pct"/>
          </w:tcPr>
          <w:p w14:paraId="30A9090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133</w:t>
            </w:r>
          </w:p>
        </w:tc>
        <w:tc>
          <w:tcPr>
            <w:tcW w:w="252" w:type="pct"/>
          </w:tcPr>
          <w:p w14:paraId="5FCCD3B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4FE41DA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anger</w:t>
            </w:r>
          </w:p>
        </w:tc>
        <w:tc>
          <w:tcPr>
            <w:tcW w:w="307" w:type="pct"/>
          </w:tcPr>
          <w:p w14:paraId="7D53672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03A89C2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</w:tcPr>
          <w:p w14:paraId="767A85E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255" w:type="pct"/>
          </w:tcPr>
          <w:p w14:paraId="5570396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398" w:type="pct"/>
          </w:tcPr>
          <w:p w14:paraId="4D55E9E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73FBD89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1FB16BE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4" w:type="pct"/>
          </w:tcPr>
          <w:p w14:paraId="7486572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345" w:type="pct"/>
          </w:tcPr>
          <w:p w14:paraId="60CAA79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4" w:type="pct"/>
          </w:tcPr>
          <w:p w14:paraId="598C5B0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64" w:type="pct"/>
            <w:shd w:val="clear" w:color="auto" w:fill="FFFF00"/>
          </w:tcPr>
          <w:p w14:paraId="788D934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256" w:type="pct"/>
          </w:tcPr>
          <w:p w14:paraId="6A5711C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571" w:type="pct"/>
          </w:tcPr>
          <w:p w14:paraId="2952188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</w:tr>
      <w:tr w:rsidR="00F927A2" w:rsidRPr="00A92C49" w14:paraId="591B902B" w14:textId="77777777" w:rsidTr="00E14B8C">
        <w:tc>
          <w:tcPr>
            <w:tcW w:w="310" w:type="pct"/>
          </w:tcPr>
          <w:p w14:paraId="4B76121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34</w:t>
            </w:r>
          </w:p>
        </w:tc>
        <w:tc>
          <w:tcPr>
            <w:tcW w:w="252" w:type="pct"/>
          </w:tcPr>
          <w:p w14:paraId="0BA014C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174AFBA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anger</w:t>
            </w:r>
          </w:p>
        </w:tc>
        <w:tc>
          <w:tcPr>
            <w:tcW w:w="307" w:type="pct"/>
          </w:tcPr>
          <w:p w14:paraId="32A40C5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55" w:type="pct"/>
          </w:tcPr>
          <w:p w14:paraId="5A79DF3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306" w:type="pct"/>
          </w:tcPr>
          <w:p w14:paraId="1075F02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255" w:type="pct"/>
          </w:tcPr>
          <w:p w14:paraId="178A6BC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398" w:type="pct"/>
          </w:tcPr>
          <w:p w14:paraId="3455447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4630C2F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57B4D5A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254" w:type="pct"/>
          </w:tcPr>
          <w:p w14:paraId="4F76140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345" w:type="pct"/>
          </w:tcPr>
          <w:p w14:paraId="7FEC3E7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4" w:type="pct"/>
          </w:tcPr>
          <w:p w14:paraId="252646B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64" w:type="pct"/>
            <w:shd w:val="clear" w:color="auto" w:fill="FFFF00"/>
          </w:tcPr>
          <w:p w14:paraId="48736CF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256" w:type="pct"/>
          </w:tcPr>
          <w:p w14:paraId="0F28FA9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571" w:type="pct"/>
          </w:tcPr>
          <w:p w14:paraId="3221E35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</w:tr>
      <w:tr w:rsidR="00F927A2" w:rsidRPr="00A92C49" w14:paraId="2D32733B" w14:textId="77777777" w:rsidTr="00E14B8C">
        <w:tc>
          <w:tcPr>
            <w:tcW w:w="310" w:type="pct"/>
          </w:tcPr>
          <w:p w14:paraId="11769C5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35</w:t>
            </w:r>
          </w:p>
        </w:tc>
        <w:tc>
          <w:tcPr>
            <w:tcW w:w="252" w:type="pct"/>
          </w:tcPr>
          <w:p w14:paraId="0E594DF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1311B13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anger</w:t>
            </w:r>
          </w:p>
        </w:tc>
        <w:tc>
          <w:tcPr>
            <w:tcW w:w="307" w:type="pct"/>
          </w:tcPr>
          <w:p w14:paraId="28C8375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55" w:type="pct"/>
          </w:tcPr>
          <w:p w14:paraId="23FFCC7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306" w:type="pct"/>
          </w:tcPr>
          <w:p w14:paraId="2753AC2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4FFF189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8" w:type="pct"/>
          </w:tcPr>
          <w:p w14:paraId="0860732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772EDF3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5C35E2F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54" w:type="pct"/>
          </w:tcPr>
          <w:p w14:paraId="1A523C7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345" w:type="pct"/>
          </w:tcPr>
          <w:p w14:paraId="5FE63CF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1EBD3E6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  <w:shd w:val="clear" w:color="auto" w:fill="FFFF00"/>
          </w:tcPr>
          <w:p w14:paraId="5D1090A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256" w:type="pct"/>
          </w:tcPr>
          <w:p w14:paraId="5F89FAD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571" w:type="pct"/>
          </w:tcPr>
          <w:p w14:paraId="4B69997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</w:tr>
      <w:tr w:rsidR="00F927A2" w:rsidRPr="00A92C49" w14:paraId="3830F367" w14:textId="77777777" w:rsidTr="00E14B8C">
        <w:tc>
          <w:tcPr>
            <w:tcW w:w="310" w:type="pct"/>
          </w:tcPr>
          <w:p w14:paraId="037B6CF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36</w:t>
            </w:r>
          </w:p>
        </w:tc>
        <w:tc>
          <w:tcPr>
            <w:tcW w:w="252" w:type="pct"/>
          </w:tcPr>
          <w:p w14:paraId="310FDAA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4843345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anger</w:t>
            </w:r>
          </w:p>
        </w:tc>
        <w:tc>
          <w:tcPr>
            <w:tcW w:w="307" w:type="pct"/>
          </w:tcPr>
          <w:p w14:paraId="553BF65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55" w:type="pct"/>
          </w:tcPr>
          <w:p w14:paraId="7866A12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306" w:type="pct"/>
          </w:tcPr>
          <w:p w14:paraId="14403EF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55" w:type="pct"/>
          </w:tcPr>
          <w:p w14:paraId="7FBB4FD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398" w:type="pct"/>
          </w:tcPr>
          <w:p w14:paraId="4FF285A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25FD570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0300130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34E63CC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</w:tcPr>
          <w:p w14:paraId="7FB633D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4" w:type="pct"/>
          </w:tcPr>
          <w:p w14:paraId="0BF0EED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64" w:type="pct"/>
            <w:shd w:val="clear" w:color="auto" w:fill="FFFF00"/>
          </w:tcPr>
          <w:p w14:paraId="35079F9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256" w:type="pct"/>
          </w:tcPr>
          <w:p w14:paraId="008377B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571" w:type="pct"/>
          </w:tcPr>
          <w:p w14:paraId="4E94A95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</w:tr>
      <w:tr w:rsidR="00F927A2" w:rsidRPr="00A92C49" w14:paraId="5B1F9D97" w14:textId="77777777" w:rsidTr="00E14B8C">
        <w:tc>
          <w:tcPr>
            <w:tcW w:w="310" w:type="pct"/>
          </w:tcPr>
          <w:p w14:paraId="48F68D5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37</w:t>
            </w:r>
          </w:p>
        </w:tc>
        <w:tc>
          <w:tcPr>
            <w:tcW w:w="252" w:type="pct"/>
          </w:tcPr>
          <w:p w14:paraId="3598EAB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467068F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anger</w:t>
            </w:r>
          </w:p>
        </w:tc>
        <w:tc>
          <w:tcPr>
            <w:tcW w:w="307" w:type="pct"/>
          </w:tcPr>
          <w:p w14:paraId="617764F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55" w:type="pct"/>
          </w:tcPr>
          <w:p w14:paraId="3C69D33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306" w:type="pct"/>
          </w:tcPr>
          <w:p w14:paraId="42D7C8C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5" w:type="pct"/>
          </w:tcPr>
          <w:p w14:paraId="6B3D78A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98" w:type="pct"/>
          </w:tcPr>
          <w:p w14:paraId="304B08D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499E2BE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5406AE3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1F56F68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</w:tcPr>
          <w:p w14:paraId="663D9FB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6525328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  <w:shd w:val="clear" w:color="auto" w:fill="FFFF00"/>
          </w:tcPr>
          <w:p w14:paraId="5F10595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</w:p>
        </w:tc>
        <w:tc>
          <w:tcPr>
            <w:tcW w:w="256" w:type="pct"/>
          </w:tcPr>
          <w:p w14:paraId="113FE82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571" w:type="pct"/>
          </w:tcPr>
          <w:p w14:paraId="5BB8C9B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</w:p>
        </w:tc>
      </w:tr>
      <w:tr w:rsidR="00F927A2" w:rsidRPr="00A92C49" w14:paraId="164B5210" w14:textId="77777777" w:rsidTr="00E14B8C">
        <w:tc>
          <w:tcPr>
            <w:tcW w:w="310" w:type="pct"/>
          </w:tcPr>
          <w:p w14:paraId="66ED8C7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38</w:t>
            </w:r>
          </w:p>
        </w:tc>
        <w:tc>
          <w:tcPr>
            <w:tcW w:w="252" w:type="pct"/>
          </w:tcPr>
          <w:p w14:paraId="4232663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2287C2D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anger</w:t>
            </w:r>
          </w:p>
        </w:tc>
        <w:tc>
          <w:tcPr>
            <w:tcW w:w="307" w:type="pct"/>
          </w:tcPr>
          <w:p w14:paraId="4D4A85C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55" w:type="pct"/>
          </w:tcPr>
          <w:p w14:paraId="3EFBDF3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306" w:type="pct"/>
          </w:tcPr>
          <w:p w14:paraId="5FAE2CD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255" w:type="pct"/>
          </w:tcPr>
          <w:p w14:paraId="37FB56B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398" w:type="pct"/>
          </w:tcPr>
          <w:p w14:paraId="4039F10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09DFCDB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69E3C63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54" w:type="pct"/>
          </w:tcPr>
          <w:p w14:paraId="6237F290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345" w:type="pct"/>
          </w:tcPr>
          <w:p w14:paraId="17615C3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0D1ADAD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  <w:shd w:val="clear" w:color="auto" w:fill="FFFF00"/>
          </w:tcPr>
          <w:p w14:paraId="5A4AE49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256" w:type="pct"/>
          </w:tcPr>
          <w:p w14:paraId="0630575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571" w:type="pct"/>
          </w:tcPr>
          <w:p w14:paraId="0792657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</w:tr>
      <w:tr w:rsidR="00F927A2" w:rsidRPr="00A92C49" w14:paraId="4753E384" w14:textId="77777777" w:rsidTr="00E14B8C">
        <w:tc>
          <w:tcPr>
            <w:tcW w:w="310" w:type="pct"/>
          </w:tcPr>
          <w:p w14:paraId="6297DC6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39</w:t>
            </w:r>
          </w:p>
        </w:tc>
        <w:tc>
          <w:tcPr>
            <w:tcW w:w="252" w:type="pct"/>
          </w:tcPr>
          <w:p w14:paraId="76EEEB73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46CB960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anger</w:t>
            </w:r>
          </w:p>
        </w:tc>
        <w:tc>
          <w:tcPr>
            <w:tcW w:w="307" w:type="pct"/>
          </w:tcPr>
          <w:p w14:paraId="0B47A97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573D1E0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</w:tcPr>
          <w:p w14:paraId="5EB6170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255" w:type="pct"/>
          </w:tcPr>
          <w:p w14:paraId="0A9D9C7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398" w:type="pct"/>
          </w:tcPr>
          <w:p w14:paraId="5B885AE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1914D37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3" w:type="pct"/>
          </w:tcPr>
          <w:p w14:paraId="4F01843A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54" w:type="pct"/>
          </w:tcPr>
          <w:p w14:paraId="083A728D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345" w:type="pct"/>
          </w:tcPr>
          <w:p w14:paraId="454937A8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24E8F6DC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  <w:shd w:val="clear" w:color="auto" w:fill="FFFF00"/>
          </w:tcPr>
          <w:p w14:paraId="18530CB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256" w:type="pct"/>
          </w:tcPr>
          <w:p w14:paraId="451ADA0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571" w:type="pct"/>
          </w:tcPr>
          <w:p w14:paraId="322B6F26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</w:tr>
      <w:tr w:rsidR="00F927A2" w:rsidRPr="00A92C49" w14:paraId="25905BD8" w14:textId="77777777" w:rsidTr="00E14B8C">
        <w:tc>
          <w:tcPr>
            <w:tcW w:w="310" w:type="pct"/>
          </w:tcPr>
          <w:p w14:paraId="784C0934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B140</w:t>
            </w:r>
          </w:p>
        </w:tc>
        <w:tc>
          <w:tcPr>
            <w:tcW w:w="252" w:type="pct"/>
          </w:tcPr>
          <w:p w14:paraId="180A105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4" w:type="pct"/>
          </w:tcPr>
          <w:p w14:paraId="5520DA27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anger</w:t>
            </w:r>
          </w:p>
        </w:tc>
        <w:tc>
          <w:tcPr>
            <w:tcW w:w="307" w:type="pct"/>
          </w:tcPr>
          <w:p w14:paraId="685DE521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5" w:type="pct"/>
          </w:tcPr>
          <w:p w14:paraId="752C107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6" w:type="pct"/>
          </w:tcPr>
          <w:p w14:paraId="368040C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55" w:type="pct"/>
          </w:tcPr>
          <w:p w14:paraId="7142F2A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398" w:type="pct"/>
          </w:tcPr>
          <w:p w14:paraId="3064E0D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55" w:type="pct"/>
          </w:tcPr>
          <w:p w14:paraId="29136E9B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323" w:type="pct"/>
          </w:tcPr>
          <w:p w14:paraId="6986EE7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78787532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5" w:type="pct"/>
          </w:tcPr>
          <w:p w14:paraId="4034F10E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54" w:type="pct"/>
          </w:tcPr>
          <w:p w14:paraId="4A10838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4" w:type="pct"/>
            <w:shd w:val="clear" w:color="auto" w:fill="FFFF00"/>
          </w:tcPr>
          <w:p w14:paraId="7692728F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256" w:type="pct"/>
          </w:tcPr>
          <w:p w14:paraId="6B41D1B5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571" w:type="pct"/>
          </w:tcPr>
          <w:p w14:paraId="5716ED09" w14:textId="77777777" w:rsidR="00F927A2" w:rsidRPr="00A92C49" w:rsidRDefault="00F927A2" w:rsidP="00E14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2C49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</w:tr>
    </w:tbl>
    <w:p w14:paraId="399CD580" w14:textId="77777777" w:rsidR="00F927A2" w:rsidRPr="00A92C49" w:rsidRDefault="00F927A2" w:rsidP="00A92C49">
      <w:pPr>
        <w:rPr>
          <w:rFonts w:ascii="Times New Roman" w:hAnsi="Times New Roman" w:cs="Times New Roman"/>
          <w:lang w:val="en-US"/>
        </w:rPr>
      </w:pPr>
    </w:p>
    <w:sectPr w:rsidR="00F927A2" w:rsidRPr="00A92C49" w:rsidSect="00947177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3"/>
    <w:multiLevelType w:val="multi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018D37A9"/>
    <w:multiLevelType w:val="hybridMultilevel"/>
    <w:tmpl w:val="305ECE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456F24"/>
    <w:multiLevelType w:val="hybridMultilevel"/>
    <w:tmpl w:val="1FD0B454"/>
    <w:lvl w:ilvl="0" w:tplc="CC380A1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3044A4"/>
    <w:multiLevelType w:val="hybridMultilevel"/>
    <w:tmpl w:val="4830EF6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F31F2A"/>
    <w:multiLevelType w:val="multilevel"/>
    <w:tmpl w:val="71C87A62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11C14FA3"/>
    <w:multiLevelType w:val="hybridMultilevel"/>
    <w:tmpl w:val="ABBCC3D2"/>
    <w:lvl w:ilvl="0" w:tplc="FF669B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E29342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C613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12F8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98C9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DE5D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A6EE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16CF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6EDC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AEF7E37"/>
    <w:multiLevelType w:val="hybridMultilevel"/>
    <w:tmpl w:val="ACD6F910"/>
    <w:lvl w:ilvl="0" w:tplc="F436468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2727B8"/>
    <w:multiLevelType w:val="multilevel"/>
    <w:tmpl w:val="E4AC4000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 w15:restartNumberingAfterBreak="0">
    <w:nsid w:val="1FCF12B2"/>
    <w:multiLevelType w:val="hybridMultilevel"/>
    <w:tmpl w:val="B778FC5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1AF01FC"/>
    <w:multiLevelType w:val="hybridMultilevel"/>
    <w:tmpl w:val="97CE2DDE"/>
    <w:lvl w:ilvl="0" w:tplc="EA020A16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1263DF6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776514A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AC4CB8E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86EFAB6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DFE6B0C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296DE26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E20CC82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E5231A0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BE5B3B"/>
    <w:multiLevelType w:val="hybridMultilevel"/>
    <w:tmpl w:val="7CAA19E2"/>
    <w:lvl w:ilvl="0" w:tplc="CC380A1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EB7684"/>
    <w:multiLevelType w:val="hybridMultilevel"/>
    <w:tmpl w:val="6A50E372"/>
    <w:lvl w:ilvl="0" w:tplc="CC380A1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9034F6"/>
    <w:multiLevelType w:val="hybridMultilevel"/>
    <w:tmpl w:val="DCDEE3B6"/>
    <w:lvl w:ilvl="0" w:tplc="4A6469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4C3352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A6B5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6A4F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BA98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ACA9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3675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106F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726D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287431A9"/>
    <w:multiLevelType w:val="hybridMultilevel"/>
    <w:tmpl w:val="B41C250E"/>
    <w:lvl w:ilvl="0" w:tplc="4894B77C">
      <w:start w:val="10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105023"/>
    <w:multiLevelType w:val="hybridMultilevel"/>
    <w:tmpl w:val="03B6B41E"/>
    <w:lvl w:ilvl="0" w:tplc="685E6D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2C20C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68C49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3091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04AA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CE72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96A4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E261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DCDC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2BCF6373"/>
    <w:multiLevelType w:val="hybridMultilevel"/>
    <w:tmpl w:val="0BBEC496"/>
    <w:lvl w:ilvl="0" w:tplc="27EE3A7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D26E6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EC631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AA02F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3ABFC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78DA6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FEC36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672274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544C4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2CB30F71"/>
    <w:multiLevelType w:val="hybridMultilevel"/>
    <w:tmpl w:val="3D68152C"/>
    <w:lvl w:ilvl="0" w:tplc="CC380A1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1E6788"/>
    <w:multiLevelType w:val="hybridMultilevel"/>
    <w:tmpl w:val="4F5E56AA"/>
    <w:lvl w:ilvl="0" w:tplc="CC380A1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292F68"/>
    <w:multiLevelType w:val="multilevel"/>
    <w:tmpl w:val="CB8C5AC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9" w15:restartNumberingAfterBreak="0">
    <w:nsid w:val="33E927E5"/>
    <w:multiLevelType w:val="hybridMultilevel"/>
    <w:tmpl w:val="4B0A1FA0"/>
    <w:lvl w:ilvl="0" w:tplc="CC380A1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64D5CA5"/>
    <w:multiLevelType w:val="hybridMultilevel"/>
    <w:tmpl w:val="5218BA9A"/>
    <w:lvl w:ilvl="0" w:tplc="CC380A1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0C0E08"/>
    <w:multiLevelType w:val="hybridMultilevel"/>
    <w:tmpl w:val="F9EEC11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BBB4419"/>
    <w:multiLevelType w:val="hybridMultilevel"/>
    <w:tmpl w:val="137011A2"/>
    <w:lvl w:ilvl="0" w:tplc="CC380A1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6D357E0"/>
    <w:multiLevelType w:val="hybridMultilevel"/>
    <w:tmpl w:val="F92EEF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92644C"/>
    <w:multiLevelType w:val="hybridMultilevel"/>
    <w:tmpl w:val="F9E439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3E545C0"/>
    <w:multiLevelType w:val="hybridMultilevel"/>
    <w:tmpl w:val="12A6CB5E"/>
    <w:lvl w:ilvl="0" w:tplc="54547E50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916A57A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5727236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95E7F90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26372C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46CF1B0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34E2BF8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AA8CCEA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D0CC538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67D5331"/>
    <w:multiLevelType w:val="hybridMultilevel"/>
    <w:tmpl w:val="6A9EBB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B1D3062"/>
    <w:multiLevelType w:val="hybridMultilevel"/>
    <w:tmpl w:val="D2186230"/>
    <w:lvl w:ilvl="0" w:tplc="49BAE102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C90BAC0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B6A3E84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D7EA578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29E5476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774B1C4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4D292CE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CBEEBCE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990C9E2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612618"/>
    <w:multiLevelType w:val="hybridMultilevel"/>
    <w:tmpl w:val="944E03E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9B5272"/>
    <w:multiLevelType w:val="hybridMultilevel"/>
    <w:tmpl w:val="BF64FD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8F5965"/>
    <w:multiLevelType w:val="multilevel"/>
    <w:tmpl w:val="99606920"/>
    <w:lvl w:ilvl="0">
      <w:start w:val="2"/>
      <w:numFmt w:val="decimal"/>
      <w:lvlText w:val="%1"/>
      <w:lvlJc w:val="left"/>
      <w:pPr>
        <w:ind w:left="576" w:hanging="576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1" w15:restartNumberingAfterBreak="0">
    <w:nsid w:val="635F7534"/>
    <w:multiLevelType w:val="hybridMultilevel"/>
    <w:tmpl w:val="C61A596A"/>
    <w:lvl w:ilvl="0" w:tplc="FA506F6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8275D09"/>
    <w:multiLevelType w:val="multilevel"/>
    <w:tmpl w:val="E1F2819E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3" w15:restartNumberingAfterBreak="0">
    <w:nsid w:val="686F402A"/>
    <w:multiLevelType w:val="multilevel"/>
    <w:tmpl w:val="8D04418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4" w15:restartNumberingAfterBreak="0">
    <w:nsid w:val="6FA85F84"/>
    <w:multiLevelType w:val="hybridMultilevel"/>
    <w:tmpl w:val="170A211A"/>
    <w:lvl w:ilvl="0" w:tplc="CC380A1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1A0534"/>
    <w:multiLevelType w:val="multilevel"/>
    <w:tmpl w:val="D6E2207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21"/>
  </w:num>
  <w:num w:numId="2">
    <w:abstractNumId w:val="31"/>
  </w:num>
  <w:num w:numId="3">
    <w:abstractNumId w:val="23"/>
  </w:num>
  <w:num w:numId="4">
    <w:abstractNumId w:val="14"/>
  </w:num>
  <w:num w:numId="5">
    <w:abstractNumId w:val="15"/>
  </w:num>
  <w:num w:numId="6">
    <w:abstractNumId w:val="9"/>
  </w:num>
  <w:num w:numId="7">
    <w:abstractNumId w:val="25"/>
  </w:num>
  <w:num w:numId="8">
    <w:abstractNumId w:val="12"/>
  </w:num>
  <w:num w:numId="9">
    <w:abstractNumId w:val="27"/>
  </w:num>
  <w:num w:numId="10">
    <w:abstractNumId w:val="26"/>
  </w:num>
  <w:num w:numId="11">
    <w:abstractNumId w:val="24"/>
  </w:num>
  <w:num w:numId="12">
    <w:abstractNumId w:val="5"/>
  </w:num>
  <w:num w:numId="13">
    <w:abstractNumId w:val="13"/>
  </w:num>
  <w:num w:numId="14">
    <w:abstractNumId w:val="28"/>
  </w:num>
  <w:num w:numId="15">
    <w:abstractNumId w:val="1"/>
  </w:num>
  <w:num w:numId="16">
    <w:abstractNumId w:val="29"/>
  </w:num>
  <w:num w:numId="17">
    <w:abstractNumId w:val="35"/>
  </w:num>
  <w:num w:numId="18">
    <w:abstractNumId w:val="18"/>
  </w:num>
  <w:num w:numId="19">
    <w:abstractNumId w:val="33"/>
  </w:num>
  <w:num w:numId="20">
    <w:abstractNumId w:val="32"/>
  </w:num>
  <w:num w:numId="21">
    <w:abstractNumId w:val="8"/>
  </w:num>
  <w:num w:numId="22">
    <w:abstractNumId w:val="30"/>
  </w:num>
  <w:num w:numId="23">
    <w:abstractNumId w:val="7"/>
  </w:num>
  <w:num w:numId="24">
    <w:abstractNumId w:val="4"/>
  </w:num>
  <w:num w:numId="25">
    <w:abstractNumId w:val="0"/>
  </w:num>
  <w:num w:numId="26">
    <w:abstractNumId w:val="3"/>
  </w:num>
  <w:num w:numId="27">
    <w:abstractNumId w:val="20"/>
  </w:num>
  <w:num w:numId="28">
    <w:abstractNumId w:val="16"/>
  </w:num>
  <w:num w:numId="29">
    <w:abstractNumId w:val="10"/>
  </w:num>
  <w:num w:numId="30">
    <w:abstractNumId w:val="34"/>
  </w:num>
  <w:num w:numId="31">
    <w:abstractNumId w:val="19"/>
  </w:num>
  <w:num w:numId="32">
    <w:abstractNumId w:val="17"/>
  </w:num>
  <w:num w:numId="33">
    <w:abstractNumId w:val="2"/>
  </w:num>
  <w:num w:numId="34">
    <w:abstractNumId w:val="11"/>
  </w:num>
  <w:num w:numId="35">
    <w:abstractNumId w:val="22"/>
  </w:num>
  <w:num w:numId="3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177"/>
    <w:rsid w:val="005344E7"/>
    <w:rsid w:val="0057150B"/>
    <w:rsid w:val="006C5A58"/>
    <w:rsid w:val="00947177"/>
    <w:rsid w:val="00A92C49"/>
    <w:rsid w:val="00B47785"/>
    <w:rsid w:val="00BB1F4E"/>
    <w:rsid w:val="00CE6CEF"/>
    <w:rsid w:val="00DC3400"/>
    <w:rsid w:val="00F92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C52C5"/>
  <w15:chartTrackingRefBased/>
  <w15:docId w15:val="{9FBD3F61-1BA7-4D14-81B5-8655D8BD5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71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717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717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4717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717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717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717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717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717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71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4717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4717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4717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717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717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717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717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717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947177"/>
    <w:pPr>
      <w:ind w:left="720"/>
      <w:contextualSpacing/>
    </w:pPr>
  </w:style>
  <w:style w:type="paragraph" w:customStyle="1" w:styleId="DrArbeit">
    <w:name w:val="Dr. Arbeit"/>
    <w:basedOn w:val="Normal"/>
    <w:link w:val="DrArbeitZchn"/>
    <w:qFormat/>
    <w:rsid w:val="00947177"/>
    <w:pPr>
      <w:jc w:val="both"/>
    </w:pPr>
    <w:rPr>
      <w:rFonts w:ascii="Times New Roman" w:hAnsi="Times New Roman"/>
      <w:sz w:val="24"/>
      <w:szCs w:val="24"/>
    </w:rPr>
  </w:style>
  <w:style w:type="character" w:customStyle="1" w:styleId="DrArbeitZchn">
    <w:name w:val="Dr. Arbeit Zchn"/>
    <w:basedOn w:val="DefaultParagraphFont"/>
    <w:link w:val="DrArbeit"/>
    <w:rsid w:val="00947177"/>
    <w:rPr>
      <w:rFonts w:ascii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47177"/>
    <w:rPr>
      <w:color w:val="0563C1" w:themeColor="hyperlink"/>
      <w:u w:val="single"/>
    </w:rPr>
  </w:style>
  <w:style w:type="character" w:styleId="IntenseEmphasis">
    <w:name w:val="Intense Emphasis"/>
    <w:basedOn w:val="DefaultParagraphFont"/>
    <w:uiPriority w:val="21"/>
    <w:qFormat/>
    <w:rsid w:val="00947177"/>
    <w:rPr>
      <w:i/>
      <w:iCs/>
      <w:color w:val="4472C4" w:themeColor="accent1"/>
    </w:rPr>
  </w:style>
  <w:style w:type="character" w:customStyle="1" w:styleId="apple-converted-space">
    <w:name w:val="apple-converted-space"/>
    <w:basedOn w:val="DefaultParagraphFont"/>
    <w:rsid w:val="00947177"/>
  </w:style>
  <w:style w:type="paragraph" w:customStyle="1" w:styleId="Default">
    <w:name w:val="Default"/>
    <w:rsid w:val="0094717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CitaviBibliographyEntry">
    <w:name w:val="Citavi Bibliography Entry"/>
    <w:basedOn w:val="Normal"/>
    <w:link w:val="CitaviBibliographyEntryZchn"/>
    <w:rsid w:val="00947177"/>
    <w:pPr>
      <w:spacing w:after="120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947177"/>
  </w:style>
  <w:style w:type="paragraph" w:customStyle="1" w:styleId="CitaviBibliographyHeading">
    <w:name w:val="Citavi Bibliography Heading"/>
    <w:basedOn w:val="Heading1"/>
    <w:link w:val="CitaviBibliographyHeadingZchn"/>
    <w:rsid w:val="00947177"/>
  </w:style>
  <w:style w:type="character" w:customStyle="1" w:styleId="CitaviBibliographyHeadingZchn">
    <w:name w:val="Citavi Bibliography Heading Zchn"/>
    <w:basedOn w:val="DefaultParagraphFont"/>
    <w:link w:val="CitaviBibliographyHeading"/>
    <w:rsid w:val="009471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947177"/>
    <w:pPr>
      <w:spacing w:line="360" w:lineRule="auto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947177"/>
    <w:rPr>
      <w:rFonts w:ascii="Times New Roman" w:eastAsiaTheme="majorEastAsia" w:hAnsi="Times New Roman" w:cs="Times New Roman"/>
      <w:color w:val="2F5496" w:themeColor="accent1" w:themeShade="BF"/>
      <w:sz w:val="24"/>
      <w:szCs w:val="24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947177"/>
    <w:pPr>
      <w:spacing w:line="360" w:lineRule="auto"/>
      <w:outlineLvl w:val="9"/>
    </w:pPr>
    <w:rPr>
      <w:rFonts w:ascii="Times New Roman" w:hAnsi="Times New Roman" w:cs="Times New Roman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947177"/>
    <w:rPr>
      <w:rFonts w:ascii="Times New Roman" w:eastAsiaTheme="majorEastAsia" w:hAnsi="Times New Roman" w:cs="Times New Roman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947177"/>
    <w:pPr>
      <w:spacing w:line="360" w:lineRule="auto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947177"/>
    <w:rPr>
      <w:rFonts w:ascii="Times New Roman" w:eastAsiaTheme="majorEastAsia" w:hAnsi="Times New Roman" w:cs="Times New Roman"/>
      <w:i/>
      <w:iCs/>
      <w:color w:val="2F5496" w:themeColor="accent1" w:themeShade="BF"/>
      <w:sz w:val="24"/>
      <w:szCs w:val="24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947177"/>
    <w:pPr>
      <w:spacing w:line="360" w:lineRule="auto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947177"/>
    <w:rPr>
      <w:rFonts w:ascii="Times New Roman" w:eastAsiaTheme="majorEastAsia" w:hAnsi="Times New Roman" w:cs="Times New Roman"/>
      <w:color w:val="2F5496" w:themeColor="accent1" w:themeShade="BF"/>
      <w:sz w:val="24"/>
      <w:szCs w:val="24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947177"/>
    <w:pPr>
      <w:spacing w:line="360" w:lineRule="auto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947177"/>
    <w:rPr>
      <w:rFonts w:ascii="Times New Roman" w:eastAsiaTheme="majorEastAsia" w:hAnsi="Times New Roman" w:cs="Times New Roman"/>
      <w:color w:val="1F3763" w:themeColor="accent1" w:themeShade="7F"/>
      <w:sz w:val="24"/>
      <w:szCs w:val="24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947177"/>
    <w:pPr>
      <w:spacing w:line="360" w:lineRule="auto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947177"/>
    <w:rPr>
      <w:rFonts w:ascii="Times New Roman" w:eastAsiaTheme="majorEastAsia" w:hAnsi="Times New Roman" w:cs="Times New Roman"/>
      <w:i/>
      <w:iCs/>
      <w:color w:val="1F3763" w:themeColor="accent1" w:themeShade="7F"/>
      <w:sz w:val="24"/>
      <w:szCs w:val="24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947177"/>
    <w:pPr>
      <w:spacing w:line="360" w:lineRule="auto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947177"/>
    <w:rPr>
      <w:rFonts w:ascii="Times New Roman" w:eastAsiaTheme="majorEastAsia" w:hAnsi="Times New Roman" w:cs="Times New Roman"/>
      <w:color w:val="272727" w:themeColor="text1" w:themeTint="D8"/>
      <w:sz w:val="24"/>
      <w:szCs w:val="24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947177"/>
    <w:pPr>
      <w:spacing w:line="360" w:lineRule="auto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947177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7177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7177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17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177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177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7177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947177"/>
    <w:pPr>
      <w:outlineLvl w:val="9"/>
    </w:pPr>
    <w:rPr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94717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4717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47177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947177"/>
    <w:pPr>
      <w:spacing w:after="100"/>
      <w:ind w:left="660"/>
    </w:pPr>
  </w:style>
  <w:style w:type="table" w:styleId="PlainTable2">
    <w:name w:val="Plain Table 2"/>
    <w:basedOn w:val="TableNormal"/>
    <w:uiPriority w:val="42"/>
    <w:rsid w:val="0094717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rsid w:val="00947177"/>
    <w:pPr>
      <w:suppressAutoHyphens/>
      <w:spacing w:after="0" w:line="240" w:lineRule="auto"/>
      <w:jc w:val="both"/>
    </w:pPr>
    <w:rPr>
      <w:rFonts w:ascii="Times New Roman" w:eastAsia="Times New Roman" w:hAnsi="Times New Roman" w:cs="Times New Roman"/>
      <w:b/>
      <w:bCs/>
      <w:kern w:val="1"/>
      <w:sz w:val="24"/>
      <w:szCs w:val="24"/>
      <w:u w:val="single"/>
      <w:lang w:eastAsia="ar-SA"/>
    </w:rPr>
  </w:style>
  <w:style w:type="character" w:customStyle="1" w:styleId="BodyTextChar">
    <w:name w:val="Body Text Char"/>
    <w:basedOn w:val="DefaultParagraphFont"/>
    <w:link w:val="BodyText"/>
    <w:rsid w:val="00947177"/>
    <w:rPr>
      <w:rFonts w:ascii="Times New Roman" w:eastAsia="Times New Roman" w:hAnsi="Times New Roman" w:cs="Times New Roman"/>
      <w:b/>
      <w:bCs/>
      <w:kern w:val="1"/>
      <w:sz w:val="24"/>
      <w:szCs w:val="24"/>
      <w:u w:val="single"/>
      <w:lang w:eastAsia="ar-SA"/>
    </w:rPr>
  </w:style>
  <w:style w:type="paragraph" w:customStyle="1" w:styleId="Textkrper21">
    <w:name w:val="Textkörper 21"/>
    <w:basedOn w:val="Normal"/>
    <w:rsid w:val="00947177"/>
    <w:pPr>
      <w:suppressAutoHyphens/>
      <w:spacing w:after="0" w:line="240" w:lineRule="auto"/>
    </w:pPr>
    <w:rPr>
      <w:rFonts w:ascii="Times New Roman" w:eastAsia="Times New Roman" w:hAnsi="Times New Roman" w:cs="Times New Roman"/>
      <w:kern w:val="1"/>
      <w:sz w:val="24"/>
      <w:szCs w:val="24"/>
      <w:lang w:eastAsia="ar-SA"/>
    </w:rPr>
  </w:style>
  <w:style w:type="paragraph" w:styleId="Header">
    <w:name w:val="header"/>
    <w:basedOn w:val="Normal"/>
    <w:link w:val="HeaderChar"/>
    <w:unhideWhenUsed/>
    <w:rsid w:val="009471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47177"/>
  </w:style>
  <w:style w:type="paragraph" w:styleId="Footer">
    <w:name w:val="footer"/>
    <w:basedOn w:val="Normal"/>
    <w:link w:val="FooterChar"/>
    <w:unhideWhenUsed/>
    <w:rsid w:val="009471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47177"/>
  </w:style>
  <w:style w:type="paragraph" w:styleId="FootnoteText">
    <w:name w:val="footnote text"/>
    <w:basedOn w:val="Normal"/>
    <w:link w:val="FootnoteTextChar"/>
    <w:uiPriority w:val="99"/>
    <w:unhideWhenUsed/>
    <w:rsid w:val="00947177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47177"/>
    <w:rPr>
      <w:rFonts w:eastAsiaTheme="minorEastAsia"/>
      <w:sz w:val="24"/>
      <w:szCs w:val="24"/>
      <w:lang w:eastAsia="de-DE"/>
    </w:rPr>
  </w:style>
  <w:style w:type="character" w:styleId="FootnoteReference">
    <w:name w:val="footnote reference"/>
    <w:basedOn w:val="DefaultParagraphFont"/>
    <w:uiPriority w:val="99"/>
    <w:unhideWhenUsed/>
    <w:rsid w:val="00947177"/>
    <w:rPr>
      <w:vertAlign w:val="superscript"/>
    </w:rPr>
  </w:style>
  <w:style w:type="paragraph" w:styleId="TOC5">
    <w:name w:val="toc 5"/>
    <w:basedOn w:val="Normal"/>
    <w:next w:val="Normal"/>
    <w:autoRedefine/>
    <w:uiPriority w:val="39"/>
    <w:unhideWhenUsed/>
    <w:rsid w:val="00947177"/>
    <w:pPr>
      <w:spacing w:after="0" w:line="240" w:lineRule="auto"/>
      <w:ind w:left="960"/>
    </w:pPr>
    <w:rPr>
      <w:rFonts w:eastAsiaTheme="minorEastAsia"/>
      <w:sz w:val="20"/>
      <w:szCs w:val="20"/>
      <w:lang w:eastAsia="de-DE"/>
    </w:rPr>
  </w:style>
  <w:style w:type="paragraph" w:styleId="TOC6">
    <w:name w:val="toc 6"/>
    <w:basedOn w:val="Normal"/>
    <w:next w:val="Normal"/>
    <w:autoRedefine/>
    <w:uiPriority w:val="39"/>
    <w:unhideWhenUsed/>
    <w:rsid w:val="00947177"/>
    <w:pPr>
      <w:spacing w:after="0" w:line="240" w:lineRule="auto"/>
      <w:ind w:left="1200"/>
    </w:pPr>
    <w:rPr>
      <w:rFonts w:eastAsiaTheme="minorEastAsia"/>
      <w:sz w:val="20"/>
      <w:szCs w:val="20"/>
      <w:lang w:eastAsia="de-DE"/>
    </w:rPr>
  </w:style>
  <w:style w:type="paragraph" w:styleId="TOC7">
    <w:name w:val="toc 7"/>
    <w:basedOn w:val="Normal"/>
    <w:next w:val="Normal"/>
    <w:autoRedefine/>
    <w:uiPriority w:val="39"/>
    <w:unhideWhenUsed/>
    <w:rsid w:val="00947177"/>
    <w:pPr>
      <w:spacing w:after="0" w:line="240" w:lineRule="auto"/>
      <w:ind w:left="1440"/>
    </w:pPr>
    <w:rPr>
      <w:rFonts w:eastAsiaTheme="minorEastAsia"/>
      <w:sz w:val="20"/>
      <w:szCs w:val="20"/>
      <w:lang w:eastAsia="de-DE"/>
    </w:rPr>
  </w:style>
  <w:style w:type="paragraph" w:styleId="TOC8">
    <w:name w:val="toc 8"/>
    <w:basedOn w:val="Normal"/>
    <w:next w:val="Normal"/>
    <w:autoRedefine/>
    <w:uiPriority w:val="39"/>
    <w:unhideWhenUsed/>
    <w:rsid w:val="00947177"/>
    <w:pPr>
      <w:spacing w:after="0" w:line="240" w:lineRule="auto"/>
      <w:ind w:left="1680"/>
    </w:pPr>
    <w:rPr>
      <w:rFonts w:eastAsiaTheme="minorEastAsia"/>
      <w:sz w:val="20"/>
      <w:szCs w:val="20"/>
      <w:lang w:eastAsia="de-DE"/>
    </w:rPr>
  </w:style>
  <w:style w:type="paragraph" w:styleId="TOC9">
    <w:name w:val="toc 9"/>
    <w:basedOn w:val="Normal"/>
    <w:next w:val="Normal"/>
    <w:autoRedefine/>
    <w:uiPriority w:val="39"/>
    <w:unhideWhenUsed/>
    <w:rsid w:val="00947177"/>
    <w:pPr>
      <w:spacing w:after="0" w:line="240" w:lineRule="auto"/>
      <w:ind w:left="1920"/>
    </w:pPr>
    <w:rPr>
      <w:rFonts w:eastAsiaTheme="minorEastAsia"/>
      <w:sz w:val="20"/>
      <w:szCs w:val="20"/>
      <w:lang w:eastAsia="de-DE"/>
    </w:rPr>
  </w:style>
  <w:style w:type="character" w:customStyle="1" w:styleId="nlmpub-id">
    <w:name w:val="nlm_pub-id"/>
    <w:basedOn w:val="DefaultParagraphFont"/>
    <w:rsid w:val="009471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754</Words>
  <Characters>9999</Characters>
  <Application>Microsoft Office Word</Application>
  <DocSecurity>0</DocSecurity>
  <Lines>83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</dc:creator>
  <cp:keywords/>
  <dc:description/>
  <cp:lastModifiedBy>chn off32</cp:lastModifiedBy>
  <cp:revision>3</cp:revision>
  <dcterms:created xsi:type="dcterms:W3CDTF">2021-07-29T13:17:00Z</dcterms:created>
  <dcterms:modified xsi:type="dcterms:W3CDTF">2021-11-27T03:22:00Z</dcterms:modified>
</cp:coreProperties>
</file>